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48A1E" w14:textId="77777777" w:rsidR="008008BB" w:rsidRDefault="008008BB" w:rsidP="008008BB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l materials</w:t>
      </w:r>
    </w:p>
    <w:p w14:paraId="7DA37989" w14:textId="77777777" w:rsidR="008008BB" w:rsidRPr="008008BB" w:rsidRDefault="008008BB" w:rsidP="008008BB">
      <w:pPr>
        <w:spacing w:after="0" w:line="480" w:lineRule="auto"/>
        <w:jc w:val="center"/>
        <w:rPr>
          <w:rFonts w:ascii="Times New Roman" w:hAnsi="Times New Roman"/>
          <w:b/>
          <w:szCs w:val="28"/>
        </w:rPr>
      </w:pPr>
      <w:r w:rsidRPr="008008BB">
        <w:rPr>
          <w:rFonts w:ascii="Times New Roman" w:hAnsi="Times New Roman"/>
          <w:b/>
          <w:szCs w:val="28"/>
        </w:rPr>
        <w:t xml:space="preserve">Fetal exposure to phthalates and bisphenols and DNA methylation at birth. </w:t>
      </w:r>
    </w:p>
    <w:p w14:paraId="037A7868" w14:textId="77777777" w:rsidR="008008BB" w:rsidRPr="008008BB" w:rsidRDefault="008008BB" w:rsidP="008008BB">
      <w:pPr>
        <w:spacing w:after="0" w:line="480" w:lineRule="auto"/>
        <w:jc w:val="center"/>
        <w:rPr>
          <w:rFonts w:ascii="Times New Roman" w:hAnsi="Times New Roman"/>
          <w:b/>
          <w:szCs w:val="28"/>
        </w:rPr>
      </w:pPr>
      <w:r w:rsidRPr="008008BB">
        <w:rPr>
          <w:rFonts w:ascii="Times New Roman" w:hAnsi="Times New Roman"/>
          <w:b/>
          <w:szCs w:val="28"/>
        </w:rPr>
        <w:t>The Generation R Study</w:t>
      </w:r>
    </w:p>
    <w:p w14:paraId="0C69D62C" w14:textId="77777777" w:rsidR="008008BB" w:rsidRPr="00FB7047" w:rsidRDefault="008008BB" w:rsidP="008008BB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34A05CA" w14:textId="77777777" w:rsidR="008008BB" w:rsidRPr="008008BB" w:rsidRDefault="0064147A" w:rsidP="008008BB">
      <w:pPr>
        <w:pStyle w:val="Plattetekst2"/>
        <w:spacing w:line="480" w:lineRule="auto"/>
        <w:ind w:left="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Chalana M. Sol, MD, Abigail</w:t>
      </w:r>
      <w:r w:rsidR="008008BB" w:rsidRPr="008008BB">
        <w:rPr>
          <w:rFonts w:ascii="Times New Roman" w:hAnsi="Times New Roman"/>
          <w:szCs w:val="24"/>
        </w:rPr>
        <w:t xml:space="preserve"> Gaylord, MPH, Susana Santos, PhD, Vincent W.V. Jaddoe, MD, PhD, Janine F. Felix, MD, PhD</w:t>
      </w:r>
      <w:r w:rsidR="008008BB" w:rsidRPr="008008BB">
        <w:rPr>
          <w:rFonts w:ascii="Times New Roman" w:hAnsi="Times New Roman"/>
          <w:szCs w:val="24"/>
          <w:vertAlign w:val="superscript"/>
        </w:rPr>
        <w:t>$</w:t>
      </w:r>
      <w:r w:rsidR="008008BB" w:rsidRPr="008008BB">
        <w:rPr>
          <w:rFonts w:ascii="Times New Roman" w:hAnsi="Times New Roman"/>
          <w:szCs w:val="24"/>
        </w:rPr>
        <w:t>, Leonardo Trasande, MD, MPP</w:t>
      </w:r>
      <w:r w:rsidR="008008BB" w:rsidRPr="008008BB">
        <w:rPr>
          <w:rFonts w:ascii="Times New Roman" w:hAnsi="Times New Roman"/>
          <w:szCs w:val="24"/>
          <w:vertAlign w:val="superscript"/>
        </w:rPr>
        <w:t>$</w:t>
      </w:r>
    </w:p>
    <w:p w14:paraId="59CCEBE0" w14:textId="77777777" w:rsidR="00271A78" w:rsidRDefault="00271A78" w:rsidP="008008BB">
      <w:pPr>
        <w:pStyle w:val="Plattetekst2"/>
        <w:spacing w:line="480" w:lineRule="auto"/>
        <w:ind w:left="0"/>
        <w:rPr>
          <w:rFonts w:ascii="Times New Roman" w:hAnsi="Times New Roman"/>
          <w:szCs w:val="24"/>
        </w:rPr>
      </w:pPr>
    </w:p>
    <w:p w14:paraId="2581D3E2" w14:textId="77777777" w:rsidR="008008BB" w:rsidRPr="008008BB" w:rsidRDefault="008008BB" w:rsidP="008008BB">
      <w:pPr>
        <w:pStyle w:val="Plattetekst2"/>
        <w:spacing w:line="480" w:lineRule="auto"/>
        <w:ind w:left="0"/>
        <w:rPr>
          <w:rFonts w:ascii="Times New Roman" w:hAnsi="Times New Roman"/>
          <w:i/>
          <w:sz w:val="16"/>
          <w:szCs w:val="24"/>
        </w:rPr>
      </w:pPr>
      <w:r w:rsidRPr="008008BB">
        <w:rPr>
          <w:rFonts w:ascii="Times New Roman" w:hAnsi="Times New Roman"/>
          <w:i/>
          <w:sz w:val="16"/>
          <w:szCs w:val="24"/>
          <w:vertAlign w:val="superscript"/>
        </w:rPr>
        <w:t>$</w:t>
      </w:r>
      <w:r w:rsidRPr="008008BB">
        <w:rPr>
          <w:rFonts w:ascii="Times New Roman" w:hAnsi="Times New Roman"/>
          <w:i/>
          <w:sz w:val="16"/>
          <w:szCs w:val="24"/>
        </w:rPr>
        <w:t xml:space="preserve"> These authors contributed equally.</w:t>
      </w:r>
    </w:p>
    <w:p w14:paraId="00AA40F9" w14:textId="77777777" w:rsidR="008008BB" w:rsidRPr="00FB7047" w:rsidRDefault="008008BB" w:rsidP="008008BB">
      <w:pPr>
        <w:pStyle w:val="Plattetekst2"/>
        <w:spacing w:line="480" w:lineRule="auto"/>
        <w:ind w:left="0"/>
        <w:jc w:val="center"/>
        <w:rPr>
          <w:rFonts w:ascii="Times New Roman" w:hAnsi="Times New Roman"/>
          <w:i/>
          <w:iCs/>
          <w:sz w:val="24"/>
          <w:szCs w:val="24"/>
        </w:rPr>
      </w:pPr>
    </w:p>
    <w:p w14:paraId="1E8B48F5" w14:textId="50B7DAB6" w:rsidR="008008BB" w:rsidRDefault="0040369B" w:rsidP="009D6331">
      <w:pPr>
        <w:pStyle w:val="Plattetekst2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</w:t>
      </w:r>
      <w:r w:rsidR="008008BB">
        <w:rPr>
          <w:rFonts w:ascii="Times New Roman" w:hAnsi="Times New Roman"/>
          <w:b/>
          <w:sz w:val="24"/>
          <w:szCs w:val="24"/>
        </w:rPr>
        <w:t xml:space="preserve"> </w:t>
      </w:r>
      <w:r w:rsidR="009D6331">
        <w:rPr>
          <w:rFonts w:ascii="Times New Roman" w:hAnsi="Times New Roman"/>
          <w:b/>
          <w:sz w:val="24"/>
          <w:szCs w:val="24"/>
        </w:rPr>
        <w:t xml:space="preserve">S1. </w:t>
      </w:r>
      <w:r w:rsidR="009D6331">
        <w:rPr>
          <w:rFonts w:ascii="Times New Roman" w:hAnsi="Times New Roman"/>
          <w:sz w:val="24"/>
          <w:szCs w:val="24"/>
        </w:rPr>
        <w:t>Flowchart of participants included in the study.</w:t>
      </w:r>
    </w:p>
    <w:p w14:paraId="607A90D5" w14:textId="2EC1827E" w:rsidR="009D6331" w:rsidRDefault="0040369B" w:rsidP="009D6331">
      <w:pPr>
        <w:pStyle w:val="Plattetekst2"/>
        <w:ind w:left="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Fig.</w:t>
      </w:r>
      <w:r w:rsidR="009D6331" w:rsidRPr="00935461">
        <w:rPr>
          <w:rFonts w:ascii="Times New Roman" w:hAnsi="Times New Roman"/>
          <w:b/>
          <w:noProof/>
          <w:sz w:val="24"/>
          <w:szCs w:val="24"/>
        </w:rPr>
        <w:t xml:space="preserve"> S2</w:t>
      </w:r>
      <w:r w:rsidR="009D6331">
        <w:rPr>
          <w:rFonts w:ascii="Times New Roman" w:hAnsi="Times New Roman"/>
          <w:noProof/>
          <w:sz w:val="24"/>
          <w:szCs w:val="24"/>
        </w:rPr>
        <w:t xml:space="preserve">. </w:t>
      </w:r>
      <w:r w:rsidR="009D6331" w:rsidRPr="009D6331">
        <w:rPr>
          <w:rFonts w:ascii="Times New Roman" w:hAnsi="Times New Roman"/>
          <w:noProof/>
          <w:sz w:val="24"/>
          <w:szCs w:val="24"/>
        </w:rPr>
        <w:t>Manhattan plot of associations between a mixture of phthalates and bisphenols during first, second and third trimester with DNA methylation at birth.</w:t>
      </w:r>
    </w:p>
    <w:p w14:paraId="591318B3" w14:textId="77777777" w:rsidR="009D6331" w:rsidRDefault="009D6331" w:rsidP="009D6331">
      <w:pPr>
        <w:pStyle w:val="Plattetekst2"/>
        <w:ind w:left="0"/>
        <w:rPr>
          <w:rFonts w:ascii="Times New Roman" w:hAnsi="Times New Roman"/>
          <w:noProof/>
          <w:sz w:val="24"/>
          <w:szCs w:val="24"/>
        </w:rPr>
      </w:pPr>
    </w:p>
    <w:p w14:paraId="3CBA0786" w14:textId="384E6823" w:rsidR="001A7B00" w:rsidRDefault="009D6331" w:rsidP="001A7B00">
      <w:pPr>
        <w:pStyle w:val="Plattetekst2"/>
        <w:ind w:left="0"/>
        <w:rPr>
          <w:rFonts w:ascii="Times New Roman" w:hAnsi="Times New Roman"/>
          <w:sz w:val="24"/>
          <w:szCs w:val="24"/>
          <w:lang w:val="en"/>
        </w:rPr>
      </w:pPr>
      <w:r>
        <w:rPr>
          <w:rFonts w:ascii="Times New Roman" w:hAnsi="Times New Roman"/>
          <w:b/>
          <w:sz w:val="24"/>
          <w:szCs w:val="24"/>
          <w:lang w:val="en"/>
        </w:rPr>
        <w:t>Table S1</w:t>
      </w:r>
      <w:r w:rsidRPr="00D53DF3">
        <w:rPr>
          <w:rFonts w:ascii="Times New Roman" w:hAnsi="Times New Roman"/>
          <w:b/>
          <w:sz w:val="24"/>
          <w:szCs w:val="24"/>
          <w:lang w:val="en"/>
        </w:rPr>
        <w:t>.</w:t>
      </w:r>
      <w:r>
        <w:rPr>
          <w:rFonts w:ascii="Times New Roman" w:hAnsi="Times New Roman"/>
          <w:b/>
          <w:sz w:val="24"/>
          <w:szCs w:val="24"/>
          <w:lang w:val="en"/>
        </w:rPr>
        <w:t xml:space="preserve"> </w:t>
      </w:r>
      <w:r w:rsidRPr="009D6331">
        <w:rPr>
          <w:rFonts w:ascii="Times New Roman" w:hAnsi="Times New Roman"/>
          <w:sz w:val="24"/>
          <w:szCs w:val="24"/>
          <w:lang w:val="en"/>
        </w:rPr>
        <w:t>Urine concentrations of phthalates and bisphenols durin</w:t>
      </w:r>
      <w:r w:rsidR="001A7B00">
        <w:rPr>
          <w:rFonts w:ascii="Times New Roman" w:hAnsi="Times New Roman"/>
          <w:sz w:val="24"/>
          <w:szCs w:val="24"/>
          <w:lang w:val="en"/>
        </w:rPr>
        <w:t>g pregnancy in non-participants.</w:t>
      </w:r>
    </w:p>
    <w:p w14:paraId="43D15DDE" w14:textId="32FDCF65" w:rsidR="009A3445" w:rsidRPr="001A7B00" w:rsidRDefault="009A3445" w:rsidP="001A7B00">
      <w:pPr>
        <w:pStyle w:val="Plattetekst2"/>
        <w:ind w:left="0"/>
        <w:rPr>
          <w:rFonts w:ascii="Times New Roman" w:hAnsi="Times New Roman"/>
          <w:sz w:val="24"/>
          <w:szCs w:val="24"/>
          <w:lang w:val="en"/>
        </w:rPr>
      </w:pPr>
      <w:r>
        <w:rPr>
          <w:rFonts w:ascii="Times New Roman" w:hAnsi="Times New Roman"/>
          <w:b/>
          <w:noProof/>
          <w:sz w:val="24"/>
          <w:szCs w:val="24"/>
        </w:rPr>
        <w:t>Table S2.</w:t>
      </w:r>
      <w:r>
        <w:rPr>
          <w:rFonts w:ascii="Times New Roman" w:hAnsi="Times New Roman"/>
          <w:noProof/>
          <w:sz w:val="24"/>
          <w:szCs w:val="24"/>
        </w:rPr>
        <w:t xml:space="preserve"> 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from epigenome-wide association study of a mixture of phthalates and bisphenols in maternal urine during first, second and third trimester and DNA methylation in cord blood.</w:t>
      </w:r>
    </w:p>
    <w:p w14:paraId="510B59D3" w14:textId="4E0A36DF" w:rsidR="009D6331" w:rsidRDefault="009D6331" w:rsidP="009D6331">
      <w:pPr>
        <w:pStyle w:val="Plattetekst2"/>
        <w:ind w:left="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Table S</w:t>
      </w:r>
      <w:r w:rsidR="008059A0">
        <w:rPr>
          <w:rFonts w:ascii="Times New Roman" w:hAnsi="Times New Roman"/>
          <w:b/>
          <w:noProof/>
          <w:sz w:val="24"/>
          <w:szCs w:val="24"/>
        </w:rPr>
        <w:t>3</w:t>
      </w:r>
      <w:r w:rsidRPr="00184565">
        <w:rPr>
          <w:rFonts w:ascii="Times New Roman" w:hAnsi="Times New Roman"/>
          <w:noProof/>
          <w:sz w:val="24"/>
          <w:szCs w:val="24"/>
        </w:rPr>
        <w:t xml:space="preserve">. </w:t>
      </w:r>
      <w:r>
        <w:rPr>
          <w:rFonts w:ascii="Times New Roman" w:hAnsi="Times New Roman"/>
          <w:noProof/>
          <w:sz w:val="24"/>
          <w:szCs w:val="24"/>
        </w:rPr>
        <w:t>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 from epigenome-wide association study of a mixture of phthalates and bisphenols in maternal urine during first, second and third trimester and DNA methylation in cord blood.</w:t>
      </w:r>
    </w:p>
    <w:p w14:paraId="186C798C" w14:textId="78E7F967" w:rsidR="00EE40CD" w:rsidRDefault="009B253C" w:rsidP="00EE40CD">
      <w:pPr>
        <w:pStyle w:val="Plattetekst2"/>
        <w:ind w:left="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Table S4.</w:t>
      </w:r>
      <w:r>
        <w:rPr>
          <w:rFonts w:ascii="Times New Roman" w:hAnsi="Times New Roman"/>
          <w:noProof/>
          <w:sz w:val="24"/>
          <w:szCs w:val="24"/>
        </w:rPr>
        <w:t xml:space="preserve"> 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</w:t>
      </w:r>
      <w:r w:rsidR="001A7B00">
        <w:rPr>
          <w:rFonts w:ascii="Times New Roman" w:hAnsi="Times New Roman"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/>
          <w:noProof/>
          <w:sz w:val="24"/>
          <w:szCs w:val="24"/>
        </w:rPr>
        <w:t xml:space="preserve"> from epigenome-wide association study of a mixture of phthalates and bisphenols in maternal urine during first, second and third trimester and DNA methylation in cord blood among boys.</w:t>
      </w:r>
    </w:p>
    <w:p w14:paraId="0446FA4B" w14:textId="7657CFF0" w:rsidR="00EE40CD" w:rsidRDefault="001A7B00" w:rsidP="00EE40CD">
      <w:pPr>
        <w:pStyle w:val="Plattetekst2"/>
        <w:ind w:left="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Table S5.</w:t>
      </w:r>
      <w:r>
        <w:rPr>
          <w:rFonts w:ascii="Times New Roman" w:hAnsi="Times New Roman"/>
          <w:noProof/>
          <w:sz w:val="24"/>
          <w:szCs w:val="24"/>
        </w:rPr>
        <w:t xml:space="preserve"> 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from epigenome-wide association study of a mixture of phthalates and bisphenols in maternal urine during first, second and third trimester and DNA methylation in cord blood among girls.</w:t>
      </w:r>
    </w:p>
    <w:p w14:paraId="270CE27A" w14:textId="21D11D34" w:rsidR="00EE40CD" w:rsidRPr="00EE40CD" w:rsidRDefault="00EE40CD" w:rsidP="00EE40CD">
      <w:pPr>
        <w:pStyle w:val="Plattetekst2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Table S6.</w:t>
      </w:r>
      <w:r>
        <w:rPr>
          <w:rFonts w:ascii="Times New Roman" w:hAnsi="Times New Roman"/>
          <w:noProof/>
          <w:sz w:val="24"/>
          <w:szCs w:val="24"/>
        </w:rPr>
        <w:t xml:space="preserve"> 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from epigenome-wide association study of a mixture of phthalates and bisphenols in maternal urine averaged over pregnancy and DNA methylation in cord blood in the total group and among boys and girls specifically.</w:t>
      </w:r>
    </w:p>
    <w:p w14:paraId="3306CDAB" w14:textId="77777777" w:rsidR="00EE40CD" w:rsidRPr="00465D7D" w:rsidRDefault="00EE40CD" w:rsidP="001A7B00">
      <w:pPr>
        <w:spacing w:after="160" w:line="259" w:lineRule="auto"/>
      </w:pPr>
    </w:p>
    <w:p w14:paraId="3B81C22E" w14:textId="77777777" w:rsidR="009D6331" w:rsidRPr="009D6331" w:rsidRDefault="009D6331" w:rsidP="009D6331">
      <w:pPr>
        <w:pStyle w:val="Plattetekst2"/>
        <w:ind w:left="0"/>
        <w:rPr>
          <w:rFonts w:ascii="Times New Roman" w:hAnsi="Times New Roman"/>
          <w:sz w:val="24"/>
          <w:szCs w:val="24"/>
        </w:rPr>
      </w:pPr>
    </w:p>
    <w:p w14:paraId="7C031FF8" w14:textId="77777777" w:rsidR="008008BB" w:rsidRDefault="008008BB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EEE7551" w14:textId="6E5A26D5" w:rsidR="008008BB" w:rsidRPr="009D6331" w:rsidRDefault="0040369B" w:rsidP="008008B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Fig.</w:t>
      </w:r>
      <w:r w:rsidR="008008BB" w:rsidRPr="009D6331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="008008BB" w:rsidRPr="009D6331">
        <w:rPr>
          <w:rFonts w:ascii="Times New Roman" w:hAnsi="Times New Roman"/>
          <w:b/>
          <w:sz w:val="24"/>
        </w:rPr>
        <w:t>1.</w:t>
      </w:r>
      <w:r w:rsidR="008008BB" w:rsidRPr="009D6331">
        <w:rPr>
          <w:rFonts w:ascii="Times New Roman" w:hAnsi="Times New Roman"/>
          <w:sz w:val="24"/>
        </w:rPr>
        <w:t xml:space="preserve"> Flowchart of participants included in the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8"/>
        <w:gridCol w:w="2456"/>
        <w:gridCol w:w="236"/>
        <w:gridCol w:w="3871"/>
      </w:tblGrid>
      <w:tr w:rsidR="008008BB" w:rsidRPr="001425B7" w14:paraId="7E029A16" w14:textId="77777777" w:rsidTr="00C51001">
        <w:tc>
          <w:tcPr>
            <w:tcW w:w="0" w:type="auto"/>
            <w:gridSpan w:val="2"/>
            <w:shd w:val="clear" w:color="auto" w:fill="auto"/>
          </w:tcPr>
          <w:p w14:paraId="3D176098" w14:textId="77777777" w:rsidR="008008BB" w:rsidRPr="004B064A" w:rsidRDefault="008008BB" w:rsidP="00C51001">
            <w:pPr>
              <w:jc w:val="center"/>
              <w:rPr>
                <w:rFonts w:ascii="Times New Roman" w:hAnsi="Times New Roman"/>
              </w:rPr>
            </w:pPr>
            <w:r w:rsidRPr="004B064A">
              <w:rPr>
                <w:rFonts w:ascii="Times New Roman" w:hAnsi="Times New Roman"/>
              </w:rPr>
              <w:t>Mothers with information on exposure to phthalates and bisphenols during pregnancy with singleton live-born children</w:t>
            </w:r>
          </w:p>
          <w:p w14:paraId="44E17B97" w14:textId="77777777" w:rsidR="008008BB" w:rsidRPr="004B064A" w:rsidRDefault="008008BB" w:rsidP="00C51001">
            <w:pPr>
              <w:jc w:val="center"/>
              <w:rPr>
                <w:rFonts w:ascii="Times New Roman" w:hAnsi="Times New Roman"/>
              </w:rPr>
            </w:pPr>
            <w:r w:rsidRPr="004B064A">
              <w:rPr>
                <w:rFonts w:ascii="Times New Roman" w:hAnsi="Times New Roman"/>
              </w:rPr>
              <w:t>1405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4F1791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38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47C2A3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</w:tr>
      <w:tr w:rsidR="008008BB" w:rsidRPr="001425B7" w14:paraId="2B3A8009" w14:textId="77777777" w:rsidTr="00C51001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44DE4B02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EF05FE0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  <w:p w14:paraId="069AC72E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  <w:p w14:paraId="7AD7E907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  <w:p w14:paraId="4813B006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  <w:p w14:paraId="3654A109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auto" w:fill="auto"/>
          </w:tcPr>
          <w:p w14:paraId="67B29B5A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3871" w:type="dxa"/>
            <w:vMerge w:val="restart"/>
            <w:shd w:val="clear" w:color="auto" w:fill="auto"/>
          </w:tcPr>
          <w:p w14:paraId="49FEB7AB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 xml:space="preserve">Excluded: Mothers </w:t>
            </w:r>
            <w:r>
              <w:rPr>
                <w:rFonts w:ascii="Times New Roman" w:hAnsi="Times New Roman"/>
                <w:lang w:val="en-GB"/>
              </w:rPr>
              <w:t>in whom</w:t>
            </w:r>
            <w:r w:rsidRPr="004B064A">
              <w:rPr>
                <w:rFonts w:ascii="Times New Roman" w:hAnsi="Times New Roman"/>
                <w:lang w:val="en-GB"/>
              </w:rPr>
              <w:t xml:space="preserve"> information on exposure to phthalates and bisphenols </w:t>
            </w:r>
            <w:r>
              <w:rPr>
                <w:rFonts w:ascii="Times New Roman" w:hAnsi="Times New Roman"/>
                <w:lang w:val="en-GB"/>
              </w:rPr>
              <w:t xml:space="preserve">is missing </w:t>
            </w:r>
            <w:r w:rsidRPr="004B064A">
              <w:rPr>
                <w:rFonts w:ascii="Times New Roman" w:hAnsi="Times New Roman"/>
                <w:lang w:val="en-GB"/>
              </w:rPr>
              <w:t>for at least one time point in pregnancy</w:t>
            </w:r>
          </w:p>
          <w:p w14:paraId="4BD8EB25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</w:p>
          <w:p w14:paraId="5BC1C3FB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n = 26</w:t>
            </w:r>
          </w:p>
          <w:p w14:paraId="33885059" w14:textId="77777777" w:rsidR="008008BB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</w:p>
          <w:p w14:paraId="0F7F29D9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First trimester: n = 9</w:t>
            </w:r>
          </w:p>
          <w:p w14:paraId="1C751033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Second trimester: n = 14</w:t>
            </w:r>
          </w:p>
          <w:p w14:paraId="51FB2801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Third trimester: n = 13</w:t>
            </w:r>
          </w:p>
        </w:tc>
      </w:tr>
      <w:tr w:rsidR="008008BB" w:rsidRPr="001425B7" w14:paraId="525FC058" w14:textId="77777777" w:rsidTr="00C51001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E4EB2A8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C28CB9F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left w:val="nil"/>
              <w:bottom w:val="nil"/>
            </w:tcBorders>
            <w:shd w:val="clear" w:color="auto" w:fill="auto"/>
          </w:tcPr>
          <w:p w14:paraId="34185E84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387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EEB9EF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</w:tr>
      <w:tr w:rsidR="008008BB" w:rsidRPr="001425B7" w14:paraId="00F75E3E" w14:textId="77777777" w:rsidTr="00C51001">
        <w:tc>
          <w:tcPr>
            <w:tcW w:w="0" w:type="auto"/>
            <w:gridSpan w:val="2"/>
            <w:shd w:val="clear" w:color="auto" w:fill="auto"/>
          </w:tcPr>
          <w:p w14:paraId="3E62C47D" w14:textId="77777777" w:rsidR="008008BB" w:rsidRPr="004B064A" w:rsidRDefault="008008BB" w:rsidP="00C51001">
            <w:pPr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Mothers with information on exposure to phthalates and bisphenols at all three time points in pregnancy with singleton live-born children</w:t>
            </w:r>
          </w:p>
          <w:p w14:paraId="6E18C50D" w14:textId="77777777" w:rsidR="008008BB" w:rsidRPr="004B064A" w:rsidRDefault="008008BB" w:rsidP="00C51001">
            <w:pPr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n = 1379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4C752A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3871" w:type="dxa"/>
            <w:tcBorders>
              <w:left w:val="nil"/>
              <w:right w:val="nil"/>
            </w:tcBorders>
            <w:shd w:val="clear" w:color="auto" w:fill="auto"/>
          </w:tcPr>
          <w:p w14:paraId="5B37A665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</w:tr>
      <w:tr w:rsidR="008008BB" w:rsidRPr="001425B7" w14:paraId="05CD029D" w14:textId="77777777" w:rsidTr="00C51001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2CE71311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D342E7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  <w:p w14:paraId="3EBA6116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F2B5DF7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3871" w:type="dxa"/>
            <w:vMerge w:val="restart"/>
            <w:shd w:val="clear" w:color="auto" w:fill="auto"/>
          </w:tcPr>
          <w:p w14:paraId="0DC07F76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Excluded: Children without cord blood DNA methylation at birth</w:t>
            </w:r>
          </w:p>
          <w:p w14:paraId="2CE68438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</w:p>
          <w:p w14:paraId="226B3495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n = 1073</w:t>
            </w:r>
          </w:p>
        </w:tc>
      </w:tr>
      <w:tr w:rsidR="008008BB" w:rsidRPr="001425B7" w14:paraId="0A1423EE" w14:textId="77777777" w:rsidTr="00C51001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24E9E348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BC0F502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left w:val="nil"/>
              <w:bottom w:val="nil"/>
            </w:tcBorders>
            <w:shd w:val="clear" w:color="auto" w:fill="auto"/>
          </w:tcPr>
          <w:p w14:paraId="74841BE0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387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2E4B87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</w:tr>
      <w:tr w:rsidR="008008BB" w:rsidRPr="001425B7" w14:paraId="6F4D7E28" w14:textId="77777777" w:rsidTr="00C51001">
        <w:tc>
          <w:tcPr>
            <w:tcW w:w="0" w:type="auto"/>
            <w:gridSpan w:val="2"/>
            <w:shd w:val="clear" w:color="auto" w:fill="auto"/>
          </w:tcPr>
          <w:p w14:paraId="41B3298B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Mothers with information on exposure to phthalates and bisphenols at all three time points in pregnancy and their singleton live-born children with DNA methylation measured in cord blood</w:t>
            </w:r>
          </w:p>
          <w:p w14:paraId="114D894C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</w:p>
          <w:p w14:paraId="6698ED3E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  <w:r w:rsidRPr="004B064A">
              <w:rPr>
                <w:rFonts w:ascii="Times New Roman" w:hAnsi="Times New Roman"/>
                <w:lang w:val="en-GB"/>
              </w:rPr>
              <w:t>n = 306</w:t>
            </w:r>
          </w:p>
          <w:p w14:paraId="13D24C0D" w14:textId="77777777" w:rsidR="008008BB" w:rsidRPr="004B064A" w:rsidRDefault="008008BB" w:rsidP="00C51001">
            <w:pPr>
              <w:pStyle w:val="Geenafstand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BC511D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  <w:tc>
          <w:tcPr>
            <w:tcW w:w="3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807677" w14:textId="77777777" w:rsidR="008008BB" w:rsidRPr="004B064A" w:rsidRDefault="008008BB" w:rsidP="00C51001">
            <w:pPr>
              <w:rPr>
                <w:rFonts w:ascii="Times New Roman" w:hAnsi="Times New Roman"/>
              </w:rPr>
            </w:pPr>
          </w:p>
        </w:tc>
      </w:tr>
    </w:tbl>
    <w:p w14:paraId="0AEDB6F3" w14:textId="77777777" w:rsidR="009D6331" w:rsidRDefault="008008BB" w:rsidP="008008BB">
      <w:pPr>
        <w:rPr>
          <w:rFonts w:ascii="Times New Roman" w:hAnsi="Times New Roman"/>
          <w:noProof/>
          <w:sz w:val="24"/>
          <w:szCs w:val="24"/>
        </w:rPr>
        <w:sectPr w:rsidR="009D63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noProof/>
          <w:sz w:val="24"/>
          <w:szCs w:val="24"/>
        </w:rPr>
        <w:br w:type="page"/>
      </w:r>
    </w:p>
    <w:p w14:paraId="5C9049D7" w14:textId="4FBD1009" w:rsidR="008008BB" w:rsidRDefault="0040369B" w:rsidP="008008BB">
      <w:pPr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>Fig.</w:t>
      </w:r>
      <w:r w:rsidR="008008BB" w:rsidRPr="00935461">
        <w:rPr>
          <w:rFonts w:ascii="Times New Roman" w:hAnsi="Times New Roman"/>
          <w:b/>
          <w:noProof/>
          <w:sz w:val="24"/>
          <w:szCs w:val="24"/>
        </w:rPr>
        <w:t xml:space="preserve"> S2</w:t>
      </w:r>
      <w:r w:rsidR="008008BB">
        <w:rPr>
          <w:rFonts w:ascii="Times New Roman" w:hAnsi="Times New Roman"/>
          <w:noProof/>
          <w:sz w:val="24"/>
          <w:szCs w:val="24"/>
        </w:rPr>
        <w:t xml:space="preserve">. </w:t>
      </w:r>
      <w:r w:rsidR="008008BB" w:rsidRPr="009D6331">
        <w:rPr>
          <w:rFonts w:ascii="Times New Roman" w:hAnsi="Times New Roman"/>
          <w:noProof/>
          <w:sz w:val="24"/>
          <w:szCs w:val="24"/>
        </w:rPr>
        <w:t>Manhattan plot of associations between a mixture of phthalates and bisphenols during first, second and third trimester with DNA methylation at birth.</w:t>
      </w:r>
    </w:p>
    <w:p w14:paraId="266D9479" w14:textId="77777777" w:rsidR="008008BB" w:rsidRPr="00D222A1" w:rsidRDefault="008008BB" w:rsidP="008008BB">
      <w:pPr>
        <w:spacing w:line="480" w:lineRule="auto"/>
        <w:rPr>
          <w:rFonts w:ascii="Times New Roman" w:hAnsi="Times New Roman"/>
          <w:b/>
          <w:noProof/>
          <w:sz w:val="24"/>
          <w:szCs w:val="24"/>
          <w:lang w:eastAsia="nl-BE"/>
        </w:rPr>
      </w:pPr>
      <w:r w:rsidRPr="00935461">
        <w:rPr>
          <w:rFonts w:ascii="Times New Roman" w:hAnsi="Times New Roman"/>
          <w:b/>
          <w:noProof/>
          <w:sz w:val="24"/>
          <w:szCs w:val="24"/>
          <w:lang w:val="nl-BE" w:eastAsia="nl-BE"/>
        </w:rPr>
        <w:lastRenderedPageBreak/>
        <w:drawing>
          <wp:inline distT="0" distB="0" distL="0" distR="0" wp14:anchorId="29CB2031" wp14:editId="709EB038">
            <wp:extent cx="4316730" cy="2700655"/>
            <wp:effectExtent l="0" t="0" r="7620" b="4445"/>
            <wp:docPr id="3" name="Afbeelding 3" descr="GE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ENR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73C9"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296C29" w:rsidRPr="00296C29">
        <w:rPr>
          <w:rFonts w:ascii="Times New Roman" w:eastAsia="Times New Roman" w:hAnsi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nl-BE" w:eastAsia="nl-BE"/>
        </w:rPr>
        <w:drawing>
          <wp:inline distT="0" distB="0" distL="0" distR="0" wp14:anchorId="12DB4BEF" wp14:editId="077C0001">
            <wp:extent cx="4248150" cy="2697480"/>
            <wp:effectExtent l="0" t="0" r="0" b="7620"/>
            <wp:docPr id="7" name="Afbeelding 7" descr="V:\medewerkers\045627_Sol_C\EWAS\TrimesterSpecific\Including_age_and_BMI\BasicModels\GENR.maternal.trimester2.results_NOLINE_BASIClogplo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V:\medewerkers\045627_Sol_C\EWAS\TrimesterSpecific\Including_age_and_BMI\BasicModels\GENR.maternal.trimester2.results_NOLINE_BASIClogplot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1"/>
                    <a:stretch/>
                  </pic:blipFill>
                  <pic:spPr bwMode="auto">
                    <a:xfrm>
                      <a:off x="0" y="0"/>
                      <a:ext cx="424815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35461"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935461">
        <w:rPr>
          <w:rFonts w:ascii="Times New Roman" w:eastAsia="Times New Roman" w:hAnsi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nl-BE" w:eastAsia="nl-BE"/>
        </w:rPr>
        <w:drawing>
          <wp:inline distT="0" distB="0" distL="0" distR="0" wp14:anchorId="5847B95E" wp14:editId="4466D366">
            <wp:extent cx="4316730" cy="2700655"/>
            <wp:effectExtent l="0" t="0" r="7620" b="4445"/>
            <wp:docPr id="1" name="Afbeelding 1" descr="GE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ENR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A80090" wp14:editId="652A74AB">
                <wp:simplePos x="0" y="0"/>
                <wp:positionH relativeFrom="column">
                  <wp:posOffset>635</wp:posOffset>
                </wp:positionH>
                <wp:positionV relativeFrom="paragraph">
                  <wp:posOffset>2535555</wp:posOffset>
                </wp:positionV>
                <wp:extent cx="219710" cy="231140"/>
                <wp:effectExtent l="0" t="0" r="3175" b="0"/>
                <wp:wrapNone/>
                <wp:docPr id="6" name="Tekstva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CC0B5D" w14:textId="77777777" w:rsidR="0040369B" w:rsidRPr="00683D7E" w:rsidRDefault="0040369B" w:rsidP="008008BB">
                            <w:pPr>
                              <w:rPr>
                                <w:lang w:val="nl-BE"/>
                              </w:rPr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A80090" id="_x0000_t202" coordsize="21600,21600" o:spt="202" path="m,l,21600r21600,l21600,xe">
                <v:stroke joinstyle="miter"/>
                <v:path gradientshapeok="t" o:connecttype="rect"/>
              </v:shapetype>
              <v:shape id="Tekstvak 6" o:spid="_x0000_s1026" type="#_x0000_t202" style="position:absolute;margin-left:.05pt;margin-top:199.65pt;width:17.3pt;height:18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qhstgIAALgFAAAOAAAAZHJzL2Uyb0RvYy54bWysVFtvmzAUfp+0/2D5nYIpIQGVVG0I06Tu&#10;IrX7AQ6YYBVsZjsh3bT/vmOTa/sybeMB2T7H37l8n8/N7a5r0ZYpzaXIMLkKMGKilBUX6wx/eyq8&#10;GUbaUFHRVgqW4Rem8e38/buboU9ZKBvZVkwhABE6HfoMN8b0qe/rsmEd1VeyZwKMtVQdNbBVa79S&#10;dAD0rvXDIIj9QaqqV7JkWsNpPhrx3OHXNSvNl7rWzKA2w5CbcX/l/iv79+c3NF0r2je83KdB/yKL&#10;jnIBQY9QOTUUbRR/A9XxUkkta3NVys6Xdc1L5mqAakjwqprHhvbM1QLN0f2xTfr/wZaft18V4lWG&#10;Y4wE7YCiJ/aszZY+o9h2Z+h1Ck6PPbiZ3b3cAcuuUt0/yPJZIyEXDRVrdqeUHBpGK8iO2Jv+2dUR&#10;R1uQ1fBJVhCGbox0QLtadbZ10AwE6MDSy5EZtjOohMOQJFMClhJM4TUhkWPOp+nhcq+0+cBkh+wi&#10;wwqId+B0+6CNTYamBxcbS8iCt60jvxUXB+A4nkBouGptNgnH5c8kSJaz5SzyojBeelGQ595dsYi8&#10;uCDTSX6dLxY5+WXjkihteFUxYcMcdEWiP+Ntr/BREUdladnyysLZlLRarxatQlsKui7c51oOlpOb&#10;f5mGawLU8qokEkbBfZh4RTybelERTbxkGsy8gCT3SRxESZQXlyU9cMH+vSQ0ZDiZhJNRS6ekX9UW&#10;uO9tbTTtuIHJ0fIuw7OjE02tApeictQayttxfdYKm/6pFUD3gWinVyvRUaxmt9oBihXxSlYvoFwl&#10;QVkgQhh3sGik+oHRAKMjw/r7hiqGUftRgPoTEoE+kXGbaDINYaPOLatzCxUlQGXYYDQuF2acT5te&#10;8XUDkcb3JuQdvJiaOzWfstq/MxgPrqj9KLPz53zvvE4Dd/4bAAD//wMAUEsDBBQABgAIAAAAIQAY&#10;eXQu3AAAAAcBAAAPAAAAZHJzL2Rvd25yZXYueG1sTI5NT8MwEETvSPwHa5G40TVN2pIQp0IgrqCW&#10;D4mbG2+TqPE6it0m/HvcEz2OZvTmFevJduJEg28dK7ifSRDElTMt1wo+P17vHkD4oNnozjEp+CUP&#10;6/L6qtC5cSNv6LQNtYgQ9rlW0ITQ54i+ashqP3M9cez2brA6xDjUaAY9RrjtcC7lEq1uOT40uqfn&#10;hqrD9mgVfL3tf75T+V6/2EU/ukki2wyVur2Znh5BBJrC/xjO+lEdyui0c0c2XnTnLIKCJMsSELFO&#10;0hWInYI0WawAywIv/cs/AAAA//8DAFBLAQItABQABgAIAAAAIQC2gziS/gAAAOEBAAATAAAAAAAA&#10;AAAAAAAAAAAAAABbQ29udGVudF9UeXBlc10ueG1sUEsBAi0AFAAGAAgAAAAhADj9If/WAAAAlAEA&#10;AAsAAAAAAAAAAAAAAAAALwEAAF9yZWxzLy5yZWxzUEsBAi0AFAAGAAgAAAAhAOtCqGy2AgAAuAUA&#10;AA4AAAAAAAAAAAAAAAAALgIAAGRycy9lMm9Eb2MueG1sUEsBAi0AFAAGAAgAAAAhABh5dC7cAAAA&#10;BwEAAA8AAAAAAAAAAAAAAAAAEAUAAGRycy9kb3ducmV2LnhtbFBLBQYAAAAABAAEAPMAAAAZBgAA&#10;AAA=&#10;" filled="f" stroked="f">
                <v:textbox>
                  <w:txbxContent>
                    <w:p w14:paraId="26CC0B5D" w14:textId="77777777" w:rsidR="0040369B" w:rsidRPr="00683D7E" w:rsidRDefault="0040369B" w:rsidP="008008BB">
                      <w:pPr>
                        <w:rPr>
                          <w:lang w:val="nl-BE"/>
                        </w:rPr>
                      </w:pPr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8CAB497" wp14:editId="037ED0FD">
                <wp:simplePos x="0" y="0"/>
                <wp:positionH relativeFrom="column">
                  <wp:posOffset>4324985</wp:posOffset>
                </wp:positionH>
                <wp:positionV relativeFrom="paragraph">
                  <wp:posOffset>-7620</wp:posOffset>
                </wp:positionV>
                <wp:extent cx="219710" cy="231140"/>
                <wp:effectExtent l="0" t="0" r="3175" b="0"/>
                <wp:wrapNone/>
                <wp:docPr id="5" name="Tekstva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34BD5E" w14:textId="77777777" w:rsidR="0040369B" w:rsidRPr="00683D7E" w:rsidRDefault="0040369B" w:rsidP="008008BB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AB497" id="Tekstvak 5" o:spid="_x0000_s1027" type="#_x0000_t202" style="position:absolute;margin-left:340.55pt;margin-top:-.6pt;width:17.3pt;height:18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JJmugIAAL8FAAAOAAAAZHJzL2Uyb0RvYy54bWysVNtunDAQfa/Uf7D8TsAEdhcUNkqWpaqU&#10;XqSkH+AFs1gBm9reZdOq/96x2WvyUrXlAdme8Zk5M8dzc7vrWrRlSnMpMkyuAoyYKGXFxTrD354K&#10;b4aRNlRUtJWCZfiFaXw7f//uZuhTFspGthVTCECEToc+w40xfer7umxYR/WV7JkAYy1VRw1s1dqv&#10;FB0AvWv9MAgm/iBV1StZMq3hNB+NeO7w65qV5ktda2ZQm2HIzbi/cv+V/fvzG5quFe0bXu7ToH+R&#10;RUe5gKBHqJwaijaKv4HqeKmklrW5KmXny7rmJXMcgA0JXrF5bGjPHBcoju6PZdL/D7b8vP2qEK8y&#10;HGMkaActemLP2mzpM4ptdYZep+D02IOb2d3LHXTZMdX9gyyfNRJy0VCxZndKyaFhtILsiL3pn10d&#10;cbQFWQ2fZAVh6MZIB7SrVWdLB8VAgA5dejl2hu0MKuEwJMmUgKUEU3hNSOQ659P0cLlX2nxgskN2&#10;kWEFjXfgdPugjU2GpgcXG0vIgreta34rLg7AcTyB0HDV2mwSrpc/kyBZzpazyIvCydKLgjz37opF&#10;5E0KMo3z63yxyMkvG5dEacOrigkb5qArEv1Z3/YKHxVxVJaWLa8snE1Jq/Vq0Sq0paDrwn2u5GA5&#10;ufmXabgiAJdXlEgYBfdh4hWT2dSLiij2kmkw8wKS3CeTIEqivLik9MAF+3dKaMhwEofxqKVT0q+4&#10;Be57y42mHTcwOVreZXh2dKKpVeBSVK61hvJ2XJ+VwqZ/KgW0+9Bop1cr0VGsZrfauYfhxGy1vJLV&#10;CwhYSRAYaBGmHiwaqX5gNMAEybD+vqGKYdR+FPAIEhKBTJFxmyiehrBR55bVuYWKEqAybDAalwsz&#10;jqlNr/i6gUjjsxPyDh5OzZ2oT1ntnxtMCcdtP9HsGDrfO6/T3J3/BgAA//8DAFBLAwQUAAYACAAA&#10;ACEAqhX/J94AAAAJAQAADwAAAGRycy9kb3ducmV2LnhtbEyPy07DMBBF90j8gzVI7FrbgbQlZFIh&#10;EFsQ5SGxc+NpEhGPo9htwt9jVrAc3aN7z5Tb2fXiRGPoPCPopQJBXHvbcYPw9vq42IAI0bA1vWdC&#10;+KYA2+r8rDSF9RO/0GkXG5FKOBQGoY1xKKQMdUvOhKUfiFN28KMzMZ1jI+1oplTuepkptZLOdJwW&#10;WjPQfUv11+7oEN6fDp8f1+q5eXD5MPlZSXY3EvHyYr67BRFpjn8w/OondaiS094f2QbRI6w2WicU&#10;YaEzEAlY63wNYo9wlWcgq1L+/6D6AQAA//8DAFBLAQItABQABgAIAAAAIQC2gziS/gAAAOEBAAAT&#10;AAAAAAAAAAAAAAAAAAAAAABbQ29udGVudF9UeXBlc10ueG1sUEsBAi0AFAAGAAgAAAAhADj9If/W&#10;AAAAlAEAAAsAAAAAAAAAAAAAAAAALwEAAF9yZWxzLy5yZWxzUEsBAi0AFAAGAAgAAAAhAHXckma6&#10;AgAAvwUAAA4AAAAAAAAAAAAAAAAALgIAAGRycy9lMm9Eb2MueG1sUEsBAi0AFAAGAAgAAAAhAKoV&#10;/yfeAAAACQEAAA8AAAAAAAAAAAAAAAAAFAUAAGRycy9kb3ducmV2LnhtbFBLBQYAAAAABAAEAPMA&#10;AAAfBgAAAAA=&#10;" filled="f" stroked="f">
                <v:textbox>
                  <w:txbxContent>
                    <w:p w14:paraId="3C34BD5E" w14:textId="77777777" w:rsidR="0040369B" w:rsidRPr="00683D7E" w:rsidRDefault="0040369B" w:rsidP="008008BB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241C01" wp14:editId="0B531EA5">
                <wp:simplePos x="0" y="0"/>
                <wp:positionH relativeFrom="column">
                  <wp:posOffset>635</wp:posOffset>
                </wp:positionH>
                <wp:positionV relativeFrom="paragraph">
                  <wp:posOffset>-7620</wp:posOffset>
                </wp:positionV>
                <wp:extent cx="219710" cy="231140"/>
                <wp:effectExtent l="0" t="0" r="3175" b="0"/>
                <wp:wrapNone/>
                <wp:docPr id="4" name="Tekstva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0AF7B9" w14:textId="77777777" w:rsidR="0040369B" w:rsidRPr="00683D7E" w:rsidRDefault="0040369B" w:rsidP="008008BB">
                            <w:pPr>
                              <w:rPr>
                                <w:lang w:val="nl-BE"/>
                              </w:rPr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41C01" id="Tekstvak 4" o:spid="_x0000_s1028" type="#_x0000_t202" style="position:absolute;margin-left:.05pt;margin-top:-.6pt;width:17.3pt;height:18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1feuQIAAL8FAAAOAAAAZHJzL2Uyb0RvYy54bWysVNtu3CAQfa/Uf0C8O76EvdiKN0rW66pS&#10;epGSfgBr4zWKDS6wa6dV/70D3mvyUrXlAQEznLmdmZvboW3QjinNpUhxeBVgxEQhSy42Kf72lHtz&#10;jLShoqSNFCzFL0zj28X7dzd9l7BI1rIpmUIAInTSdymujekS39dFzVqqr2THBAgrqVpq4Ko2fqlo&#10;D+ht40dBMPV7qcpOyYJpDa/ZKMQLh19VrDBfqkozg5oUg2/G7crta7v7ixuabBTtal7s3aB/4UVL&#10;uQCjR6iMGoq2ir+BanmhpJaVuSpk68uq4gVzMUA0YfAqmseadszFAsnR3TFN+v/BFp93XxXiZYoJ&#10;RoK2UKIn9qzNjj4jYrPTdzoBpccO1MxwLweosotUdw+yeNZIyGVNxYbdKSX7mtESvAvtT//s64ij&#10;Lci6/yRLMEO3RjqgoVKtTR0kAwE6VOnlWBk2GFTAYxTGsxAkBYii6zAkrnI+TQ6fO6XNByZbZA8p&#10;VlB4B053D9pYZ2hyULG2hMx507jiN+LiARTHFzANX63MOuFq+TMO4tV8NSceiaYrjwRZ5t3lS+JN&#10;83A2ya6z5TILf1m7IUlqXpZMWDMHXoXkz+q2Z/jIiCOztGx4aeGsS1pt1stGoR0FXuduuZSD5KTm&#10;X7rhkgCxvAopjEhwH8VePp3PPJKTiRfPgrkXhPF9PA1ITLL8MqQHLti/h4T6FMeTaDJy6eT0q9gC&#10;t97GRpOWG5gcDW9TPD8q0cQycCVKV1pDeTOez1Jh3T+lAsp9KLTjq6XoSFYzrAfXGNGhDdayfAEC&#10;KwkEAy7C1INDLdUPjHqYICnW37dUMYyajwKaIA4J0BQZdyGTWQQXdS5Zn0uoKAAqxQaj8bg045ja&#10;dopvarA0tp2Qd9A4FXekth02erVvN5gSLrb9RLNj6PzutE5zd/EbAAD//wMAUEsDBBQABgAIAAAA&#10;IQDhbgF+2gAAAAUBAAAPAAAAZHJzL2Rvd25yZXYueG1sTI5LT8MwEITvSPwHa5G4teuGlkeIUyEQ&#10;V1DLQ+LmxtskIl5HsduEf8/2BKfRaEYzX7GefKeONMQ2sIHFXIMiroJruTbw/vY8uwUVk2Vnu8Bk&#10;4IcirMvzs8LmLoy8oeM21UpGOObWQJNSnyPGqiFv4zz0xJLtw+BtEjvU6AY7yrjvMNP6Gr1tWR4a&#10;29NjQ9X39uANfLzsvz6X+rV+8qt+DJNG9ndozOXF9HAPKtGU/spwwhd0KIVpFw7soupOXiUDs0UG&#10;StKr5Q2onegqAywL/E9f/gIAAP//AwBQSwECLQAUAAYACAAAACEAtoM4kv4AAADhAQAAEwAAAAAA&#10;AAAAAAAAAAAAAAAAW0NvbnRlbnRfVHlwZXNdLnhtbFBLAQItABQABgAIAAAAIQA4/SH/1gAAAJQB&#10;AAALAAAAAAAAAAAAAAAAAC8BAABfcmVscy8ucmVsc1BLAQItABQABgAIAAAAIQDOS1feuQIAAL8F&#10;AAAOAAAAAAAAAAAAAAAAAC4CAABkcnMvZTJvRG9jLnhtbFBLAQItABQABgAIAAAAIQDhbgF+2gAA&#10;AAUBAAAPAAAAAAAAAAAAAAAAABMFAABkcnMvZG93bnJldi54bWxQSwUGAAAAAAQABADzAAAAGgYA&#10;AAAA&#10;" filled="f" stroked="f">
                <v:textbox>
                  <w:txbxContent>
                    <w:p w14:paraId="2B0AF7B9" w14:textId="77777777" w:rsidR="0040369B" w:rsidRPr="00683D7E" w:rsidRDefault="0040369B" w:rsidP="008008BB">
                      <w:pPr>
                        <w:rPr>
                          <w:lang w:val="nl-BE"/>
                        </w:rPr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4E5B7DA" w14:textId="2B9BA60A" w:rsidR="009D6331" w:rsidRDefault="008008BB" w:rsidP="00B206EA">
      <w:pPr>
        <w:spacing w:line="480" w:lineRule="auto"/>
        <w:rPr>
          <w:rFonts w:ascii="Times New Roman" w:hAnsi="Times New Roman"/>
          <w:noProof/>
          <w:sz w:val="24"/>
          <w:szCs w:val="24"/>
        </w:rPr>
        <w:sectPr w:rsidR="009D6331" w:rsidSect="009D633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83D7E">
        <w:rPr>
          <w:rFonts w:ascii="Times New Roman" w:hAnsi="Times New Roman"/>
          <w:noProof/>
          <w:sz w:val="24"/>
          <w:szCs w:val="24"/>
        </w:rPr>
        <w:lastRenderedPageBreak/>
        <w:t>Manhattan plot of associations between a mixture of phthalates and bisphenols during first</w:t>
      </w:r>
      <w:r>
        <w:rPr>
          <w:rFonts w:ascii="Times New Roman" w:hAnsi="Times New Roman"/>
          <w:noProof/>
          <w:sz w:val="24"/>
          <w:szCs w:val="24"/>
        </w:rPr>
        <w:t xml:space="preserve"> (A)</w:t>
      </w:r>
      <w:r w:rsidRPr="00683D7E">
        <w:rPr>
          <w:rFonts w:ascii="Times New Roman" w:hAnsi="Times New Roman"/>
          <w:noProof/>
          <w:sz w:val="24"/>
          <w:szCs w:val="24"/>
        </w:rPr>
        <w:t xml:space="preserve">, second </w:t>
      </w:r>
      <w:r>
        <w:rPr>
          <w:rFonts w:ascii="Times New Roman" w:hAnsi="Times New Roman"/>
          <w:noProof/>
          <w:sz w:val="24"/>
          <w:szCs w:val="24"/>
        </w:rPr>
        <w:t xml:space="preserve">(B) </w:t>
      </w:r>
      <w:r w:rsidRPr="00683D7E">
        <w:rPr>
          <w:rFonts w:ascii="Times New Roman" w:hAnsi="Times New Roman"/>
          <w:noProof/>
          <w:sz w:val="24"/>
          <w:szCs w:val="24"/>
        </w:rPr>
        <w:t xml:space="preserve">and third </w:t>
      </w:r>
      <w:r>
        <w:rPr>
          <w:rFonts w:ascii="Times New Roman" w:hAnsi="Times New Roman"/>
          <w:noProof/>
          <w:sz w:val="24"/>
          <w:szCs w:val="24"/>
        </w:rPr>
        <w:t xml:space="preserve">(C) </w:t>
      </w:r>
      <w:r w:rsidRPr="00683D7E">
        <w:rPr>
          <w:rFonts w:ascii="Times New Roman" w:hAnsi="Times New Roman"/>
          <w:noProof/>
          <w:sz w:val="24"/>
          <w:szCs w:val="24"/>
        </w:rPr>
        <w:t>trimester with DNA methylation at birth</w:t>
      </w:r>
      <w:r>
        <w:rPr>
          <w:rFonts w:ascii="Times New Roman" w:hAnsi="Times New Roman"/>
          <w:noProof/>
          <w:sz w:val="24"/>
          <w:szCs w:val="24"/>
        </w:rPr>
        <w:t xml:space="preserve"> for the model</w:t>
      </w:r>
      <w:r w:rsidR="00CE6511">
        <w:rPr>
          <w:rFonts w:ascii="Times New Roman" w:hAnsi="Times New Roman"/>
          <w:noProof/>
          <w:sz w:val="24"/>
          <w:szCs w:val="24"/>
        </w:rPr>
        <w:t xml:space="preserve"> unadjusted for demographic covariates</w:t>
      </w:r>
      <w:r>
        <w:rPr>
          <w:rFonts w:ascii="Times New Roman" w:hAnsi="Times New Roman"/>
          <w:noProof/>
          <w:sz w:val="24"/>
          <w:szCs w:val="24"/>
        </w:rPr>
        <w:t>. In all Manhattan plots, the x-axis represents the autosomal chromosomes, the y-axis represents the –log</w:t>
      </w:r>
      <w:r>
        <w:rPr>
          <w:rFonts w:ascii="Times New Roman" w:hAnsi="Times New Roman"/>
          <w:noProof/>
          <w:sz w:val="24"/>
          <w:szCs w:val="24"/>
          <w:vertAlign w:val="subscript"/>
        </w:rPr>
        <w:t>10</w:t>
      </w:r>
      <w:r>
        <w:rPr>
          <w:rFonts w:ascii="Times New Roman" w:hAnsi="Times New Roman"/>
          <w:noProof/>
          <w:sz w:val="24"/>
          <w:szCs w:val="24"/>
        </w:rPr>
        <w:t xml:space="preserve"> of the p-va</w:t>
      </w:r>
      <w:r w:rsidR="00B206EA">
        <w:rPr>
          <w:rFonts w:ascii="Times New Roman" w:hAnsi="Times New Roman"/>
          <w:noProof/>
          <w:sz w:val="24"/>
          <w:szCs w:val="24"/>
        </w:rPr>
        <w:t>lue and the dots represent CpGs.</w:t>
      </w:r>
    </w:p>
    <w:p w14:paraId="0BCB147E" w14:textId="231D03A3" w:rsidR="008008BB" w:rsidRPr="00D53DF3" w:rsidRDefault="008008BB" w:rsidP="008008BB">
      <w:pPr>
        <w:rPr>
          <w:rFonts w:ascii="Times New Roman" w:hAnsi="Times New Roman"/>
          <w:b/>
          <w:sz w:val="24"/>
          <w:szCs w:val="24"/>
          <w:lang w:val="en"/>
        </w:rPr>
      </w:pPr>
      <w:r>
        <w:rPr>
          <w:rFonts w:ascii="Times New Roman" w:hAnsi="Times New Roman"/>
          <w:b/>
          <w:sz w:val="24"/>
          <w:szCs w:val="24"/>
          <w:lang w:val="en"/>
        </w:rPr>
        <w:lastRenderedPageBreak/>
        <w:t>Table S1</w:t>
      </w:r>
      <w:r w:rsidRPr="00D53DF3">
        <w:rPr>
          <w:rFonts w:ascii="Times New Roman" w:hAnsi="Times New Roman"/>
          <w:b/>
          <w:sz w:val="24"/>
          <w:szCs w:val="24"/>
          <w:lang w:val="en"/>
        </w:rPr>
        <w:t>.</w:t>
      </w:r>
      <w:r>
        <w:rPr>
          <w:rFonts w:ascii="Times New Roman" w:hAnsi="Times New Roman"/>
          <w:b/>
          <w:sz w:val="24"/>
          <w:szCs w:val="24"/>
          <w:lang w:val="en"/>
        </w:rPr>
        <w:t xml:space="preserve"> </w:t>
      </w:r>
      <w:r w:rsidRPr="009D6331">
        <w:rPr>
          <w:rFonts w:ascii="Times New Roman" w:hAnsi="Times New Roman"/>
          <w:sz w:val="24"/>
          <w:szCs w:val="24"/>
          <w:lang w:val="en"/>
        </w:rPr>
        <w:t>Urine concentrations of phthalates and bisphenols during pregnancy in non-particip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4"/>
        <w:gridCol w:w="1327"/>
        <w:gridCol w:w="1315"/>
        <w:gridCol w:w="1314"/>
        <w:gridCol w:w="1326"/>
        <w:gridCol w:w="1314"/>
        <w:gridCol w:w="1314"/>
        <w:gridCol w:w="1326"/>
        <w:gridCol w:w="1314"/>
        <w:gridCol w:w="1314"/>
      </w:tblGrid>
      <w:tr w:rsidR="00B206EA" w:rsidRPr="00F616BE" w14:paraId="607CF2CB" w14:textId="77777777" w:rsidTr="00B206EA">
        <w:trPr>
          <w:trHeight w:val="556"/>
        </w:trPr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DE7A4" w14:textId="77777777" w:rsidR="00B206EA" w:rsidRPr="001425B7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0C2517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irst trimester</w:t>
            </w:r>
          </w:p>
        </w:tc>
        <w:tc>
          <w:tcPr>
            <w:tcW w:w="14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F7CB22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cond trimester</w:t>
            </w:r>
          </w:p>
        </w:tc>
        <w:tc>
          <w:tcPr>
            <w:tcW w:w="14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38A0C8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hird trimester</w:t>
            </w:r>
          </w:p>
        </w:tc>
      </w:tr>
      <w:tr w:rsidR="00B206EA" w:rsidRPr="00F616BE" w14:paraId="1D9B972A" w14:textId="77777777" w:rsidTr="00B206EA">
        <w:trPr>
          <w:trHeight w:val="556"/>
        </w:trPr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B434B" w14:textId="77777777" w:rsidR="00B206EA" w:rsidRPr="001425B7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77D15D26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 w:rsidRPr="00075838">
              <w:rPr>
                <w:rFonts w:ascii="Times New Roman" w:hAnsi="Times New Roman"/>
                <w:b/>
              </w:rPr>
              <w:t>Median (2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 w:rsidRPr="00075838">
              <w:rPr>
                <w:rFonts w:ascii="Times New Roman" w:hAnsi="Times New Roman"/>
                <w:b/>
              </w:rPr>
              <w:t>-7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 w:rsidRPr="00075838">
              <w:rPr>
                <w:rFonts w:ascii="Times New Roman" w:hAnsi="Times New Roman"/>
                <w:b/>
              </w:rPr>
              <w:t xml:space="preserve"> percentile)</w:t>
            </w:r>
          </w:p>
          <w:p w14:paraId="35EF70E5" w14:textId="77777777" w:rsidR="00B206EA" w:rsidRPr="00075838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rticipant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ABEDC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 w:rsidRPr="00075838">
              <w:rPr>
                <w:rFonts w:ascii="Times New Roman" w:hAnsi="Times New Roman"/>
                <w:b/>
              </w:rPr>
              <w:t>Median (2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 w:rsidRPr="00075838">
              <w:rPr>
                <w:rFonts w:ascii="Times New Roman" w:hAnsi="Times New Roman"/>
                <w:b/>
              </w:rPr>
              <w:t>-7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 w:rsidRPr="00075838">
              <w:rPr>
                <w:rFonts w:ascii="Times New Roman" w:hAnsi="Times New Roman"/>
                <w:b/>
              </w:rPr>
              <w:t xml:space="preserve"> percentile)</w:t>
            </w:r>
          </w:p>
          <w:p w14:paraId="2608C435" w14:textId="77777777" w:rsidR="00B206EA" w:rsidRPr="00075838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participant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395BE744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ercentage &lt;LOD</w:t>
            </w:r>
          </w:p>
          <w:p w14:paraId="15C3F685" w14:textId="77777777" w:rsidR="00B206EA" w:rsidRPr="00B206EA" w:rsidRDefault="00B206EA" w:rsidP="00B206EA">
            <w:pPr>
              <w:jc w:val="center"/>
              <w:rPr>
                <w:rFonts w:ascii="Times New Roman" w:hAnsi="Times New Roman"/>
                <w:b/>
              </w:rPr>
            </w:pPr>
            <w:r w:rsidRPr="00B206EA">
              <w:rPr>
                <w:rFonts w:ascii="Times New Roman" w:hAnsi="Times New Roman"/>
                <w:b/>
              </w:rPr>
              <w:t>Non-participant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19D5057D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 w:rsidRPr="00075838">
              <w:rPr>
                <w:rFonts w:ascii="Times New Roman" w:hAnsi="Times New Roman"/>
                <w:b/>
              </w:rPr>
              <w:t>Median (2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 w:rsidRPr="00075838">
              <w:rPr>
                <w:rFonts w:ascii="Times New Roman" w:hAnsi="Times New Roman"/>
                <w:b/>
              </w:rPr>
              <w:t>-7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 w:rsidRPr="00075838">
              <w:rPr>
                <w:rFonts w:ascii="Times New Roman" w:hAnsi="Times New Roman"/>
                <w:b/>
              </w:rPr>
              <w:t xml:space="preserve"> percentile)</w:t>
            </w:r>
          </w:p>
          <w:p w14:paraId="1C405697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rticipant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6B46B1F3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dian (2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</w:rPr>
              <w:t xml:space="preserve"> – 7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</w:rPr>
              <w:t xml:space="preserve"> percentile)</w:t>
            </w:r>
          </w:p>
          <w:p w14:paraId="1225A1FA" w14:textId="77777777" w:rsidR="00B206EA" w:rsidRPr="00F616BE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participant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48C3C079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ercentage &lt;LOD</w:t>
            </w:r>
          </w:p>
          <w:p w14:paraId="18BBB4D5" w14:textId="77777777" w:rsidR="00B206EA" w:rsidRP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 w:rsidRPr="00B206EA">
              <w:rPr>
                <w:rFonts w:ascii="Times New Roman" w:hAnsi="Times New Roman"/>
                <w:b/>
              </w:rPr>
              <w:t>Non-participant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7414FECE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 w:rsidRPr="00075838">
              <w:rPr>
                <w:rFonts w:ascii="Times New Roman" w:hAnsi="Times New Roman"/>
                <w:b/>
              </w:rPr>
              <w:t>Median (2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 w:rsidRPr="00075838">
              <w:rPr>
                <w:rFonts w:ascii="Times New Roman" w:hAnsi="Times New Roman"/>
                <w:b/>
              </w:rPr>
              <w:t>-7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 w:rsidRPr="00075838">
              <w:rPr>
                <w:rFonts w:ascii="Times New Roman" w:hAnsi="Times New Roman"/>
                <w:b/>
              </w:rPr>
              <w:t xml:space="preserve"> percentile)</w:t>
            </w:r>
          </w:p>
          <w:p w14:paraId="64802436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rticipant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22FA23BB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dian (2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</w:rPr>
              <w:t xml:space="preserve"> – 75</w:t>
            </w:r>
            <w:r w:rsidRPr="00075838">
              <w:rPr>
                <w:rFonts w:ascii="Times New Roman" w:hAnsi="Times New Roman"/>
                <w:b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</w:rPr>
              <w:t xml:space="preserve"> percentile)</w:t>
            </w:r>
          </w:p>
          <w:p w14:paraId="713976ED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participant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44945291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ercentage &lt;LOD</w:t>
            </w:r>
          </w:p>
          <w:p w14:paraId="093050E2" w14:textId="77777777" w:rsidR="00B206EA" w:rsidRDefault="00B206EA" w:rsidP="00C51001">
            <w:pPr>
              <w:spacing w:line="24" w:lineRule="atLeast"/>
              <w:jc w:val="center"/>
              <w:rPr>
                <w:rFonts w:ascii="Times New Roman" w:hAnsi="Times New Roman"/>
                <w:b/>
              </w:rPr>
            </w:pPr>
            <w:r w:rsidRPr="00B206EA">
              <w:rPr>
                <w:rFonts w:ascii="Times New Roman" w:hAnsi="Times New Roman"/>
                <w:b/>
              </w:rPr>
              <w:t>Non-participants</w:t>
            </w:r>
          </w:p>
        </w:tc>
      </w:tr>
      <w:tr w:rsidR="00B206EA" w:rsidRPr="00F616BE" w14:paraId="2F31CE3D" w14:textId="77777777" w:rsidTr="00B206EA">
        <w:trPr>
          <w:trHeight w:val="266"/>
        </w:trPr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7502EE69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  <w:b/>
              </w:rPr>
            </w:pPr>
            <w:r w:rsidRPr="00F616BE">
              <w:rPr>
                <w:rFonts w:ascii="Times New Roman" w:hAnsi="Times New Roman"/>
              </w:rPr>
              <w:t>Phthalic Acid (PA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0C812F47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9.2 (195.4 – 844.3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52FF7775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6.7 (179.0 – 706.1)</w:t>
            </w:r>
          </w:p>
        </w:tc>
        <w:tc>
          <w:tcPr>
            <w:tcW w:w="471" w:type="pct"/>
          </w:tcPr>
          <w:p w14:paraId="2D9693FA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</w:t>
            </w:r>
          </w:p>
        </w:tc>
        <w:tc>
          <w:tcPr>
            <w:tcW w:w="475" w:type="pct"/>
          </w:tcPr>
          <w:p w14:paraId="04B7BACF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3.2 (381.6 – 1558.6)</w:t>
            </w:r>
          </w:p>
        </w:tc>
        <w:tc>
          <w:tcPr>
            <w:tcW w:w="471" w:type="pct"/>
          </w:tcPr>
          <w:p w14:paraId="17865AA3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5.3 (371.4 – 1806.4)</w:t>
            </w:r>
          </w:p>
        </w:tc>
        <w:tc>
          <w:tcPr>
            <w:tcW w:w="471" w:type="pct"/>
          </w:tcPr>
          <w:p w14:paraId="184FE4FA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475" w:type="pct"/>
          </w:tcPr>
          <w:p w14:paraId="4C10026B" w14:textId="3DC8554E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5.7 (</w:t>
            </w:r>
            <w:r w:rsidR="00BC1C8A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8</w:t>
            </w:r>
            <w:r w:rsidR="00BC1C8A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1 – 715.6)</w:t>
            </w:r>
          </w:p>
        </w:tc>
        <w:tc>
          <w:tcPr>
            <w:tcW w:w="471" w:type="pct"/>
          </w:tcPr>
          <w:p w14:paraId="1D39942C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8.4 (214.7 – 836.2)*</w:t>
            </w:r>
          </w:p>
        </w:tc>
        <w:tc>
          <w:tcPr>
            <w:tcW w:w="471" w:type="pct"/>
          </w:tcPr>
          <w:p w14:paraId="44F61288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</w:t>
            </w:r>
          </w:p>
        </w:tc>
      </w:tr>
      <w:tr w:rsidR="00B206EA" w:rsidRPr="00F616BE" w14:paraId="2DB9203C" w14:textId="77777777" w:rsidTr="00B206EA">
        <w:trPr>
          <w:trHeight w:val="277"/>
        </w:trPr>
        <w:tc>
          <w:tcPr>
            <w:tcW w:w="750" w:type="pct"/>
            <w:shd w:val="clear" w:color="auto" w:fill="auto"/>
          </w:tcPr>
          <w:p w14:paraId="24C1C40B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methylphthalate (mM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388A9138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3 (14.8 – 52.4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36F1E62A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7 (15.5 – 55.6)</w:t>
            </w:r>
          </w:p>
        </w:tc>
        <w:tc>
          <w:tcPr>
            <w:tcW w:w="471" w:type="pct"/>
          </w:tcPr>
          <w:p w14:paraId="7917A468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475" w:type="pct"/>
          </w:tcPr>
          <w:p w14:paraId="1B0B311B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5 (9.2 – 34.1)</w:t>
            </w:r>
          </w:p>
        </w:tc>
        <w:tc>
          <w:tcPr>
            <w:tcW w:w="471" w:type="pct"/>
          </w:tcPr>
          <w:p w14:paraId="17678E16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5 (10.6 – 35.2)</w:t>
            </w:r>
          </w:p>
        </w:tc>
        <w:tc>
          <w:tcPr>
            <w:tcW w:w="471" w:type="pct"/>
          </w:tcPr>
          <w:p w14:paraId="7AC29B16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475" w:type="pct"/>
          </w:tcPr>
          <w:p w14:paraId="16C48492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8 (9.4 – 36.6)</w:t>
            </w:r>
          </w:p>
        </w:tc>
        <w:tc>
          <w:tcPr>
            <w:tcW w:w="471" w:type="pct"/>
          </w:tcPr>
          <w:p w14:paraId="0C1E85F9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9 (11.7 – 45.9)*</w:t>
            </w:r>
          </w:p>
        </w:tc>
        <w:tc>
          <w:tcPr>
            <w:tcW w:w="471" w:type="pct"/>
          </w:tcPr>
          <w:p w14:paraId="0A064607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</w:t>
            </w:r>
          </w:p>
        </w:tc>
      </w:tr>
      <w:tr w:rsidR="00B206EA" w14:paraId="15CE9C83" w14:textId="77777777" w:rsidTr="00B206EA">
        <w:trPr>
          <w:trHeight w:val="266"/>
        </w:trPr>
        <w:tc>
          <w:tcPr>
            <w:tcW w:w="750" w:type="pct"/>
            <w:shd w:val="clear" w:color="auto" w:fill="auto"/>
          </w:tcPr>
          <w:p w14:paraId="32165F49" w14:textId="77777777" w:rsidR="00B206EA" w:rsidRPr="00F616BE" w:rsidRDefault="00B206EA" w:rsidP="00B206EA">
            <w:pPr>
              <w:tabs>
                <w:tab w:val="right" w:pos="3029"/>
              </w:tabs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ethylphthalate (mE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1F5243EB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1.5 (198.0 – 2412.9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32046464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6.2 (218.3 – 2515.3)</w:t>
            </w:r>
          </w:p>
        </w:tc>
        <w:tc>
          <w:tcPr>
            <w:tcW w:w="471" w:type="pct"/>
          </w:tcPr>
          <w:p w14:paraId="6D8C17E2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475" w:type="pct"/>
          </w:tcPr>
          <w:p w14:paraId="327D24DA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0.5 (123.2 – 1057.6)</w:t>
            </w:r>
          </w:p>
        </w:tc>
        <w:tc>
          <w:tcPr>
            <w:tcW w:w="471" w:type="pct"/>
          </w:tcPr>
          <w:p w14:paraId="05FB7A78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4.2 (130.1 – 1222.8)</w:t>
            </w:r>
          </w:p>
        </w:tc>
        <w:tc>
          <w:tcPr>
            <w:tcW w:w="471" w:type="pct"/>
          </w:tcPr>
          <w:p w14:paraId="1B95F4B5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75" w:type="pct"/>
          </w:tcPr>
          <w:p w14:paraId="62D9968C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1.3 (207.8 – 1775.7)</w:t>
            </w:r>
          </w:p>
        </w:tc>
        <w:tc>
          <w:tcPr>
            <w:tcW w:w="471" w:type="pct"/>
          </w:tcPr>
          <w:p w14:paraId="50716E0C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9.9 (238.4 – 2285.6)</w:t>
            </w:r>
          </w:p>
        </w:tc>
        <w:tc>
          <w:tcPr>
            <w:tcW w:w="471" w:type="pct"/>
          </w:tcPr>
          <w:p w14:paraId="2A979F7F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B206EA" w14:paraId="69B9A3AD" w14:textId="77777777" w:rsidTr="00B206EA">
        <w:trPr>
          <w:trHeight w:val="266"/>
        </w:trPr>
        <w:tc>
          <w:tcPr>
            <w:tcW w:w="750" w:type="pct"/>
            <w:shd w:val="clear" w:color="auto" w:fill="auto"/>
          </w:tcPr>
          <w:p w14:paraId="32570B1B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-isobutylphthalate (mIB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5051E984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2 (38.3 – 157.8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71785D91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.9 (44.4 – 225.6)*</w:t>
            </w:r>
          </w:p>
        </w:tc>
        <w:tc>
          <w:tcPr>
            <w:tcW w:w="471" w:type="pct"/>
          </w:tcPr>
          <w:p w14:paraId="31AA841B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475" w:type="pct"/>
          </w:tcPr>
          <w:p w14:paraId="759AC02B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6 (18.9 – 66.4)</w:t>
            </w:r>
          </w:p>
        </w:tc>
        <w:tc>
          <w:tcPr>
            <w:tcW w:w="471" w:type="pct"/>
          </w:tcPr>
          <w:p w14:paraId="4CCB32F2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1 (21.7 – 89.6)*</w:t>
            </w:r>
          </w:p>
        </w:tc>
        <w:tc>
          <w:tcPr>
            <w:tcW w:w="471" w:type="pct"/>
          </w:tcPr>
          <w:p w14:paraId="2A6E5B89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75" w:type="pct"/>
          </w:tcPr>
          <w:p w14:paraId="66BA66A4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9 (33.6 – 115.0)</w:t>
            </w:r>
          </w:p>
        </w:tc>
        <w:tc>
          <w:tcPr>
            <w:tcW w:w="471" w:type="pct"/>
          </w:tcPr>
          <w:p w14:paraId="1800938C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2 (44.4 – 194.5)*</w:t>
            </w:r>
          </w:p>
        </w:tc>
        <w:tc>
          <w:tcPr>
            <w:tcW w:w="471" w:type="pct"/>
          </w:tcPr>
          <w:p w14:paraId="69291FE6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</w:tr>
      <w:tr w:rsidR="00B206EA" w14:paraId="4F1AAB90" w14:textId="77777777" w:rsidTr="00B206EA">
        <w:trPr>
          <w:trHeight w:val="266"/>
        </w:trPr>
        <w:tc>
          <w:tcPr>
            <w:tcW w:w="750" w:type="pct"/>
            <w:shd w:val="clear" w:color="auto" w:fill="auto"/>
          </w:tcPr>
          <w:p w14:paraId="11C91DFC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-n-butylphthalate (mB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6B9002DE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5 (30.8 – 124.5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0ECAF2F1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5 (30.4 – 143.3)</w:t>
            </w:r>
          </w:p>
        </w:tc>
        <w:tc>
          <w:tcPr>
            <w:tcW w:w="471" w:type="pct"/>
          </w:tcPr>
          <w:p w14:paraId="1AD6B76F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  <w:tc>
          <w:tcPr>
            <w:tcW w:w="475" w:type="pct"/>
          </w:tcPr>
          <w:p w14:paraId="3A47D36C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0 (24.4 – 75.1)</w:t>
            </w:r>
          </w:p>
        </w:tc>
        <w:tc>
          <w:tcPr>
            <w:tcW w:w="471" w:type="pct"/>
          </w:tcPr>
          <w:p w14:paraId="7086B59E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8 (25.2 – 91.4)</w:t>
            </w:r>
          </w:p>
        </w:tc>
        <w:tc>
          <w:tcPr>
            <w:tcW w:w="471" w:type="pct"/>
          </w:tcPr>
          <w:p w14:paraId="7AF25100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75" w:type="pct"/>
          </w:tcPr>
          <w:p w14:paraId="3D1A6EB4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7 (23.9 – 78.8)</w:t>
            </w:r>
          </w:p>
        </w:tc>
        <w:tc>
          <w:tcPr>
            <w:tcW w:w="471" w:type="pct"/>
          </w:tcPr>
          <w:p w14:paraId="3A15B30D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3 (29.3 – 120.1)*</w:t>
            </w:r>
          </w:p>
        </w:tc>
        <w:tc>
          <w:tcPr>
            <w:tcW w:w="471" w:type="pct"/>
          </w:tcPr>
          <w:p w14:paraId="6D82D462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</w:tr>
      <w:tr w:rsidR="00B206EA" w14:paraId="62BCCF27" w14:textId="77777777" w:rsidTr="00B206EA">
        <w:trPr>
          <w:trHeight w:val="266"/>
        </w:trPr>
        <w:tc>
          <w:tcPr>
            <w:tcW w:w="750" w:type="pct"/>
            <w:shd w:val="clear" w:color="auto" w:fill="auto"/>
          </w:tcPr>
          <w:p w14:paraId="4D3485CF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benzylphthalate (mBzB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72FE2F83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6 (8.8 – 43.6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1C71A236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1 (9.0 – 48.2)</w:t>
            </w:r>
          </w:p>
        </w:tc>
        <w:tc>
          <w:tcPr>
            <w:tcW w:w="471" w:type="pct"/>
          </w:tcPr>
          <w:p w14:paraId="4E68C191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</w:t>
            </w:r>
          </w:p>
        </w:tc>
        <w:tc>
          <w:tcPr>
            <w:tcW w:w="475" w:type="pct"/>
          </w:tcPr>
          <w:p w14:paraId="23D6AA40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4 (7.2 – 33.6)</w:t>
            </w:r>
          </w:p>
        </w:tc>
        <w:tc>
          <w:tcPr>
            <w:tcW w:w="471" w:type="pct"/>
          </w:tcPr>
          <w:p w14:paraId="7D4E132B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3 (9.6 – 48.7)*</w:t>
            </w:r>
          </w:p>
        </w:tc>
        <w:tc>
          <w:tcPr>
            <w:tcW w:w="471" w:type="pct"/>
          </w:tcPr>
          <w:p w14:paraId="3742421F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</w:p>
        </w:tc>
        <w:tc>
          <w:tcPr>
            <w:tcW w:w="475" w:type="pct"/>
          </w:tcPr>
          <w:p w14:paraId="03EF6F84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 (3.3 – 19.1)</w:t>
            </w:r>
          </w:p>
        </w:tc>
        <w:tc>
          <w:tcPr>
            <w:tcW w:w="471" w:type="pct"/>
          </w:tcPr>
          <w:p w14:paraId="1395BCAD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3 (4.9 – 27.7)*</w:t>
            </w:r>
          </w:p>
        </w:tc>
        <w:tc>
          <w:tcPr>
            <w:tcW w:w="471" w:type="pct"/>
          </w:tcPr>
          <w:p w14:paraId="7273E248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</w:tr>
      <w:tr w:rsidR="00B206EA" w14:paraId="3A4039E8" w14:textId="77777777" w:rsidTr="00B206EA">
        <w:trPr>
          <w:trHeight w:val="266"/>
        </w:trPr>
        <w:tc>
          <w:tcPr>
            <w:tcW w:w="750" w:type="pct"/>
            <w:shd w:val="clear" w:color="auto" w:fill="auto"/>
          </w:tcPr>
          <w:p w14:paraId="0063F3B2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-(2-ethyl-5-carboxy-</w:t>
            </w:r>
            <w:r w:rsidRPr="00F616BE">
              <w:rPr>
                <w:rFonts w:ascii="Times New Roman" w:hAnsi="Times New Roman"/>
              </w:rPr>
              <w:lastRenderedPageBreak/>
              <w:t>pentyl)phthalate (mECP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1588B60E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46.8 (26.3 – 92.9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38BCE804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0 (26.8 – 106.0)</w:t>
            </w:r>
          </w:p>
        </w:tc>
        <w:tc>
          <w:tcPr>
            <w:tcW w:w="471" w:type="pct"/>
          </w:tcPr>
          <w:p w14:paraId="421DBAC0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475" w:type="pct"/>
          </w:tcPr>
          <w:p w14:paraId="099226E1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2 (18.7 – 59.2)</w:t>
            </w:r>
          </w:p>
        </w:tc>
        <w:tc>
          <w:tcPr>
            <w:tcW w:w="471" w:type="pct"/>
          </w:tcPr>
          <w:p w14:paraId="46EA3205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5 (18.5 – 69.3)</w:t>
            </w:r>
          </w:p>
        </w:tc>
        <w:tc>
          <w:tcPr>
            <w:tcW w:w="471" w:type="pct"/>
          </w:tcPr>
          <w:p w14:paraId="218DD112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475" w:type="pct"/>
          </w:tcPr>
          <w:p w14:paraId="589A5E8D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7 (26.8 – 90.3)</w:t>
            </w:r>
          </w:p>
        </w:tc>
        <w:tc>
          <w:tcPr>
            <w:tcW w:w="471" w:type="pct"/>
          </w:tcPr>
          <w:p w14:paraId="352A3E36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8 (32.1 – 117.4)*</w:t>
            </w:r>
          </w:p>
        </w:tc>
        <w:tc>
          <w:tcPr>
            <w:tcW w:w="471" w:type="pct"/>
          </w:tcPr>
          <w:p w14:paraId="30A1622E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B206EA" w14:paraId="6A6AEFBF" w14:textId="77777777" w:rsidTr="00B206EA">
        <w:trPr>
          <w:trHeight w:val="266"/>
        </w:trPr>
        <w:tc>
          <w:tcPr>
            <w:tcW w:w="750" w:type="pct"/>
            <w:shd w:val="clear" w:color="auto" w:fill="auto"/>
          </w:tcPr>
          <w:p w14:paraId="4CFA3FCA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-(2-ethyl-5-hydroxy-hexyl)phthalate (mEHH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376DFF4D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1 (16.5 – 73.8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11E7FB6D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9 (20.5 – 80.7)</w:t>
            </w:r>
          </w:p>
        </w:tc>
        <w:tc>
          <w:tcPr>
            <w:tcW w:w="471" w:type="pct"/>
          </w:tcPr>
          <w:p w14:paraId="0BA53EE5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475" w:type="pct"/>
          </w:tcPr>
          <w:p w14:paraId="5D6A96CE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1 (10.6 – 36.8)</w:t>
            </w:r>
          </w:p>
        </w:tc>
        <w:tc>
          <w:tcPr>
            <w:tcW w:w="471" w:type="pct"/>
          </w:tcPr>
          <w:p w14:paraId="5D283ED7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1 (10.0 – 37.8)</w:t>
            </w:r>
          </w:p>
        </w:tc>
        <w:tc>
          <w:tcPr>
            <w:tcW w:w="471" w:type="pct"/>
          </w:tcPr>
          <w:p w14:paraId="6BFFAE6C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475" w:type="pct"/>
          </w:tcPr>
          <w:p w14:paraId="4AD349CA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0 (15.9 – 58.0)</w:t>
            </w:r>
          </w:p>
        </w:tc>
        <w:tc>
          <w:tcPr>
            <w:tcW w:w="471" w:type="pct"/>
          </w:tcPr>
          <w:p w14:paraId="26C29B3B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0 (18.2 – 73.1)</w:t>
            </w:r>
          </w:p>
        </w:tc>
        <w:tc>
          <w:tcPr>
            <w:tcW w:w="471" w:type="pct"/>
          </w:tcPr>
          <w:p w14:paraId="12C9FFE7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</w:tr>
      <w:tr w:rsidR="00B206EA" w14:paraId="66833CDD" w14:textId="77777777" w:rsidTr="00B206EA">
        <w:trPr>
          <w:trHeight w:val="277"/>
        </w:trPr>
        <w:tc>
          <w:tcPr>
            <w:tcW w:w="750" w:type="pct"/>
            <w:shd w:val="clear" w:color="auto" w:fill="auto"/>
          </w:tcPr>
          <w:p w14:paraId="237C6062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-(2-ethyl-5oxohexyl)phthalate (mEOH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758A5BF3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6 (10.4 – 45.7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57F67D00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4 (12.4 – 54.9)*</w:t>
            </w:r>
          </w:p>
        </w:tc>
        <w:tc>
          <w:tcPr>
            <w:tcW w:w="471" w:type="pct"/>
          </w:tcPr>
          <w:p w14:paraId="26264F6E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75" w:type="pct"/>
          </w:tcPr>
          <w:p w14:paraId="26C1EE0D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5 (14.2 – 56.7)</w:t>
            </w:r>
          </w:p>
        </w:tc>
        <w:tc>
          <w:tcPr>
            <w:tcW w:w="471" w:type="pct"/>
          </w:tcPr>
          <w:p w14:paraId="78D64050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2 (12.2 – 56.9)</w:t>
            </w:r>
          </w:p>
        </w:tc>
        <w:tc>
          <w:tcPr>
            <w:tcW w:w="471" w:type="pct"/>
          </w:tcPr>
          <w:p w14:paraId="4E6E23DD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75" w:type="pct"/>
          </w:tcPr>
          <w:p w14:paraId="7262B737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5 (12.1 – 43.4)</w:t>
            </w:r>
          </w:p>
        </w:tc>
        <w:tc>
          <w:tcPr>
            <w:tcW w:w="471" w:type="pct"/>
          </w:tcPr>
          <w:p w14:paraId="501BA254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8 (13.5 – 49.4)*</w:t>
            </w:r>
          </w:p>
        </w:tc>
        <w:tc>
          <w:tcPr>
            <w:tcW w:w="471" w:type="pct"/>
          </w:tcPr>
          <w:p w14:paraId="4F2F5957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</w:tr>
      <w:tr w:rsidR="00B206EA" w14:paraId="32943CA0" w14:textId="77777777" w:rsidTr="00B206EA">
        <w:trPr>
          <w:trHeight w:val="277"/>
        </w:trPr>
        <w:tc>
          <w:tcPr>
            <w:tcW w:w="750" w:type="pct"/>
            <w:shd w:val="clear" w:color="auto" w:fill="auto"/>
          </w:tcPr>
          <w:p w14:paraId="53C2D774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-[(2-carboxymethyl)-hexyl] phthalate (mCMHP) (nmol/L)</w:t>
            </w:r>
          </w:p>
        </w:tc>
        <w:tc>
          <w:tcPr>
            <w:tcW w:w="475" w:type="pct"/>
            <w:tcBorders>
              <w:right w:val="nil"/>
            </w:tcBorders>
          </w:tcPr>
          <w:p w14:paraId="74D06FEE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4 (23.3 – 74.3)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</w:tcPr>
          <w:p w14:paraId="7B62E1C9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7 (25.0 – 90.2)*</w:t>
            </w:r>
          </w:p>
        </w:tc>
        <w:tc>
          <w:tcPr>
            <w:tcW w:w="471" w:type="pct"/>
          </w:tcPr>
          <w:p w14:paraId="1B7CE49E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475" w:type="pct"/>
          </w:tcPr>
          <w:p w14:paraId="215B39F9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3 (7.1 – 23.4)</w:t>
            </w:r>
          </w:p>
        </w:tc>
        <w:tc>
          <w:tcPr>
            <w:tcW w:w="471" w:type="pct"/>
          </w:tcPr>
          <w:p w14:paraId="43CBBE41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7 (7.3 – 24.3)</w:t>
            </w:r>
          </w:p>
        </w:tc>
        <w:tc>
          <w:tcPr>
            <w:tcW w:w="471" w:type="pct"/>
          </w:tcPr>
          <w:p w14:paraId="7A4E9150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475" w:type="pct"/>
          </w:tcPr>
          <w:p w14:paraId="332991C4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 (5.0 – 17.4)</w:t>
            </w:r>
          </w:p>
        </w:tc>
        <w:tc>
          <w:tcPr>
            <w:tcW w:w="471" w:type="pct"/>
          </w:tcPr>
          <w:p w14:paraId="5CC9CEAA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0 (6.4 – 22.3)*</w:t>
            </w:r>
          </w:p>
        </w:tc>
        <w:tc>
          <w:tcPr>
            <w:tcW w:w="471" w:type="pct"/>
          </w:tcPr>
          <w:p w14:paraId="450A2E05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</w:p>
        </w:tc>
      </w:tr>
      <w:tr w:rsidR="00B206EA" w14:paraId="4295AD3C" w14:textId="77777777" w:rsidTr="00B206EA">
        <w:trPr>
          <w:trHeight w:val="266"/>
        </w:trPr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7BE6928C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Mono(3-carboxypropyl)- phthalate (mCPP)  (nmol/L)</w:t>
            </w:r>
          </w:p>
        </w:tc>
        <w:tc>
          <w:tcPr>
            <w:tcW w:w="475" w:type="pct"/>
            <w:tcBorders>
              <w:bottom w:val="single" w:sz="4" w:space="0" w:color="auto"/>
              <w:right w:val="nil"/>
            </w:tcBorders>
          </w:tcPr>
          <w:p w14:paraId="57910F8D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 (3.0 – 10.4)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30E7673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 (3.1 – 11.2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0CE31F01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0291B58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 (2.0 – 6.6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440AB85D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 (2.1 – 6.9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6A4FA6DE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CC18E22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 (3.7 – 12.1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78766F03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 (3.9 – 12.8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728DBCEC" w14:textId="77777777" w:rsidR="00B206EA" w:rsidRPr="00F616BE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</w:tr>
      <w:tr w:rsidR="00B206EA" w14:paraId="628527B9" w14:textId="77777777" w:rsidTr="00B206EA">
        <w:trPr>
          <w:trHeight w:val="208"/>
        </w:trPr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3A83F" w14:textId="77777777" w:rsidR="00B206EA" w:rsidRPr="00F616BE" w:rsidRDefault="00B206EA" w:rsidP="00B206EA">
            <w:pPr>
              <w:spacing w:line="24" w:lineRule="atLeast"/>
              <w:rPr>
                <w:rFonts w:ascii="Times New Roman" w:hAnsi="Times New Roman"/>
              </w:rPr>
            </w:pPr>
            <w:r w:rsidRPr="00F616BE">
              <w:rPr>
                <w:rFonts w:ascii="Times New Roman" w:hAnsi="Times New Roman"/>
              </w:rPr>
              <w:t>Bisphenol A (BPA) (nmol/L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FA3D60" w14:textId="77777777" w:rsidR="00B206EA" w:rsidRPr="001425B7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 (1.6 – 14.8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11401A" w14:textId="77777777" w:rsidR="00B206EA" w:rsidRPr="001425B7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 (1.0 – 11.7)*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10D50712" w14:textId="77777777" w:rsidR="00B206EA" w:rsidRPr="001425B7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9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577CFBBA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 (2.4 – 12.2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70D205A1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 (2.7 – 13.6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442EE361" w14:textId="77777777" w:rsidR="00B206EA" w:rsidRPr="001425B7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55D5DDAC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 (2.9 – 11.0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08A5FCBC" w14:textId="77777777" w:rsidR="00B206EA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 (2.6 – 14.1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62DD6554" w14:textId="77777777" w:rsidR="00B206EA" w:rsidRPr="001425B7" w:rsidRDefault="00B206EA" w:rsidP="00B206EA">
            <w:pPr>
              <w:spacing w:line="24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3</w:t>
            </w:r>
          </w:p>
        </w:tc>
      </w:tr>
    </w:tbl>
    <w:p w14:paraId="2951C6BD" w14:textId="72B02AFE" w:rsidR="008008BB" w:rsidRPr="001425B7" w:rsidRDefault="008008BB" w:rsidP="008008BB">
      <w:pPr>
        <w:rPr>
          <w:rFonts w:ascii="Times New Roman" w:hAnsi="Times New Roman"/>
        </w:rPr>
      </w:pPr>
      <w:r w:rsidRPr="001425B7">
        <w:rPr>
          <w:rFonts w:ascii="Times New Roman" w:hAnsi="Times New Roman"/>
        </w:rPr>
        <w:t>Values represent medians (25</w:t>
      </w:r>
      <w:r w:rsidRPr="001425B7">
        <w:rPr>
          <w:rFonts w:ascii="Times New Roman" w:hAnsi="Times New Roman"/>
          <w:vertAlign w:val="superscript"/>
        </w:rPr>
        <w:t>th</w:t>
      </w:r>
      <w:r w:rsidRPr="001425B7">
        <w:rPr>
          <w:rFonts w:ascii="Times New Roman" w:hAnsi="Times New Roman"/>
        </w:rPr>
        <w:t>-75</w:t>
      </w:r>
      <w:r w:rsidRPr="001425B7">
        <w:rPr>
          <w:rFonts w:ascii="Times New Roman" w:hAnsi="Times New Roman"/>
          <w:vertAlign w:val="superscript"/>
        </w:rPr>
        <w:t>th</w:t>
      </w:r>
      <w:r w:rsidRPr="001425B7">
        <w:rPr>
          <w:rFonts w:ascii="Times New Roman" w:hAnsi="Times New Roman"/>
        </w:rPr>
        <w:t xml:space="preserve"> percentiles). Absolute urin</w:t>
      </w:r>
      <w:r>
        <w:rPr>
          <w:rFonts w:ascii="Times New Roman" w:hAnsi="Times New Roman"/>
        </w:rPr>
        <w:t>e</w:t>
      </w:r>
      <w:r w:rsidRPr="001425B7">
        <w:rPr>
          <w:rFonts w:ascii="Times New Roman" w:hAnsi="Times New Roman"/>
        </w:rPr>
        <w:t xml:space="preserve"> concentration of the limit of detection (in nmol/L urine) and individual exposures (in nmol/L urine) with concentrations below the limit of detection imputed as limit of detection/square root of 2. Only values that </w:t>
      </w:r>
      <w:r>
        <w:rPr>
          <w:rFonts w:ascii="Times New Roman" w:hAnsi="Times New Roman"/>
        </w:rPr>
        <w:t>have at least 75% above the limit of detection in all trimesters are presented in this table.</w:t>
      </w:r>
      <w:r w:rsidR="00B475F0">
        <w:rPr>
          <w:rFonts w:ascii="Times New Roman" w:hAnsi="Times New Roman"/>
        </w:rPr>
        <w:t xml:space="preserve"> </w:t>
      </w:r>
    </w:p>
    <w:p w14:paraId="41421508" w14:textId="77777777" w:rsidR="008008BB" w:rsidRDefault="008008BB" w:rsidP="008008BB">
      <w:pPr>
        <w:rPr>
          <w:rFonts w:ascii="Times New Roman" w:hAnsi="Times New Roman"/>
        </w:rPr>
      </w:pPr>
      <w:r>
        <w:rPr>
          <w:rFonts w:ascii="Times New Roman" w:hAnsi="Times New Roman"/>
        </w:rPr>
        <w:t>LOD, limit of detection</w:t>
      </w:r>
      <w:r w:rsidRPr="001425B7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 w14:paraId="1F2D9B9D" w14:textId="77777777" w:rsidR="008008BB" w:rsidRPr="0082250F" w:rsidRDefault="008008BB" w:rsidP="008008BB">
      <w:pPr>
        <w:rPr>
          <w:rFonts w:ascii="Times New Roman" w:hAnsi="Times New Roman"/>
        </w:rPr>
      </w:pPr>
      <w:r w:rsidRPr="0082250F">
        <w:rPr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 p-value &lt; 0.05 when comparing participants and non-participants.</w:t>
      </w:r>
    </w:p>
    <w:p w14:paraId="76731A81" w14:textId="4047202D" w:rsidR="00034791" w:rsidRPr="00034791" w:rsidRDefault="00034791" w:rsidP="009D6331">
      <w:pPr>
        <w:spacing w:line="240" w:lineRule="auto"/>
        <w:rPr>
          <w:rFonts w:ascii="Times New Roman" w:hAnsi="Times New Roman"/>
          <w:noProof/>
          <w:sz w:val="24"/>
          <w:szCs w:val="24"/>
        </w:rPr>
        <w:sectPr w:rsidR="00034791" w:rsidRPr="00034791" w:rsidSect="00B206E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3A30D5" w14:textId="2B2139F1" w:rsidR="009A3445" w:rsidRPr="00465D7D" w:rsidRDefault="009A3445" w:rsidP="009A3445">
      <w:pPr>
        <w:spacing w:after="160" w:line="259" w:lineRule="auto"/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>Table S2.</w:t>
      </w:r>
      <w:r>
        <w:rPr>
          <w:rFonts w:ascii="Times New Roman" w:hAnsi="Times New Roman"/>
          <w:noProof/>
          <w:sz w:val="24"/>
          <w:szCs w:val="24"/>
        </w:rPr>
        <w:t xml:space="preserve"> 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from epigenome-wide association study of a mixture of phthalates and bisphenols in maternal urine during first, second and third trimester and DNA methylation in cord bloo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304"/>
        <w:gridCol w:w="595"/>
        <w:gridCol w:w="1206"/>
        <w:gridCol w:w="1133"/>
        <w:gridCol w:w="966"/>
        <w:gridCol w:w="833"/>
        <w:gridCol w:w="901"/>
        <w:gridCol w:w="702"/>
      </w:tblGrid>
      <w:tr w:rsidR="009A3445" w:rsidRPr="000A6BA9" w14:paraId="7D0F7B52" w14:textId="77777777" w:rsidTr="0040369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1701946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1A7B00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First trimester</w:t>
            </w:r>
          </w:p>
        </w:tc>
        <w:tc>
          <w:tcPr>
            <w:tcW w:w="0" w:type="auto"/>
            <w:shd w:val="clear" w:color="auto" w:fill="auto"/>
          </w:tcPr>
          <w:p w14:paraId="44864741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6E6864A0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35E93587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4EB748FE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711B20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68782704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647DB020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44DA9623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</w:tcPr>
          <w:p w14:paraId="10BEA6BE" w14:textId="77777777" w:rsidR="009A3445" w:rsidRPr="00E42CD7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  <w:vertAlign w:val="superscript"/>
              </w:rPr>
            </w:pPr>
            <w:r>
              <w:rPr>
                <w:rFonts w:ascii="Times New Roman" w:hAnsi="Times New Roman"/>
                <w:b/>
                <w:noProof/>
              </w:rPr>
              <w:t>Flag</w:t>
            </w:r>
            <w:r>
              <w:rPr>
                <w:rFonts w:ascii="Times New Roman" w:hAnsi="Times New Roman"/>
                <w:b/>
                <w:noProof/>
                <w:vertAlign w:val="superscript"/>
              </w:rPr>
              <w:t>#</w:t>
            </w:r>
          </w:p>
        </w:tc>
      </w:tr>
      <w:tr w:rsidR="009A3445" w:rsidRPr="006E1ECB" w14:paraId="13826F01" w14:textId="77777777" w:rsidTr="0040369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FAF0C0" w14:textId="77777777" w:rsidR="009A3445" w:rsidRPr="001A7B00" w:rsidRDefault="009A3445" w:rsidP="004036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2C840" w14:textId="77777777" w:rsidR="009A3445" w:rsidRPr="006E1ECB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05058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8F233" w14:textId="77777777" w:rsidR="009A3445" w:rsidRPr="006E1ECB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07C26" w14:textId="77777777" w:rsidR="009A3445" w:rsidRPr="006E1ECB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31002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78DC0" w14:textId="77777777" w:rsidR="009A3445" w:rsidRPr="0087581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5810">
              <w:rPr>
                <w:rFonts w:ascii="Times New Roman" w:hAnsi="Times New Roman"/>
                <w:i/>
                <w:color w:val="000000"/>
              </w:rPr>
              <w:t>GHR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5F7AF" w14:textId="77777777" w:rsidR="009A3445" w:rsidRPr="006E1ECB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-1.20 * 10</w:t>
            </w:r>
            <w:r w:rsidRPr="006E1ECB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BD4D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.37 * 10</w:t>
            </w:r>
            <w:r w:rsidRPr="006E1ECB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1BF22" w14:textId="77777777" w:rsidR="009A3445" w:rsidRPr="006E1ECB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7.08 * 10</w:t>
            </w:r>
            <w:r w:rsidRPr="006E1ECB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E5291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6B2FA4CD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DE92340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A1655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17091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78AA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FF9D9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54315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0BBFF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8E806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-4.90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A0579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.02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0BDE3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.29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17984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62FE0F3F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D2433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A2AE4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19600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C3B5A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DD352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953297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0D2A4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11B20">
              <w:rPr>
                <w:rFonts w:ascii="Times New Roman" w:hAnsi="Times New Roman"/>
                <w:i/>
                <w:color w:val="000000"/>
              </w:rPr>
              <w:t>SLC44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DE652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-5.88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9C4A9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.27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A5E50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5.79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0F182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318E62E6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79BCA04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1C508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171968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0ABFB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2A17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37796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A0212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11B20">
              <w:rPr>
                <w:rFonts w:ascii="Times New Roman" w:hAnsi="Times New Roman"/>
                <w:i/>
                <w:color w:val="000000"/>
              </w:rPr>
              <w:t>STAR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E0ED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6.58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CC8BE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.45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E020F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7.86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1B58A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9A3445" w:rsidRPr="000A6BA9" w14:paraId="315DAC91" w14:textId="77777777" w:rsidTr="0040369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E74DD75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eastAsia="Times New Roman" w:hAnsi="Times New Roman"/>
                <w:b/>
                <w:color w:val="000000"/>
                <w:lang w:val="nl-NL" w:eastAsia="nl-NL"/>
              </w:rPr>
              <w:t>Second trimester</w:t>
            </w:r>
          </w:p>
        </w:tc>
        <w:tc>
          <w:tcPr>
            <w:tcW w:w="0" w:type="auto"/>
            <w:shd w:val="clear" w:color="auto" w:fill="auto"/>
          </w:tcPr>
          <w:p w14:paraId="2460AB6B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2B9D0083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412976D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6EC1A485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711B20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15D170EA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1EE57862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644803FE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0A6BA9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</w:tcPr>
          <w:p w14:paraId="39CE108C" w14:textId="77777777" w:rsidR="009A3445" w:rsidRPr="00E42CD7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  <w:vertAlign w:val="superscript"/>
              </w:rPr>
            </w:pPr>
            <w:r>
              <w:rPr>
                <w:rFonts w:ascii="Times New Roman" w:hAnsi="Times New Roman"/>
                <w:b/>
                <w:noProof/>
              </w:rPr>
              <w:t>Flag</w:t>
            </w:r>
            <w:r>
              <w:rPr>
                <w:rFonts w:ascii="Times New Roman" w:hAnsi="Times New Roman"/>
                <w:b/>
                <w:noProof/>
                <w:vertAlign w:val="superscript"/>
              </w:rPr>
              <w:t>#</w:t>
            </w:r>
          </w:p>
        </w:tc>
      </w:tr>
      <w:tr w:rsidR="009A3445" w:rsidRPr="000A6BA9" w14:paraId="79A5228E" w14:textId="77777777" w:rsidTr="0040369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B20B1E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172EF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001416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33089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9DF53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05173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927D4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11B20">
              <w:rPr>
                <w:rFonts w:ascii="Times New Roman" w:hAnsi="Times New Roman"/>
                <w:i/>
                <w:color w:val="000000"/>
              </w:rPr>
              <w:t>HPCA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9BE17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.59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E5C8A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.93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0C7FE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.21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5150C" w14:textId="77777777" w:rsidR="009A3445" w:rsidRPr="000A6BA9" w:rsidRDefault="009A3445" w:rsidP="00403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7050E608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F2BABF1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012A4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15961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81278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946DB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43613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0216B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11B20">
              <w:rPr>
                <w:rFonts w:ascii="Times New Roman" w:hAnsi="Times New Roman"/>
                <w:i/>
                <w:color w:val="000000"/>
              </w:rPr>
              <w:t>FAM18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EC20A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3.65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6CE00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7.11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9C412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5.32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3B9EF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24C32916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A95A36F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BD423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20840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5EB07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63ABE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423637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864A2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11B20">
              <w:rPr>
                <w:rFonts w:ascii="Times New Roman" w:hAnsi="Times New Roman"/>
                <w:i/>
                <w:color w:val="000000"/>
              </w:rPr>
              <w:t>TRER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9A458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-1.28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2A9C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.52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8CB2E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7.54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775E8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450AEA95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E0C08BB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7E2A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18410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FBA53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BD3D2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89825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A1F0B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11B20">
              <w:rPr>
                <w:rFonts w:ascii="Times New Roman" w:hAnsi="Times New Roman"/>
                <w:i/>
                <w:color w:val="000000"/>
              </w:rPr>
              <w:t>LYSM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5B74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-3.19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5B155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6.71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0D1B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3.09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AFA8E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3DA4D5BA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ED63D88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3575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06951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B2CC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2A025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21061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68608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0AB88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-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0A6BA9">
              <w:rPr>
                <w:rFonts w:ascii="Times New Roman" w:hAnsi="Times New Roman"/>
                <w:color w:val="000000"/>
              </w:rPr>
              <w:t>31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17D4F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5.09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13809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8.08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F802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4B05BBEC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7A80DD1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7158C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254642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250D5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3E555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210634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19B36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C3C56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0A6BA9">
              <w:rPr>
                <w:rFonts w:ascii="Times New Roman" w:hAnsi="Times New Roman"/>
                <w:color w:val="000000"/>
              </w:rPr>
              <w:t>54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3814B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3.41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3C9C0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8.74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FAABB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0311EE32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6072D78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81B2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207225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76B3B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9A720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86422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D57A8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11B20">
              <w:rPr>
                <w:rFonts w:ascii="Times New Roman" w:hAnsi="Times New Roman"/>
                <w:i/>
                <w:color w:val="000000"/>
              </w:rPr>
              <w:t>IM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8AA7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.24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14AD0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4.95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FD964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8.99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3A446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9A3445" w:rsidRPr="000A6BA9" w14:paraId="7E730B8C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1EBA2B1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D58CA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27239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40AD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16CB7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01945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49DAC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18641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0A6BA9">
              <w:rPr>
                <w:rFonts w:ascii="Times New Roman" w:hAnsi="Times New Roman"/>
                <w:color w:val="000000"/>
              </w:rPr>
              <w:t>51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8635A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3.35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8315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9.00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A8311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445" w:rsidRPr="000A6BA9" w14:paraId="216AD121" w14:textId="77777777" w:rsidTr="004036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E8EFB0A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167CD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cg01961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81403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4B0B3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38221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B954D" w14:textId="77777777" w:rsidR="009A3445" w:rsidRPr="00711B20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11B20">
              <w:rPr>
                <w:rFonts w:ascii="Times New Roman" w:hAnsi="Times New Roman"/>
                <w:i/>
                <w:color w:val="000000"/>
              </w:rPr>
              <w:t>GALR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B6F62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-1.85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CD639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4.09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31774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A6BA9">
              <w:rPr>
                <w:rFonts w:ascii="Times New Roman" w:hAnsi="Times New Roman"/>
                <w:color w:val="000000"/>
              </w:rPr>
              <w:t>9.11 * 10</w:t>
            </w:r>
            <w:r w:rsidRPr="000A6BA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7B9AB" w14:textId="77777777" w:rsidR="009A3445" w:rsidRPr="000A6BA9" w:rsidRDefault="009A3445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14:paraId="19E5AA25" w14:textId="77777777" w:rsidR="009A3445" w:rsidRDefault="009A3445" w:rsidP="009A3445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There were no CpGs presented for third trimester, as none reached our uncorrected p-value cut-off of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>. There were no associations that reached significance (p-value &lt;0.05) after further FDR-adjustment of the p-value for multiple testing including the three trimesters.</w:t>
      </w:r>
    </w:p>
    <w:p w14:paraId="1ABD080A" w14:textId="3355C0A6" w:rsidR="009A3445" w:rsidRDefault="009A3445" w:rsidP="009A344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vertAlign w:val="superscript"/>
        </w:rPr>
        <w:lastRenderedPageBreak/>
        <w:t>#</w:t>
      </w:r>
      <w:r>
        <w:rPr>
          <w:rFonts w:ascii="Times New Roman" w:hAnsi="Times New Roman"/>
          <w:noProof/>
          <w:sz w:val="24"/>
          <w:szCs w:val="24"/>
        </w:rPr>
        <w:t xml:space="preserve">  We have indicated probes that map to DNA containing a single nucleotide polymorphis</w:t>
      </w:r>
      <w:r w:rsidR="00A07CDC">
        <w:rPr>
          <w:rFonts w:ascii="Times New Roman" w:hAnsi="Times New Roman"/>
          <w:noProof/>
          <w:sz w:val="24"/>
          <w:szCs w:val="24"/>
        </w:rPr>
        <w:t>m</w:t>
      </w:r>
      <w:r>
        <w:rPr>
          <w:rFonts w:ascii="Times New Roman" w:hAnsi="Times New Roman"/>
          <w:noProof/>
          <w:sz w:val="24"/>
          <w:szCs w:val="24"/>
        </w:rPr>
        <w:t xml:space="preserve"> (SNP), repetitive sequence elements or DNA harboring an insertion or deletion with a ‘1’ in this column.</w:t>
      </w:r>
    </w:p>
    <w:p w14:paraId="450DF1A5" w14:textId="427B10A4" w:rsidR="009A3445" w:rsidRDefault="009A3445">
      <w:pPr>
        <w:spacing w:after="160" w:line="259" w:lineRule="auto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</w:p>
    <w:p w14:paraId="2C180743" w14:textId="34B88F18" w:rsidR="008008BB" w:rsidRDefault="008008BB" w:rsidP="009D6331">
      <w:pPr>
        <w:spacing w:line="24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>Table S</w:t>
      </w:r>
      <w:r w:rsidR="008059A0">
        <w:rPr>
          <w:rFonts w:ascii="Times New Roman" w:hAnsi="Times New Roman"/>
          <w:b/>
          <w:noProof/>
          <w:sz w:val="24"/>
          <w:szCs w:val="24"/>
        </w:rPr>
        <w:t>3</w:t>
      </w:r>
      <w:r w:rsidRPr="00184565">
        <w:rPr>
          <w:rFonts w:ascii="Times New Roman" w:hAnsi="Times New Roman"/>
          <w:noProof/>
          <w:sz w:val="24"/>
          <w:szCs w:val="24"/>
        </w:rPr>
        <w:t xml:space="preserve">. </w:t>
      </w:r>
      <w:r>
        <w:rPr>
          <w:rFonts w:ascii="Times New Roman" w:hAnsi="Times New Roman"/>
          <w:noProof/>
          <w:sz w:val="24"/>
          <w:szCs w:val="24"/>
        </w:rPr>
        <w:t>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 from epigenome-wide association study of a mixture of phthalates and bisphenols in maternal urine during first, second and third trimester and DNA methylation in cord blood.</w:t>
      </w: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34"/>
        <w:gridCol w:w="1304"/>
        <w:gridCol w:w="595"/>
        <w:gridCol w:w="1206"/>
        <w:gridCol w:w="1268"/>
        <w:gridCol w:w="956"/>
        <w:gridCol w:w="792"/>
        <w:gridCol w:w="869"/>
        <w:gridCol w:w="702"/>
      </w:tblGrid>
      <w:tr w:rsidR="00D93EB2" w:rsidRPr="00D43245" w14:paraId="05C7D25E" w14:textId="77777777" w:rsidTr="00C51001">
        <w:tc>
          <w:tcPr>
            <w:tcW w:w="0" w:type="auto"/>
            <w:tcBorders>
              <w:bottom w:val="single" w:sz="4" w:space="0" w:color="auto"/>
            </w:tcBorders>
          </w:tcPr>
          <w:p w14:paraId="30DB6956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First trime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64D378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118A84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FBE7C3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F6D66B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8C91A7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BC88CA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D86E0C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0292D6" w14:textId="77777777" w:rsidR="00D93EB2" w:rsidRPr="00E42CD7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  <w:vertAlign w:val="superscript"/>
              </w:rPr>
            </w:pPr>
            <w:r>
              <w:rPr>
                <w:rFonts w:ascii="Times New Roman" w:hAnsi="Times New Roman"/>
                <w:b/>
                <w:noProof/>
              </w:rPr>
              <w:t>Flag</w:t>
            </w:r>
            <w:r>
              <w:rPr>
                <w:rFonts w:ascii="Times New Roman" w:hAnsi="Times New Roman"/>
                <w:b/>
                <w:noProof/>
                <w:vertAlign w:val="superscript"/>
              </w:rPr>
              <w:t>#</w:t>
            </w:r>
          </w:p>
        </w:tc>
      </w:tr>
      <w:tr w:rsidR="00D93EB2" w:rsidRPr="00D43245" w14:paraId="57D85158" w14:textId="77777777" w:rsidTr="00C51001">
        <w:tc>
          <w:tcPr>
            <w:tcW w:w="0" w:type="auto"/>
            <w:tcBorders>
              <w:bottom w:val="nil"/>
            </w:tcBorders>
          </w:tcPr>
          <w:p w14:paraId="5DDE2395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07F740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05058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53037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758EB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31002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5AE5EB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  <w:r w:rsidRPr="00A23E17">
              <w:rPr>
                <w:rFonts w:ascii="Times New Roman" w:hAnsi="Times New Roman"/>
                <w:i/>
              </w:rPr>
              <w:t>GHR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36235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1845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9 * 10</w:t>
            </w:r>
            <w:r w:rsidRPr="00B10396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B4C11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31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20696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5.41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37D3C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93EB2" w:rsidRPr="00D43245" w14:paraId="3047CF38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20B5820D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AE178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19600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8B400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E4422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953297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8A7EA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  <w:r w:rsidRPr="00A23E17">
              <w:rPr>
                <w:rFonts w:ascii="Times New Roman" w:hAnsi="Times New Roman"/>
                <w:i/>
              </w:rPr>
              <w:t>SLC44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7E9480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184565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184565">
              <w:rPr>
                <w:rFonts w:ascii="Times New Roman" w:hAnsi="Times New Roman"/>
              </w:rPr>
              <w:t>06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3B9D6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184565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CF739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.80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50D31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0</w:t>
            </w:r>
          </w:p>
        </w:tc>
      </w:tr>
      <w:tr w:rsidR="00D93EB2" w:rsidRPr="00D43245" w14:paraId="6948C45D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4DE55695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3777A7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22585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F64697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FEF1B1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39942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8AB6D0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  <w:r w:rsidRPr="00A23E17">
              <w:rPr>
                <w:rFonts w:ascii="Times New Roman" w:hAnsi="Times New Roman"/>
                <w:i/>
              </w:rPr>
              <w:t>J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944D83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184565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92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6E6F7C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02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B7BA2C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6 * 10</w:t>
            </w:r>
            <w:r w:rsidRPr="00B10396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DE075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93EB2" w:rsidRPr="00D43245" w14:paraId="0A9EEC1A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27A21827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54705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11201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023CCB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E31781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92232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098EF2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  <w:r w:rsidRPr="00A23E17">
              <w:rPr>
                <w:rFonts w:ascii="Times New Roman" w:hAnsi="Times New Roman"/>
                <w:i/>
              </w:rPr>
              <w:t>FGF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BDC703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1845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184565"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88838D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50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2B7A4F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4.0</w:t>
            </w:r>
            <w:r>
              <w:rPr>
                <w:rFonts w:ascii="Times New Roman" w:hAnsi="Times New Roman"/>
              </w:rPr>
              <w:t>2 * 10</w:t>
            </w:r>
            <w:r w:rsidRPr="00B10396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000A7B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93EB2" w:rsidRPr="00D43245" w14:paraId="57D5D24B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0DD445A4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04DCA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17091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35147B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5F5AD8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54315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2CF818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3692A7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184565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65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4D3A8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184565">
              <w:rPr>
                <w:rFonts w:ascii="Times New Roman" w:hAnsi="Times New Roman"/>
              </w:rPr>
              <w:t>00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589657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8 * 10</w:t>
            </w:r>
            <w:r w:rsidRPr="00B10396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C7E4A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0</w:t>
            </w:r>
          </w:p>
        </w:tc>
      </w:tr>
      <w:tr w:rsidR="00D93EB2" w:rsidRPr="00D43245" w14:paraId="68870057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40F1795D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C9B0C4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20714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8F09B8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74D2B9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90640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C4FF36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  <w:r w:rsidRPr="00A23E17">
              <w:rPr>
                <w:rFonts w:ascii="Times New Roman" w:hAnsi="Times New Roman"/>
                <w:i/>
              </w:rPr>
              <w:t>STAMBP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7FAC0E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61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F89570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184565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9C95F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6.58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F19A1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93EB2" w:rsidRPr="00D43245" w14:paraId="5D6D1055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1E24F50E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D9DFB3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00065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77FB0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9A5C7B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449437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DA907C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  <w:r w:rsidRPr="00A23E17">
              <w:rPr>
                <w:rFonts w:ascii="Times New Roman" w:hAnsi="Times New Roman"/>
                <w:i/>
              </w:rPr>
              <w:t>EPP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E5A88E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184565">
              <w:rPr>
                <w:rFonts w:ascii="Times New Roman" w:hAnsi="Times New Roman"/>
              </w:rPr>
              <w:t>98</w:t>
            </w:r>
            <w:r>
              <w:rPr>
                <w:rFonts w:ascii="Times New Roman" w:hAnsi="Times New Roman"/>
              </w:rPr>
              <w:t xml:space="preserve">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8042AE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31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8ACC27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6 * 10</w:t>
            </w:r>
            <w:r w:rsidRPr="00B10396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6BDD3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93EB2" w:rsidRPr="00D43245" w14:paraId="40772954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3C186E10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325D8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171968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0F94A0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5B111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37796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26A539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  <w:r w:rsidRPr="00A23E17">
              <w:rPr>
                <w:rFonts w:ascii="Times New Roman" w:hAnsi="Times New Roman"/>
                <w:i/>
              </w:rPr>
              <w:t>STAR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D89EC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47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C0F348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42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41F51C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7 * 10</w:t>
            </w:r>
            <w:r w:rsidRPr="00B10396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6518DA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</w:t>
            </w:r>
          </w:p>
        </w:tc>
      </w:tr>
      <w:tr w:rsidR="00D93EB2" w:rsidRPr="00D43245" w14:paraId="4B27B72F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367955F4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354B2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cg215888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350F73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9E7FFF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 w:rsidRPr="00184565">
              <w:rPr>
                <w:rFonts w:ascii="Times New Roman" w:hAnsi="Times New Roman"/>
              </w:rPr>
              <w:t>1901524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A155F2" w14:textId="77777777" w:rsidR="00D93EB2" w:rsidRPr="00A23E17" w:rsidRDefault="00D93EB2" w:rsidP="00C51001">
            <w:pPr>
              <w:rPr>
                <w:rFonts w:ascii="Times New Roman" w:hAnsi="Times New Roman"/>
                <w:i/>
              </w:rPr>
            </w:pPr>
            <w:r w:rsidRPr="00A23E17">
              <w:rPr>
                <w:rFonts w:ascii="Times New Roman" w:hAnsi="Times New Roman"/>
                <w:i/>
              </w:rPr>
              <w:t>TMEM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AE581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184565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50 * 10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F34F5E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 * 10</w:t>
            </w:r>
            <w:r w:rsidRPr="00B1039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38B5B8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5 * 10</w:t>
            </w:r>
            <w:r w:rsidRPr="00B10396">
              <w:rPr>
                <w:rFonts w:ascii="Times New Roman" w:hAnsi="Times New Roman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A03541" w14:textId="77777777" w:rsidR="00D93EB2" w:rsidRPr="00184565" w:rsidRDefault="00D93EB2" w:rsidP="00C510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93EB2" w:rsidRPr="00D43245" w14:paraId="7645AF8E" w14:textId="77777777" w:rsidTr="00C510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B653C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Second trime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77C7F" w14:textId="77777777" w:rsidR="00D93EB2" w:rsidRPr="00D43245" w:rsidRDefault="00D93EB2" w:rsidP="00C510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nl-BE" w:eastAsia="nl-BE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Cp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FFBD7" w14:textId="77777777" w:rsidR="00D93EB2" w:rsidRPr="00D43245" w:rsidRDefault="00D93EB2" w:rsidP="00C5100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D2991" w14:textId="77777777" w:rsidR="00D93EB2" w:rsidRPr="00D43245" w:rsidRDefault="00D93EB2" w:rsidP="00C5100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07DF0" w14:textId="77777777" w:rsidR="00D93EB2" w:rsidRPr="00D43245" w:rsidRDefault="00D93EB2" w:rsidP="00C5100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C26FF" w14:textId="77777777" w:rsidR="00D93EB2" w:rsidRPr="00D43245" w:rsidRDefault="00D93EB2" w:rsidP="00C5100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0D110" w14:textId="77777777" w:rsidR="00D93EB2" w:rsidRPr="00D43245" w:rsidRDefault="00D93EB2" w:rsidP="00C5100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13724" w14:textId="77777777" w:rsidR="00D93EB2" w:rsidRPr="00D43245" w:rsidRDefault="00D93EB2" w:rsidP="00C5100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D424F" w14:textId="77777777" w:rsidR="00D93EB2" w:rsidRPr="00E42CD7" w:rsidRDefault="00D93EB2" w:rsidP="00C51001">
            <w:pPr>
              <w:jc w:val="center"/>
              <w:rPr>
                <w:rFonts w:ascii="Times New Roman" w:hAnsi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/>
              </w:rPr>
              <w:t>Flag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 w:rsidR="00D93EB2" w:rsidRPr="00A23E17" w14:paraId="11D3500A" w14:textId="77777777" w:rsidTr="00C51001">
        <w:tc>
          <w:tcPr>
            <w:tcW w:w="0" w:type="auto"/>
            <w:tcBorders>
              <w:bottom w:val="nil"/>
            </w:tcBorders>
          </w:tcPr>
          <w:p w14:paraId="6A6CD923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30BF9" w14:textId="77777777" w:rsidR="00D93EB2" w:rsidRPr="00A23E17" w:rsidRDefault="00D93EB2" w:rsidP="00C510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A23E17">
              <w:rPr>
                <w:rFonts w:ascii="Times New Roman" w:hAnsi="Times New Roman"/>
                <w:color w:val="000000"/>
              </w:rPr>
              <w:t>cg001416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F3DC0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70D6F9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05173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F401C5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  <w:r w:rsidRPr="00A23E17">
              <w:rPr>
                <w:rFonts w:ascii="Times New Roman" w:hAnsi="Times New Roman"/>
                <w:i/>
                <w:color w:val="000000"/>
              </w:rPr>
              <w:t>HPCA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F4D150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.60 *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0EAF85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.91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069C3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7.51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665FC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93EB2" w:rsidRPr="00A23E17" w14:paraId="38F7BD80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72B23ACA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864933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cg20840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30012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168484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423637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6647E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  <w:r w:rsidRPr="00A23E17">
              <w:rPr>
                <w:rFonts w:ascii="Times New Roman" w:hAnsi="Times New Roman"/>
                <w:i/>
                <w:color w:val="000000"/>
              </w:rPr>
              <w:t>TRER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A9F384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-1.29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EFDC35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.51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F9B26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5.17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4FB5A2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93EB2" w:rsidRPr="00A23E17" w14:paraId="17C0F178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132DB371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49A4A8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cg15961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3E9A1F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AB6FFB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43613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3A60E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  <w:r w:rsidRPr="00A23E17">
              <w:rPr>
                <w:rFonts w:ascii="Times New Roman" w:hAnsi="Times New Roman"/>
                <w:i/>
                <w:color w:val="000000"/>
              </w:rPr>
              <w:t>FAM18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3657EE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3.62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80E12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7.06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07C63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5.35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0D67A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93EB2" w:rsidRPr="00A23E17" w14:paraId="7148373A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5FFC58B1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35ECE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cg18410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B9033E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BE257D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89825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0D639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  <w:r w:rsidRPr="00A23E17">
              <w:rPr>
                <w:rFonts w:ascii="Times New Roman" w:hAnsi="Times New Roman"/>
                <w:i/>
                <w:color w:val="000000"/>
              </w:rPr>
              <w:t>LYSM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1709D2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-3.13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09136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6.68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F88E2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4.41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A2E56C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93EB2" w:rsidRPr="00A23E17" w14:paraId="4889BB21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7A7B987D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95ED51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cg27239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BE2AA4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6DD46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01945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39E79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B34BD8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.53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166AD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3.34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7CC015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6.55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E1B92D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93EB2" w:rsidRPr="00A23E17" w14:paraId="281BF8C9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66DCBB46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0967E9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cg254642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E43CAC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862F5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210634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92DFE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62CB6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-1.55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E07DF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3.38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10FA57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7.18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6086B1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93EB2" w:rsidRPr="00A23E17" w14:paraId="75680438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5424119B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C4584E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cg06951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7C5884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C91EC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21061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6FFFF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7BDD0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-2.30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29CF26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5.06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FC9E92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7.86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5C48F7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93EB2" w:rsidRPr="00A23E17" w14:paraId="2CADC78E" w14:textId="77777777" w:rsidTr="00C51001">
        <w:tc>
          <w:tcPr>
            <w:tcW w:w="0" w:type="auto"/>
            <w:tcBorders>
              <w:top w:val="nil"/>
              <w:bottom w:val="nil"/>
            </w:tcBorders>
          </w:tcPr>
          <w:p w14:paraId="3276C60A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8447A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cg12532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7C3CE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6F7441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39323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CBA0DB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  <w:r w:rsidRPr="00A23E17">
              <w:rPr>
                <w:rFonts w:ascii="Times New Roman" w:hAnsi="Times New Roman"/>
                <w:i/>
                <w:color w:val="000000"/>
              </w:rPr>
              <w:t>ND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E6B0B9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.33 * 10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687C3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.94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634CE2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8.91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95C7C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D93EB2" w:rsidRPr="00A23E17" w14:paraId="70BFD75B" w14:textId="77777777" w:rsidTr="00C5100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CD6981" w14:textId="77777777" w:rsidR="00D93EB2" w:rsidRPr="00D43245" w:rsidRDefault="00D93EB2" w:rsidP="00C5100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554850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cg207225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405B8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1C49D1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86422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8DF4B" w14:textId="77777777" w:rsidR="00D93EB2" w:rsidRPr="00A23E17" w:rsidRDefault="00D93EB2" w:rsidP="00C51001">
            <w:pPr>
              <w:rPr>
                <w:rFonts w:ascii="Times New Roman" w:hAnsi="Times New Roman"/>
                <w:i/>
                <w:color w:val="000000"/>
              </w:rPr>
            </w:pPr>
            <w:r w:rsidRPr="00A23E17">
              <w:rPr>
                <w:rFonts w:ascii="Times New Roman" w:hAnsi="Times New Roman"/>
                <w:i/>
                <w:color w:val="000000"/>
              </w:rPr>
              <w:t>IM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AB3090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2.22 * 10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72E8DE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4.91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C5D59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9.25 * 10</w:t>
            </w:r>
            <w:r w:rsidRPr="00A23E17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75EADC" w14:textId="77777777" w:rsidR="00D93EB2" w:rsidRPr="00A23E17" w:rsidRDefault="00D93EB2" w:rsidP="00C51001">
            <w:pPr>
              <w:rPr>
                <w:rFonts w:ascii="Times New Roman" w:hAnsi="Times New Roman"/>
                <w:color w:val="000000"/>
              </w:rPr>
            </w:pPr>
            <w:r w:rsidRPr="00A23E17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14:paraId="0AB5AB4F" w14:textId="77777777" w:rsidR="008008BB" w:rsidRDefault="008008BB" w:rsidP="008008BB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There were no CpGs presented for third trimester, as none reached our p-value cut-off of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>. There were no associations that reached significance (p-value &lt;0.05) after further FDR-adjustment of the p-value for multiple testing including the three trimesters. The presented associations were adjusted for child’s sex, cell percentages and technical differences based on technical batch.</w:t>
      </w:r>
    </w:p>
    <w:p w14:paraId="7679A2E1" w14:textId="7BCC74BF" w:rsidR="003E0D24" w:rsidRDefault="008008BB" w:rsidP="008008BB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vertAlign w:val="superscript"/>
        </w:rPr>
        <w:t>#</w:t>
      </w:r>
      <w:r>
        <w:rPr>
          <w:rFonts w:ascii="Times New Roman" w:hAnsi="Times New Roman"/>
          <w:noProof/>
          <w:sz w:val="24"/>
          <w:szCs w:val="24"/>
        </w:rPr>
        <w:t xml:space="preserve">  We have indicated probes that map to DNA containing a single nucleotide polymorphis</w:t>
      </w:r>
      <w:r w:rsidR="00A07CDC">
        <w:rPr>
          <w:rFonts w:ascii="Times New Roman" w:hAnsi="Times New Roman"/>
          <w:noProof/>
          <w:sz w:val="24"/>
          <w:szCs w:val="24"/>
        </w:rPr>
        <w:t>m</w:t>
      </w:r>
      <w:r>
        <w:rPr>
          <w:rFonts w:ascii="Times New Roman" w:hAnsi="Times New Roman"/>
          <w:noProof/>
          <w:sz w:val="24"/>
          <w:szCs w:val="24"/>
        </w:rPr>
        <w:t xml:space="preserve"> (SNP), repetitive sequence elements or DNA harboring an insertion or deletion with a ‘1’ in this column.</w:t>
      </w:r>
    </w:p>
    <w:p w14:paraId="72954B93" w14:textId="77777777" w:rsidR="003E0D24" w:rsidRDefault="003E0D24">
      <w:pPr>
        <w:spacing w:after="160" w:line="259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br w:type="page"/>
      </w:r>
    </w:p>
    <w:p w14:paraId="25FED2AC" w14:textId="27565C91" w:rsidR="003E0D24" w:rsidRPr="00465D7D" w:rsidRDefault="003E0D24" w:rsidP="003E0D24">
      <w:pPr>
        <w:spacing w:after="160" w:line="259" w:lineRule="auto"/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Table </w:t>
      </w:r>
      <w:r w:rsidR="009B253C">
        <w:rPr>
          <w:rFonts w:ascii="Times New Roman" w:hAnsi="Times New Roman"/>
          <w:b/>
          <w:noProof/>
          <w:sz w:val="24"/>
          <w:szCs w:val="24"/>
        </w:rPr>
        <w:t>S</w:t>
      </w:r>
      <w:r>
        <w:rPr>
          <w:rFonts w:ascii="Times New Roman" w:hAnsi="Times New Roman"/>
          <w:b/>
          <w:noProof/>
          <w:sz w:val="24"/>
          <w:szCs w:val="24"/>
        </w:rPr>
        <w:t>4.</w:t>
      </w:r>
      <w:r>
        <w:rPr>
          <w:rFonts w:ascii="Times New Roman" w:hAnsi="Times New Roman"/>
          <w:noProof/>
          <w:sz w:val="24"/>
          <w:szCs w:val="24"/>
        </w:rPr>
        <w:t xml:space="preserve"> 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from epigenome-wide association study of a mixture of phthalates and bisphenols in maternal urine during first, second and third trimester and DNA methylation in cord blood among boys.</w:t>
      </w: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1304"/>
        <w:gridCol w:w="595"/>
        <w:gridCol w:w="1206"/>
        <w:gridCol w:w="1170"/>
        <w:gridCol w:w="959"/>
        <w:gridCol w:w="823"/>
        <w:gridCol w:w="893"/>
        <w:gridCol w:w="702"/>
      </w:tblGrid>
      <w:tr w:rsidR="003E0D24" w:rsidRPr="00E16499" w14:paraId="49F3A5C9" w14:textId="77777777" w:rsidTr="003E0D24">
        <w:tc>
          <w:tcPr>
            <w:tcW w:w="0" w:type="auto"/>
          </w:tcPr>
          <w:p w14:paraId="3BE4C828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First trimester</w:t>
            </w:r>
          </w:p>
        </w:tc>
        <w:tc>
          <w:tcPr>
            <w:tcW w:w="0" w:type="auto"/>
            <w:shd w:val="clear" w:color="auto" w:fill="auto"/>
          </w:tcPr>
          <w:p w14:paraId="52DF7ECC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631030E6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7F30CAC2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0DDF6133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4DA0AA95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27BCF3CB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16E1682C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</w:tcPr>
          <w:p w14:paraId="60662704" w14:textId="77777777" w:rsidR="003E0D24" w:rsidRPr="00E42CD7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  <w:vertAlign w:val="superscript"/>
              </w:rPr>
            </w:pPr>
            <w:r>
              <w:rPr>
                <w:rFonts w:ascii="Times New Roman" w:hAnsi="Times New Roman"/>
                <w:b/>
                <w:noProof/>
              </w:rPr>
              <w:t>Flag</w:t>
            </w:r>
            <w:r>
              <w:rPr>
                <w:rFonts w:ascii="Times New Roman" w:hAnsi="Times New Roman"/>
                <w:b/>
                <w:noProof/>
                <w:vertAlign w:val="superscript"/>
              </w:rPr>
              <w:t>#</w:t>
            </w:r>
          </w:p>
        </w:tc>
      </w:tr>
      <w:tr w:rsidR="003E0D24" w:rsidRPr="00E16499" w14:paraId="5A672D36" w14:textId="77777777" w:rsidTr="003E0D24">
        <w:tc>
          <w:tcPr>
            <w:tcW w:w="0" w:type="auto"/>
            <w:tcBorders>
              <w:bottom w:val="nil"/>
            </w:tcBorders>
          </w:tcPr>
          <w:p w14:paraId="232BE7FD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66F91D3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10148270</w:t>
            </w:r>
          </w:p>
        </w:tc>
        <w:tc>
          <w:tcPr>
            <w:tcW w:w="0" w:type="auto"/>
            <w:shd w:val="clear" w:color="auto" w:fill="auto"/>
          </w:tcPr>
          <w:p w14:paraId="613A3F57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29CD7D5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82400091</w:t>
            </w:r>
          </w:p>
        </w:tc>
        <w:tc>
          <w:tcPr>
            <w:tcW w:w="0" w:type="auto"/>
            <w:shd w:val="clear" w:color="auto" w:fill="auto"/>
          </w:tcPr>
          <w:p w14:paraId="2610B716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A4C7D03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8.16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1364DADF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61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1F2D5D61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21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2A6406D7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E16499" w14:paraId="203A4F90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433E58EB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9E60337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08701028</w:t>
            </w:r>
          </w:p>
        </w:tc>
        <w:tc>
          <w:tcPr>
            <w:tcW w:w="0" w:type="auto"/>
            <w:shd w:val="clear" w:color="auto" w:fill="auto"/>
          </w:tcPr>
          <w:p w14:paraId="181638A3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7878F05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54880931</w:t>
            </w:r>
          </w:p>
        </w:tc>
        <w:tc>
          <w:tcPr>
            <w:tcW w:w="0" w:type="auto"/>
            <w:shd w:val="clear" w:color="auto" w:fill="auto"/>
          </w:tcPr>
          <w:p w14:paraId="16868970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91DB7">
              <w:rPr>
                <w:rFonts w:ascii="Times New Roman" w:hAnsi="Times New Roman"/>
                <w:i/>
                <w:color w:val="000000"/>
              </w:rPr>
              <w:t>SPTBN1</w:t>
            </w:r>
          </w:p>
        </w:tc>
        <w:tc>
          <w:tcPr>
            <w:tcW w:w="0" w:type="auto"/>
            <w:shd w:val="clear" w:color="auto" w:fill="auto"/>
          </w:tcPr>
          <w:p w14:paraId="42534044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-3.74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0ED53B7C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7.57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14:paraId="2557C22A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.05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32C08EFD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E16499" w14:paraId="5CB969D3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780AFE02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8BF837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06633429</w:t>
            </w:r>
          </w:p>
        </w:tc>
        <w:tc>
          <w:tcPr>
            <w:tcW w:w="0" w:type="auto"/>
            <w:shd w:val="clear" w:color="auto" w:fill="auto"/>
          </w:tcPr>
          <w:p w14:paraId="462460D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CA44A22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76941396</w:t>
            </w:r>
          </w:p>
        </w:tc>
        <w:tc>
          <w:tcPr>
            <w:tcW w:w="0" w:type="auto"/>
            <w:shd w:val="clear" w:color="auto" w:fill="auto"/>
          </w:tcPr>
          <w:p w14:paraId="45BCEA5F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B780744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6.96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6BBA3DA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44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2789CE9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3.61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6CC856D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E16499" w14:paraId="023C90AE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501DA223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BE1F46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02157083</w:t>
            </w:r>
          </w:p>
        </w:tc>
        <w:tc>
          <w:tcPr>
            <w:tcW w:w="0" w:type="auto"/>
            <w:shd w:val="clear" w:color="auto" w:fill="auto"/>
          </w:tcPr>
          <w:p w14:paraId="466AE006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D212BA3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16662800</w:t>
            </w:r>
          </w:p>
        </w:tc>
        <w:tc>
          <w:tcPr>
            <w:tcW w:w="0" w:type="auto"/>
            <w:shd w:val="clear" w:color="auto" w:fill="auto"/>
          </w:tcPr>
          <w:p w14:paraId="4C93BD71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91DB7">
              <w:rPr>
                <w:rFonts w:ascii="Times New Roman" w:hAnsi="Times New Roman"/>
                <w:i/>
                <w:color w:val="000000"/>
              </w:rPr>
              <w:t>APOA5</w:t>
            </w:r>
          </w:p>
        </w:tc>
        <w:tc>
          <w:tcPr>
            <w:tcW w:w="0" w:type="auto"/>
            <w:shd w:val="clear" w:color="auto" w:fill="auto"/>
          </w:tcPr>
          <w:p w14:paraId="5AD77EDA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29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182A5321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.69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2AC3DBFA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3.80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36DAC822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E16499" w14:paraId="7A1D82E2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68870BE5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FE0423D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07678517</w:t>
            </w:r>
          </w:p>
        </w:tc>
        <w:tc>
          <w:tcPr>
            <w:tcW w:w="0" w:type="auto"/>
            <w:shd w:val="clear" w:color="auto" w:fill="auto"/>
          </w:tcPr>
          <w:p w14:paraId="7959D3C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61F8824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5944014</w:t>
            </w:r>
          </w:p>
        </w:tc>
        <w:tc>
          <w:tcPr>
            <w:tcW w:w="0" w:type="auto"/>
            <w:shd w:val="clear" w:color="auto" w:fill="auto"/>
          </w:tcPr>
          <w:p w14:paraId="02B67BC3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DB6A18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.09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525FD95D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4.41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222B866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4.95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909054F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E16499" w14:paraId="22CC8055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59331A7A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88B9643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16170767</w:t>
            </w:r>
          </w:p>
        </w:tc>
        <w:tc>
          <w:tcPr>
            <w:tcW w:w="0" w:type="auto"/>
            <w:shd w:val="clear" w:color="auto" w:fill="auto"/>
          </w:tcPr>
          <w:p w14:paraId="3E1036F2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F18BB02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99290737</w:t>
            </w:r>
          </w:p>
        </w:tc>
        <w:tc>
          <w:tcPr>
            <w:tcW w:w="0" w:type="auto"/>
            <w:shd w:val="clear" w:color="auto" w:fill="auto"/>
          </w:tcPr>
          <w:p w14:paraId="42CAEE14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E1C5180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-1.96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1F6F8C58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4.16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1567D4BA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5.46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B58A55B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E16499" w14:paraId="04B537B0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1A64026A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9BD6591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20400361</w:t>
            </w:r>
          </w:p>
        </w:tc>
        <w:tc>
          <w:tcPr>
            <w:tcW w:w="0" w:type="auto"/>
            <w:shd w:val="clear" w:color="auto" w:fill="auto"/>
          </w:tcPr>
          <w:p w14:paraId="41EE22F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7C0863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55014040</w:t>
            </w:r>
          </w:p>
        </w:tc>
        <w:tc>
          <w:tcPr>
            <w:tcW w:w="0" w:type="auto"/>
            <w:shd w:val="clear" w:color="auto" w:fill="auto"/>
          </w:tcPr>
          <w:p w14:paraId="5FEAE5EB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91DB7">
              <w:rPr>
                <w:rFonts w:ascii="Times New Roman" w:hAnsi="Times New Roman"/>
                <w:i/>
                <w:color w:val="000000"/>
              </w:rPr>
              <w:t>LYPLA1</w:t>
            </w:r>
          </w:p>
        </w:tc>
        <w:tc>
          <w:tcPr>
            <w:tcW w:w="0" w:type="auto"/>
            <w:shd w:val="clear" w:color="auto" w:fill="auto"/>
          </w:tcPr>
          <w:p w14:paraId="518349B4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6.85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34AF565C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47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590C457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7.00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5DC90AE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E16499" w14:paraId="10D81120" w14:textId="77777777" w:rsidTr="003E0D24">
        <w:tc>
          <w:tcPr>
            <w:tcW w:w="0" w:type="auto"/>
          </w:tcPr>
          <w:p w14:paraId="37260BA4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Second</w:t>
            </w:r>
            <w:r w:rsidRPr="00E16499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 xml:space="preserve"> trimester</w:t>
            </w:r>
          </w:p>
        </w:tc>
        <w:tc>
          <w:tcPr>
            <w:tcW w:w="0" w:type="auto"/>
            <w:shd w:val="clear" w:color="auto" w:fill="auto"/>
          </w:tcPr>
          <w:p w14:paraId="49996EF7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1E42D226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0484BC2C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73339895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1D71799A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2552CAF6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7440F3D0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</w:tcPr>
          <w:p w14:paraId="7AD67875" w14:textId="77777777" w:rsidR="003E0D24" w:rsidRPr="00E42CD7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  <w:vertAlign w:val="superscript"/>
              </w:rPr>
            </w:pPr>
            <w:r>
              <w:rPr>
                <w:rFonts w:ascii="Times New Roman" w:hAnsi="Times New Roman"/>
                <w:b/>
                <w:noProof/>
              </w:rPr>
              <w:t>Flag</w:t>
            </w:r>
            <w:r>
              <w:rPr>
                <w:rFonts w:ascii="Times New Roman" w:hAnsi="Times New Roman"/>
                <w:b/>
                <w:noProof/>
                <w:vertAlign w:val="superscript"/>
              </w:rPr>
              <w:t>#</w:t>
            </w:r>
          </w:p>
        </w:tc>
      </w:tr>
      <w:tr w:rsidR="003E0D24" w:rsidRPr="00E16499" w14:paraId="0004BF6E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4C15AC66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683B29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03764767</w:t>
            </w:r>
          </w:p>
        </w:tc>
        <w:tc>
          <w:tcPr>
            <w:tcW w:w="0" w:type="auto"/>
            <w:shd w:val="clear" w:color="auto" w:fill="auto"/>
          </w:tcPr>
          <w:p w14:paraId="356786DA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FAD28F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338210</w:t>
            </w:r>
          </w:p>
        </w:tc>
        <w:tc>
          <w:tcPr>
            <w:tcW w:w="0" w:type="auto"/>
            <w:shd w:val="clear" w:color="auto" w:fill="auto"/>
          </w:tcPr>
          <w:p w14:paraId="110A8346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91DB7">
              <w:rPr>
                <w:rFonts w:ascii="Times New Roman" w:hAnsi="Times New Roman"/>
                <w:i/>
                <w:color w:val="000000"/>
              </w:rPr>
              <w:t>PEX10</w:t>
            </w:r>
          </w:p>
        </w:tc>
        <w:tc>
          <w:tcPr>
            <w:tcW w:w="0" w:type="auto"/>
            <w:shd w:val="clear" w:color="auto" w:fill="auto"/>
          </w:tcPr>
          <w:p w14:paraId="5B5AD697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-1.85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46E7479B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3.33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31B2DC9A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36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</w:tcPr>
          <w:p w14:paraId="35C5CAE0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E16499" w14:paraId="66EBA579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5130A073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1882C2D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25341937</w:t>
            </w:r>
          </w:p>
        </w:tc>
        <w:tc>
          <w:tcPr>
            <w:tcW w:w="0" w:type="auto"/>
            <w:shd w:val="clear" w:color="auto" w:fill="auto"/>
          </w:tcPr>
          <w:p w14:paraId="70139E3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BA9F5C8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7706893</w:t>
            </w:r>
          </w:p>
        </w:tc>
        <w:tc>
          <w:tcPr>
            <w:tcW w:w="0" w:type="auto"/>
            <w:shd w:val="clear" w:color="auto" w:fill="auto"/>
          </w:tcPr>
          <w:p w14:paraId="0246C3EA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91DB7">
              <w:rPr>
                <w:rFonts w:ascii="Times New Roman" w:hAnsi="Times New Roman"/>
                <w:i/>
                <w:color w:val="000000"/>
              </w:rPr>
              <w:t>NUP153</w:t>
            </w:r>
          </w:p>
        </w:tc>
        <w:tc>
          <w:tcPr>
            <w:tcW w:w="0" w:type="auto"/>
            <w:shd w:val="clear" w:color="auto" w:fill="auto"/>
          </w:tcPr>
          <w:p w14:paraId="6FD69BB5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5.05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17205556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08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E7681E8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6.71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33628DE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E16499" w14:paraId="606433BF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7937EDC4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1A97E1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16901788</w:t>
            </w:r>
          </w:p>
        </w:tc>
        <w:tc>
          <w:tcPr>
            <w:tcW w:w="0" w:type="auto"/>
            <w:shd w:val="clear" w:color="auto" w:fill="auto"/>
          </w:tcPr>
          <w:p w14:paraId="0E5775B4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C4B2E2A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47373896</w:t>
            </w:r>
          </w:p>
        </w:tc>
        <w:tc>
          <w:tcPr>
            <w:tcW w:w="0" w:type="auto"/>
            <w:shd w:val="clear" w:color="auto" w:fill="auto"/>
          </w:tcPr>
          <w:p w14:paraId="7B36EECD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5741DBF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6.45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2A5D1D2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40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3E6F504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8.42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F67E90B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E16499" w14:paraId="46A7B8D5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7F21FDAD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60DC723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04737758</w:t>
            </w:r>
          </w:p>
        </w:tc>
        <w:tc>
          <w:tcPr>
            <w:tcW w:w="0" w:type="auto"/>
            <w:shd w:val="clear" w:color="auto" w:fill="auto"/>
          </w:tcPr>
          <w:p w14:paraId="699D7C21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59AFE5D6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74824136</w:t>
            </w:r>
          </w:p>
        </w:tc>
        <w:tc>
          <w:tcPr>
            <w:tcW w:w="0" w:type="auto"/>
            <w:shd w:val="clear" w:color="auto" w:fill="auto"/>
          </w:tcPr>
          <w:p w14:paraId="4C113981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91DB7">
              <w:rPr>
                <w:rFonts w:ascii="Times New Roman" w:hAnsi="Times New Roman"/>
                <w:i/>
                <w:color w:val="000000"/>
              </w:rPr>
              <w:t>C14orf115</w:t>
            </w:r>
          </w:p>
        </w:tc>
        <w:tc>
          <w:tcPr>
            <w:tcW w:w="0" w:type="auto"/>
            <w:shd w:val="clear" w:color="auto" w:fill="auto"/>
          </w:tcPr>
          <w:p w14:paraId="4BD7DFE1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-1.43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33B4A8A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3.10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34B720C7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9.03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707153C6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E16499" w14:paraId="7DF18A83" w14:textId="77777777" w:rsidTr="003E0D24">
        <w:tc>
          <w:tcPr>
            <w:tcW w:w="0" w:type="auto"/>
          </w:tcPr>
          <w:p w14:paraId="2B6A9E6B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Third</w:t>
            </w:r>
            <w:r w:rsidRPr="00E16499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 xml:space="preserve"> trimester</w:t>
            </w:r>
          </w:p>
        </w:tc>
        <w:tc>
          <w:tcPr>
            <w:tcW w:w="0" w:type="auto"/>
            <w:shd w:val="clear" w:color="auto" w:fill="auto"/>
          </w:tcPr>
          <w:p w14:paraId="344C3CF3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6BCAF417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640310F0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64ADA752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74F8D059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085DE530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152E29D9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E16499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</w:tcPr>
          <w:p w14:paraId="27082148" w14:textId="77777777" w:rsidR="003E0D24" w:rsidRPr="00E42CD7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  <w:vertAlign w:val="superscript"/>
              </w:rPr>
            </w:pPr>
            <w:r>
              <w:rPr>
                <w:rFonts w:ascii="Times New Roman" w:hAnsi="Times New Roman"/>
                <w:b/>
                <w:noProof/>
              </w:rPr>
              <w:t>Flag</w:t>
            </w:r>
            <w:r>
              <w:rPr>
                <w:rFonts w:ascii="Times New Roman" w:hAnsi="Times New Roman"/>
                <w:b/>
                <w:noProof/>
                <w:vertAlign w:val="superscript"/>
              </w:rPr>
              <w:t>#</w:t>
            </w:r>
          </w:p>
        </w:tc>
      </w:tr>
      <w:tr w:rsidR="003E0D24" w:rsidRPr="00E16499" w14:paraId="77AF5E7C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365BCF1B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B25210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23462052</w:t>
            </w:r>
          </w:p>
        </w:tc>
        <w:tc>
          <w:tcPr>
            <w:tcW w:w="0" w:type="auto"/>
            <w:shd w:val="clear" w:color="auto" w:fill="auto"/>
          </w:tcPr>
          <w:p w14:paraId="5A715B7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9CFC91D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452871</w:t>
            </w:r>
          </w:p>
        </w:tc>
        <w:tc>
          <w:tcPr>
            <w:tcW w:w="0" w:type="auto"/>
            <w:shd w:val="clear" w:color="auto" w:fill="auto"/>
          </w:tcPr>
          <w:p w14:paraId="43633D4B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91DB7">
              <w:rPr>
                <w:rFonts w:ascii="Times New Roman" w:hAnsi="Times New Roman"/>
                <w:i/>
                <w:color w:val="000000"/>
              </w:rPr>
              <w:t>SNRPB</w:t>
            </w:r>
          </w:p>
        </w:tc>
        <w:tc>
          <w:tcPr>
            <w:tcW w:w="0" w:type="auto"/>
            <w:shd w:val="clear" w:color="auto" w:fill="auto"/>
          </w:tcPr>
          <w:p w14:paraId="51334554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.27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36F7949D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.36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30D107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.65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</w:tcPr>
          <w:p w14:paraId="373E9A3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E16499" w14:paraId="5D838B8E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1DC8BCD3" w14:textId="77777777" w:rsidR="003E0D24" w:rsidRPr="00E16499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900B535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cg04848682</w:t>
            </w:r>
          </w:p>
        </w:tc>
        <w:tc>
          <w:tcPr>
            <w:tcW w:w="0" w:type="auto"/>
            <w:shd w:val="clear" w:color="auto" w:fill="auto"/>
          </w:tcPr>
          <w:p w14:paraId="6B3481D3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5865781B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77492060</w:t>
            </w:r>
          </w:p>
        </w:tc>
        <w:tc>
          <w:tcPr>
            <w:tcW w:w="0" w:type="auto"/>
            <w:shd w:val="clear" w:color="auto" w:fill="auto"/>
          </w:tcPr>
          <w:p w14:paraId="47BD98C6" w14:textId="77777777" w:rsidR="003E0D24" w:rsidRPr="00591DB7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91DB7">
              <w:rPr>
                <w:rFonts w:ascii="Times New Roman" w:hAnsi="Times New Roman"/>
                <w:i/>
                <w:color w:val="000000"/>
              </w:rPr>
              <w:t>C14orf4</w:t>
            </w:r>
          </w:p>
        </w:tc>
        <w:tc>
          <w:tcPr>
            <w:tcW w:w="0" w:type="auto"/>
            <w:shd w:val="clear" w:color="auto" w:fill="auto"/>
          </w:tcPr>
          <w:p w14:paraId="4F9AAC29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2.19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7BCB7EA0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4.73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8C5C93E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99">
              <w:rPr>
                <w:rFonts w:ascii="Times New Roman" w:hAnsi="Times New Roman"/>
                <w:color w:val="000000"/>
              </w:rPr>
              <w:t>7.99 * 10</w:t>
            </w:r>
            <w:r w:rsidRPr="00E16499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66C638F2" w14:textId="77777777" w:rsidR="003E0D24" w:rsidRPr="00E16499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14:paraId="1A8DB927" w14:textId="77777777" w:rsidR="003E0D24" w:rsidRDefault="003E0D24" w:rsidP="003E0D24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t xml:space="preserve">There were no associations that reached significance (p-value &lt;0.05) after further FDR-adjustment of the p-value for multiple testing including the three trimesters. </w:t>
      </w:r>
    </w:p>
    <w:p w14:paraId="4A04DC97" w14:textId="6DA7B86C" w:rsidR="003E0D24" w:rsidRDefault="003E0D24" w:rsidP="003E0D24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vertAlign w:val="superscript"/>
        </w:rPr>
        <w:t>#</w:t>
      </w:r>
      <w:r>
        <w:rPr>
          <w:rFonts w:ascii="Times New Roman" w:hAnsi="Times New Roman"/>
          <w:noProof/>
          <w:sz w:val="24"/>
          <w:szCs w:val="24"/>
        </w:rPr>
        <w:t xml:space="preserve">  We have indicated probes that map to DNA containing a single nucleotide polymorphis</w:t>
      </w:r>
      <w:r w:rsidR="00A07CDC">
        <w:rPr>
          <w:rFonts w:ascii="Times New Roman" w:hAnsi="Times New Roman"/>
          <w:noProof/>
          <w:sz w:val="24"/>
          <w:szCs w:val="24"/>
        </w:rPr>
        <w:t>m</w:t>
      </w:r>
      <w:r>
        <w:rPr>
          <w:rFonts w:ascii="Times New Roman" w:hAnsi="Times New Roman"/>
          <w:noProof/>
          <w:sz w:val="24"/>
          <w:szCs w:val="24"/>
        </w:rPr>
        <w:t xml:space="preserve"> (SNP), repetitive sequence elements or DNA harboring an insertion or deletion with a ‘1’ in this column.</w:t>
      </w:r>
    </w:p>
    <w:p w14:paraId="75BE70EB" w14:textId="77777777" w:rsidR="008008BB" w:rsidRPr="003E0D24" w:rsidRDefault="008008BB" w:rsidP="008008BB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</w:p>
    <w:p w14:paraId="336A7FE2" w14:textId="77777777" w:rsidR="008008BB" w:rsidRPr="008008BB" w:rsidRDefault="008008BB" w:rsidP="008008BB">
      <w:pPr>
        <w:pStyle w:val="Plattetekst2"/>
        <w:spacing w:line="480" w:lineRule="auto"/>
        <w:ind w:left="0"/>
        <w:rPr>
          <w:rFonts w:ascii="Times New Roman" w:hAnsi="Times New Roman"/>
          <w:b/>
          <w:sz w:val="24"/>
          <w:szCs w:val="24"/>
        </w:rPr>
      </w:pPr>
    </w:p>
    <w:p w14:paraId="17B8DB8B" w14:textId="177B70AC" w:rsidR="003E0D24" w:rsidRDefault="003E0D2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1E47B35" w14:textId="372A0024" w:rsidR="003E0D24" w:rsidRPr="00465D7D" w:rsidRDefault="003E0D24" w:rsidP="003E0D24">
      <w:pPr>
        <w:spacing w:after="160" w:line="259" w:lineRule="auto"/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Table </w:t>
      </w:r>
      <w:r w:rsidR="0078395F">
        <w:rPr>
          <w:rFonts w:ascii="Times New Roman" w:hAnsi="Times New Roman"/>
          <w:b/>
          <w:noProof/>
          <w:sz w:val="24"/>
          <w:szCs w:val="24"/>
        </w:rPr>
        <w:t>S</w:t>
      </w:r>
      <w:r>
        <w:rPr>
          <w:rFonts w:ascii="Times New Roman" w:hAnsi="Times New Roman"/>
          <w:b/>
          <w:noProof/>
          <w:sz w:val="24"/>
          <w:szCs w:val="24"/>
        </w:rPr>
        <w:t>5.</w:t>
      </w:r>
      <w:r>
        <w:rPr>
          <w:rFonts w:ascii="Times New Roman" w:hAnsi="Times New Roman"/>
          <w:noProof/>
          <w:sz w:val="24"/>
          <w:szCs w:val="24"/>
        </w:rPr>
        <w:t xml:space="preserve"> 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from epigenome-wide association study of a mixture of phthalates and bisphenols in maternal urine during first, second and third trimester and DNA methylation in cord blood among girls.</w:t>
      </w: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781"/>
        <w:gridCol w:w="595"/>
        <w:gridCol w:w="1206"/>
        <w:gridCol w:w="1072"/>
        <w:gridCol w:w="880"/>
        <w:gridCol w:w="726"/>
        <w:gridCol w:w="817"/>
        <w:gridCol w:w="702"/>
      </w:tblGrid>
      <w:tr w:rsidR="003E0D24" w:rsidRPr="00D43245" w14:paraId="78C55BC5" w14:textId="77777777" w:rsidTr="003E0D24">
        <w:tc>
          <w:tcPr>
            <w:tcW w:w="0" w:type="auto"/>
            <w:tcBorders>
              <w:bottom w:val="single" w:sz="4" w:space="0" w:color="auto"/>
            </w:tcBorders>
          </w:tcPr>
          <w:p w14:paraId="4557882E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First trimester</w:t>
            </w:r>
          </w:p>
        </w:tc>
        <w:tc>
          <w:tcPr>
            <w:tcW w:w="0" w:type="auto"/>
            <w:shd w:val="clear" w:color="auto" w:fill="auto"/>
          </w:tcPr>
          <w:p w14:paraId="4A102414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6844E529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36184431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5BFCCDA9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0C6ABFA3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764691A0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0C4D96EC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43245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</w:tcPr>
          <w:p w14:paraId="17A38F83" w14:textId="77777777" w:rsidR="003E0D24" w:rsidRPr="00E42CD7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  <w:vertAlign w:val="superscript"/>
              </w:rPr>
            </w:pPr>
            <w:r>
              <w:rPr>
                <w:rFonts w:ascii="Times New Roman" w:hAnsi="Times New Roman"/>
                <w:b/>
                <w:noProof/>
              </w:rPr>
              <w:t>Flag</w:t>
            </w:r>
            <w:r>
              <w:rPr>
                <w:rFonts w:ascii="Times New Roman" w:hAnsi="Times New Roman"/>
                <w:b/>
                <w:noProof/>
                <w:vertAlign w:val="superscript"/>
              </w:rPr>
              <w:t>#</w:t>
            </w:r>
          </w:p>
        </w:tc>
      </w:tr>
      <w:tr w:rsidR="003E0D24" w:rsidRPr="00D43245" w14:paraId="056D01F7" w14:textId="77777777" w:rsidTr="003E0D24">
        <w:tc>
          <w:tcPr>
            <w:tcW w:w="0" w:type="auto"/>
            <w:tcBorders>
              <w:bottom w:val="nil"/>
            </w:tcBorders>
          </w:tcPr>
          <w:p w14:paraId="465E83D6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2F4788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h.2.165639268R</w:t>
            </w:r>
          </w:p>
        </w:tc>
        <w:tc>
          <w:tcPr>
            <w:tcW w:w="0" w:type="auto"/>
            <w:shd w:val="clear" w:color="auto" w:fill="auto"/>
          </w:tcPr>
          <w:p w14:paraId="67C1312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986A78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65931022</w:t>
            </w:r>
          </w:p>
        </w:tc>
        <w:tc>
          <w:tcPr>
            <w:tcW w:w="0" w:type="auto"/>
            <w:shd w:val="clear" w:color="auto" w:fill="auto"/>
          </w:tcPr>
          <w:p w14:paraId="3DD5355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76C220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7.85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A62FF3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54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2E617E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11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602EFB56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D43245" w14:paraId="4A42F6A2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41F10D8A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7A1326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8880500</w:t>
            </w:r>
          </w:p>
        </w:tc>
        <w:tc>
          <w:tcPr>
            <w:tcW w:w="0" w:type="auto"/>
            <w:shd w:val="clear" w:color="auto" w:fill="auto"/>
          </w:tcPr>
          <w:p w14:paraId="5E18BB3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5D32696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3392492</w:t>
            </w:r>
          </w:p>
        </w:tc>
        <w:tc>
          <w:tcPr>
            <w:tcW w:w="0" w:type="auto"/>
            <w:shd w:val="clear" w:color="auto" w:fill="auto"/>
          </w:tcPr>
          <w:p w14:paraId="407C412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SCP2</w:t>
            </w:r>
          </w:p>
        </w:tc>
        <w:tc>
          <w:tcPr>
            <w:tcW w:w="0" w:type="auto"/>
            <w:shd w:val="clear" w:color="auto" w:fill="auto"/>
          </w:tcPr>
          <w:p w14:paraId="79DB538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15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6E21036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31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038CE68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09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F74ADF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D43245" w14:paraId="567B070B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05FC8224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3195806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04091961</w:t>
            </w:r>
          </w:p>
        </w:tc>
        <w:tc>
          <w:tcPr>
            <w:tcW w:w="0" w:type="auto"/>
            <w:shd w:val="clear" w:color="auto" w:fill="auto"/>
          </w:tcPr>
          <w:p w14:paraId="3E52B9D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06AF666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622509</w:t>
            </w:r>
          </w:p>
        </w:tc>
        <w:tc>
          <w:tcPr>
            <w:tcW w:w="0" w:type="auto"/>
            <w:shd w:val="clear" w:color="auto" w:fill="auto"/>
          </w:tcPr>
          <w:p w14:paraId="11F7A72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POLRMT</w:t>
            </w:r>
          </w:p>
        </w:tc>
        <w:tc>
          <w:tcPr>
            <w:tcW w:w="0" w:type="auto"/>
            <w:shd w:val="clear" w:color="auto" w:fill="auto"/>
          </w:tcPr>
          <w:p w14:paraId="64D5409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01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641ABEA2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06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7110436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72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17F61472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0AC26E8B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48CA2296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D9DBC6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23951780</w:t>
            </w:r>
          </w:p>
        </w:tc>
        <w:tc>
          <w:tcPr>
            <w:tcW w:w="0" w:type="auto"/>
            <w:shd w:val="clear" w:color="auto" w:fill="auto"/>
          </w:tcPr>
          <w:p w14:paraId="77522C3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677F20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84124500</w:t>
            </w:r>
          </w:p>
        </w:tc>
        <w:tc>
          <w:tcPr>
            <w:tcW w:w="0" w:type="auto"/>
            <w:shd w:val="clear" w:color="auto" w:fill="auto"/>
          </w:tcPr>
          <w:p w14:paraId="628DF174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WWC2</w:t>
            </w:r>
          </w:p>
        </w:tc>
        <w:tc>
          <w:tcPr>
            <w:tcW w:w="0" w:type="auto"/>
            <w:shd w:val="clear" w:color="auto" w:fill="auto"/>
          </w:tcPr>
          <w:p w14:paraId="7A74DE55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10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708251F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26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2908BD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82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0E526A3D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53364797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60178FCE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2F4AC5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0204707</w:t>
            </w:r>
          </w:p>
        </w:tc>
        <w:tc>
          <w:tcPr>
            <w:tcW w:w="0" w:type="auto"/>
            <w:shd w:val="clear" w:color="auto" w:fill="auto"/>
          </w:tcPr>
          <w:p w14:paraId="7F84BC5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223AC9B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3794711</w:t>
            </w:r>
          </w:p>
        </w:tc>
        <w:tc>
          <w:tcPr>
            <w:tcW w:w="0" w:type="auto"/>
            <w:shd w:val="clear" w:color="auto" w:fill="auto"/>
          </w:tcPr>
          <w:p w14:paraId="4459A6E2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BIRC8</w:t>
            </w:r>
          </w:p>
        </w:tc>
        <w:tc>
          <w:tcPr>
            <w:tcW w:w="0" w:type="auto"/>
            <w:shd w:val="clear" w:color="auto" w:fill="auto"/>
          </w:tcPr>
          <w:p w14:paraId="3E63FC6D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5.61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1CD7B0A6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16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19A09BF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3.52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18CD78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15D85876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64653FFF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B55192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5504459</w:t>
            </w:r>
          </w:p>
        </w:tc>
        <w:tc>
          <w:tcPr>
            <w:tcW w:w="0" w:type="auto"/>
            <w:shd w:val="clear" w:color="auto" w:fill="auto"/>
          </w:tcPr>
          <w:p w14:paraId="2AB33FF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9A8D8A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38478291</w:t>
            </w:r>
          </w:p>
        </w:tc>
        <w:tc>
          <w:tcPr>
            <w:tcW w:w="0" w:type="auto"/>
            <w:shd w:val="clear" w:color="auto" w:fill="auto"/>
          </w:tcPr>
          <w:p w14:paraId="1D8CE2F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UTP11L</w:t>
            </w:r>
          </w:p>
        </w:tc>
        <w:tc>
          <w:tcPr>
            <w:tcW w:w="0" w:type="auto"/>
            <w:shd w:val="clear" w:color="auto" w:fill="auto"/>
          </w:tcPr>
          <w:p w14:paraId="40EC55E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7.0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5A86AE4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47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69197CD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4.10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11D790BD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67C3DBA8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27C66A61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1EBD7F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7536465</w:t>
            </w:r>
          </w:p>
        </w:tc>
        <w:tc>
          <w:tcPr>
            <w:tcW w:w="0" w:type="auto"/>
            <w:shd w:val="clear" w:color="auto" w:fill="auto"/>
          </w:tcPr>
          <w:p w14:paraId="4FC8F892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BF4CAB6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26707043</w:t>
            </w:r>
          </w:p>
        </w:tc>
        <w:tc>
          <w:tcPr>
            <w:tcW w:w="0" w:type="auto"/>
            <w:shd w:val="clear" w:color="auto" w:fill="auto"/>
          </w:tcPr>
          <w:p w14:paraId="2911988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MEGF10</w:t>
            </w:r>
          </w:p>
        </w:tc>
        <w:tc>
          <w:tcPr>
            <w:tcW w:w="0" w:type="auto"/>
            <w:shd w:val="clear" w:color="auto" w:fill="auto"/>
          </w:tcPr>
          <w:p w14:paraId="23149EC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8.60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691AF85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79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AB57A6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4.16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2F2634C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D43245" w14:paraId="4A0824F9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5FCEB7A9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868C35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8781099</w:t>
            </w:r>
          </w:p>
        </w:tc>
        <w:tc>
          <w:tcPr>
            <w:tcW w:w="0" w:type="auto"/>
            <w:shd w:val="clear" w:color="auto" w:fill="auto"/>
          </w:tcPr>
          <w:p w14:paraId="061B68A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48AAC6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37911186</w:t>
            </w:r>
          </w:p>
        </w:tc>
        <w:tc>
          <w:tcPr>
            <w:tcW w:w="0" w:type="auto"/>
            <w:shd w:val="clear" w:color="auto" w:fill="auto"/>
          </w:tcPr>
          <w:p w14:paraId="3704CE2D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E665742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6.2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72E60A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33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93FEE04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6.0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049B047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745C47DF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357F3E12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D7D1BA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05530751</w:t>
            </w:r>
          </w:p>
        </w:tc>
        <w:tc>
          <w:tcPr>
            <w:tcW w:w="0" w:type="auto"/>
            <w:shd w:val="clear" w:color="auto" w:fill="auto"/>
          </w:tcPr>
          <w:p w14:paraId="739B54D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913E2A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45869477</w:t>
            </w:r>
          </w:p>
        </w:tc>
        <w:tc>
          <w:tcPr>
            <w:tcW w:w="0" w:type="auto"/>
            <w:shd w:val="clear" w:color="auto" w:fill="auto"/>
          </w:tcPr>
          <w:p w14:paraId="7AE9F87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ALOX5</w:t>
            </w:r>
          </w:p>
        </w:tc>
        <w:tc>
          <w:tcPr>
            <w:tcW w:w="0" w:type="auto"/>
            <w:shd w:val="clear" w:color="auto" w:fill="auto"/>
          </w:tcPr>
          <w:p w14:paraId="7CED5C4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1.00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38FAA7A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15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02FE75A2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7.23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76F371A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10D28451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133E20F0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1825274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07137934</w:t>
            </w:r>
          </w:p>
        </w:tc>
        <w:tc>
          <w:tcPr>
            <w:tcW w:w="0" w:type="auto"/>
            <w:shd w:val="clear" w:color="auto" w:fill="auto"/>
          </w:tcPr>
          <w:p w14:paraId="0FA21FF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9B1B2F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80230911</w:t>
            </w:r>
          </w:p>
        </w:tc>
        <w:tc>
          <w:tcPr>
            <w:tcW w:w="0" w:type="auto"/>
            <w:shd w:val="clear" w:color="auto" w:fill="auto"/>
          </w:tcPr>
          <w:p w14:paraId="112C160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  <w:lang w:val="nl-BE"/>
              </w:rPr>
            </w:pPr>
            <w:r w:rsidRPr="00D43245">
              <w:rPr>
                <w:rFonts w:ascii="Times New Roman" w:hAnsi="Times New Roman"/>
                <w:i/>
                <w:color w:val="000000"/>
                <w:lang w:val="nl-BE"/>
              </w:rPr>
              <w:t>MGAT1</w:t>
            </w:r>
          </w:p>
        </w:tc>
        <w:tc>
          <w:tcPr>
            <w:tcW w:w="0" w:type="auto"/>
            <w:shd w:val="clear" w:color="auto" w:fill="auto"/>
          </w:tcPr>
          <w:p w14:paraId="635527D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9.21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4E71AA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97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0F682E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7.24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C09035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514CA1E4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772ACB20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FBF7134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26272651</w:t>
            </w:r>
          </w:p>
        </w:tc>
        <w:tc>
          <w:tcPr>
            <w:tcW w:w="0" w:type="auto"/>
            <w:shd w:val="clear" w:color="auto" w:fill="auto"/>
          </w:tcPr>
          <w:p w14:paraId="2E66A4F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2D47A9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971644</w:t>
            </w:r>
          </w:p>
        </w:tc>
        <w:tc>
          <w:tcPr>
            <w:tcW w:w="0" w:type="auto"/>
            <w:shd w:val="clear" w:color="auto" w:fill="auto"/>
          </w:tcPr>
          <w:p w14:paraId="1C6FD64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97C89C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2.79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09BEA0A4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.9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7125650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7.2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2A1B94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D43245" w14:paraId="2E689A14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03EB9946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063C60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03413884</w:t>
            </w:r>
          </w:p>
        </w:tc>
        <w:tc>
          <w:tcPr>
            <w:tcW w:w="0" w:type="auto"/>
            <w:shd w:val="clear" w:color="auto" w:fill="auto"/>
          </w:tcPr>
          <w:p w14:paraId="0EB1E6B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9EC0BD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4610928</w:t>
            </w:r>
          </w:p>
        </w:tc>
        <w:tc>
          <w:tcPr>
            <w:tcW w:w="0" w:type="auto"/>
            <w:shd w:val="clear" w:color="auto" w:fill="auto"/>
          </w:tcPr>
          <w:p w14:paraId="4F8E07E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VSTM2A</w:t>
            </w:r>
          </w:p>
        </w:tc>
        <w:tc>
          <w:tcPr>
            <w:tcW w:w="0" w:type="auto"/>
            <w:shd w:val="clear" w:color="auto" w:fill="auto"/>
          </w:tcPr>
          <w:p w14:paraId="16D2171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2.71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14CB9B1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.82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620A099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7.72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361DC05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2F1D9AA4" w14:textId="77777777" w:rsidTr="003E0D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EBCE40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Second trimester</w:t>
            </w:r>
          </w:p>
        </w:tc>
        <w:tc>
          <w:tcPr>
            <w:tcW w:w="0" w:type="auto"/>
            <w:shd w:val="clear" w:color="auto" w:fill="auto"/>
          </w:tcPr>
          <w:p w14:paraId="5A54570C" w14:textId="77777777" w:rsidR="003E0D24" w:rsidRPr="00D43245" w:rsidRDefault="003E0D24" w:rsidP="003E0D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nl-BE" w:eastAsia="nl-BE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709C537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383B73A5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5BD0526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61F58AD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23DB282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29A02ACC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</w:tcPr>
          <w:p w14:paraId="0096AAA8" w14:textId="77777777" w:rsidR="003E0D24" w:rsidRPr="00E42CD7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/>
              </w:rPr>
              <w:t>Flag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 w:rsidR="003E0D24" w:rsidRPr="00D43245" w14:paraId="016B008F" w14:textId="77777777" w:rsidTr="003E0D24">
        <w:tc>
          <w:tcPr>
            <w:tcW w:w="0" w:type="auto"/>
            <w:tcBorders>
              <w:bottom w:val="nil"/>
            </w:tcBorders>
          </w:tcPr>
          <w:p w14:paraId="1DC2547B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32FBBED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5048660</w:t>
            </w:r>
          </w:p>
        </w:tc>
        <w:tc>
          <w:tcPr>
            <w:tcW w:w="0" w:type="auto"/>
            <w:shd w:val="clear" w:color="auto" w:fill="auto"/>
          </w:tcPr>
          <w:p w14:paraId="19494F0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C68715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92126935</w:t>
            </w:r>
          </w:p>
        </w:tc>
        <w:tc>
          <w:tcPr>
            <w:tcW w:w="0" w:type="auto"/>
            <w:shd w:val="clear" w:color="auto" w:fill="auto"/>
          </w:tcPr>
          <w:p w14:paraId="3DD0F53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FGF12</w:t>
            </w:r>
          </w:p>
        </w:tc>
        <w:tc>
          <w:tcPr>
            <w:tcW w:w="0" w:type="auto"/>
            <w:shd w:val="clear" w:color="auto" w:fill="auto"/>
          </w:tcPr>
          <w:p w14:paraId="145D0ED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7.8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10DF962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60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20250AC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52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81C5162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6AEFBE20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01012D45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5324FD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7694848</w:t>
            </w:r>
          </w:p>
        </w:tc>
        <w:tc>
          <w:tcPr>
            <w:tcW w:w="0" w:type="auto"/>
            <w:shd w:val="clear" w:color="auto" w:fill="auto"/>
          </w:tcPr>
          <w:p w14:paraId="162DAAA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0F9AFE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12375200</w:t>
            </w:r>
          </w:p>
        </w:tc>
        <w:tc>
          <w:tcPr>
            <w:tcW w:w="0" w:type="auto"/>
            <w:shd w:val="clear" w:color="auto" w:fill="auto"/>
          </w:tcPr>
          <w:p w14:paraId="35DE65E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WISP3</w:t>
            </w:r>
          </w:p>
        </w:tc>
        <w:tc>
          <w:tcPr>
            <w:tcW w:w="0" w:type="auto"/>
            <w:shd w:val="clear" w:color="auto" w:fill="auto"/>
          </w:tcPr>
          <w:p w14:paraId="2FF858DD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1.2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6575D91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70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751754F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.51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1B24B99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452E80D8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0A5DB249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78D5A4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7390129</w:t>
            </w:r>
          </w:p>
        </w:tc>
        <w:tc>
          <w:tcPr>
            <w:tcW w:w="0" w:type="auto"/>
            <w:shd w:val="clear" w:color="auto" w:fill="auto"/>
          </w:tcPr>
          <w:p w14:paraId="14CD6C1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7B8E32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90529507</w:t>
            </w:r>
          </w:p>
        </w:tc>
        <w:tc>
          <w:tcPr>
            <w:tcW w:w="0" w:type="auto"/>
            <w:shd w:val="clear" w:color="auto" w:fill="auto"/>
          </w:tcPr>
          <w:p w14:paraId="7AEF5AD5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MDN1</w:t>
            </w:r>
          </w:p>
        </w:tc>
        <w:tc>
          <w:tcPr>
            <w:tcW w:w="0" w:type="auto"/>
            <w:shd w:val="clear" w:color="auto" w:fill="auto"/>
          </w:tcPr>
          <w:p w14:paraId="4B7C8D65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3.47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04494AD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7.36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14:paraId="0AC7CF5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6.24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2E6A759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E0D24" w:rsidRPr="00D43245" w14:paraId="159B9A08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2411A787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4549D5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3355574</w:t>
            </w:r>
          </w:p>
        </w:tc>
        <w:tc>
          <w:tcPr>
            <w:tcW w:w="0" w:type="auto"/>
            <w:shd w:val="clear" w:color="auto" w:fill="auto"/>
          </w:tcPr>
          <w:p w14:paraId="4D24EE64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CDA5FB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34729942</w:t>
            </w:r>
          </w:p>
        </w:tc>
        <w:tc>
          <w:tcPr>
            <w:tcW w:w="0" w:type="auto"/>
            <w:shd w:val="clear" w:color="auto" w:fill="auto"/>
          </w:tcPr>
          <w:p w14:paraId="00971D8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0550F1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-9.09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1A31155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93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680D699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6.46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65980F9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59D268F8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0D70EDE4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062F42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27129144</w:t>
            </w:r>
          </w:p>
        </w:tc>
        <w:tc>
          <w:tcPr>
            <w:tcW w:w="0" w:type="auto"/>
            <w:shd w:val="clear" w:color="auto" w:fill="auto"/>
          </w:tcPr>
          <w:p w14:paraId="2F3D827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5C1EFB5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78848533</w:t>
            </w:r>
          </w:p>
        </w:tc>
        <w:tc>
          <w:tcPr>
            <w:tcW w:w="0" w:type="auto"/>
            <w:shd w:val="clear" w:color="auto" w:fill="auto"/>
          </w:tcPr>
          <w:p w14:paraId="5C15D79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RPTOR</w:t>
            </w:r>
          </w:p>
        </w:tc>
        <w:tc>
          <w:tcPr>
            <w:tcW w:w="0" w:type="auto"/>
            <w:shd w:val="clear" w:color="auto" w:fill="auto"/>
          </w:tcPr>
          <w:p w14:paraId="4CFD41E1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8.52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2AD53626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82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08B086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6.9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00CD2A0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46CBAB23" w14:textId="77777777" w:rsidTr="003E0D24">
        <w:tc>
          <w:tcPr>
            <w:tcW w:w="0" w:type="auto"/>
            <w:tcBorders>
              <w:top w:val="nil"/>
              <w:bottom w:val="nil"/>
            </w:tcBorders>
          </w:tcPr>
          <w:p w14:paraId="7811D9CB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FDD350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17964921</w:t>
            </w:r>
          </w:p>
        </w:tc>
        <w:tc>
          <w:tcPr>
            <w:tcW w:w="0" w:type="auto"/>
            <w:shd w:val="clear" w:color="auto" w:fill="auto"/>
          </w:tcPr>
          <w:p w14:paraId="4448708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A112E0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872045</w:t>
            </w:r>
          </w:p>
        </w:tc>
        <w:tc>
          <w:tcPr>
            <w:tcW w:w="0" w:type="auto"/>
            <w:shd w:val="clear" w:color="auto" w:fill="auto"/>
          </w:tcPr>
          <w:p w14:paraId="7020881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BRD9</w:t>
            </w:r>
          </w:p>
        </w:tc>
        <w:tc>
          <w:tcPr>
            <w:tcW w:w="0" w:type="auto"/>
            <w:shd w:val="clear" w:color="auto" w:fill="auto"/>
          </w:tcPr>
          <w:p w14:paraId="2B12566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.26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7989FBD8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71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3D8F776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8.25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3E517B7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3E0D24" w:rsidRPr="00D43245" w14:paraId="263FD747" w14:textId="77777777" w:rsidTr="003E0D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712786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Third trimester</w:t>
            </w:r>
          </w:p>
        </w:tc>
        <w:tc>
          <w:tcPr>
            <w:tcW w:w="0" w:type="auto"/>
            <w:shd w:val="clear" w:color="auto" w:fill="auto"/>
          </w:tcPr>
          <w:p w14:paraId="2605EFEF" w14:textId="77777777" w:rsidR="003E0D24" w:rsidRPr="00D43245" w:rsidRDefault="003E0D24" w:rsidP="003E0D24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nl-BE" w:eastAsia="nl-BE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4CD27CC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420935F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7668C2A9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2C00BD7D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3372340F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F44008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3245">
              <w:rPr>
                <w:rFonts w:ascii="Times New Roman" w:hAnsi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</w:tcPr>
          <w:p w14:paraId="2ED46BFF" w14:textId="77777777" w:rsidR="003E0D24" w:rsidRPr="00E42CD7" w:rsidRDefault="003E0D24" w:rsidP="003E0D24">
            <w:pPr>
              <w:jc w:val="center"/>
              <w:rPr>
                <w:rFonts w:ascii="Times New Roman" w:hAnsi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/>
              </w:rPr>
              <w:t>Flag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 w:rsidR="003E0D24" w:rsidRPr="00D43245" w14:paraId="0E070235" w14:textId="77777777" w:rsidTr="003E0D24">
        <w:tc>
          <w:tcPr>
            <w:tcW w:w="0" w:type="auto"/>
            <w:tcBorders>
              <w:bottom w:val="nil"/>
            </w:tcBorders>
          </w:tcPr>
          <w:p w14:paraId="7A3276C3" w14:textId="77777777" w:rsidR="003E0D24" w:rsidRPr="00D43245" w:rsidRDefault="003E0D24" w:rsidP="003E0D2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D030AFA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cg07261186</w:t>
            </w:r>
          </w:p>
        </w:tc>
        <w:tc>
          <w:tcPr>
            <w:tcW w:w="0" w:type="auto"/>
            <w:shd w:val="clear" w:color="auto" w:fill="auto"/>
          </w:tcPr>
          <w:p w14:paraId="78C907A3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336EAE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81070689</w:t>
            </w:r>
          </w:p>
        </w:tc>
        <w:tc>
          <w:tcPr>
            <w:tcW w:w="0" w:type="auto"/>
            <w:shd w:val="clear" w:color="auto" w:fill="auto"/>
          </w:tcPr>
          <w:p w14:paraId="7CDF89E5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43245">
              <w:rPr>
                <w:rFonts w:ascii="Times New Roman" w:hAnsi="Times New Roman"/>
                <w:i/>
                <w:color w:val="000000"/>
              </w:rPr>
              <w:t>ZMIZ1</w:t>
            </w:r>
          </w:p>
        </w:tc>
        <w:tc>
          <w:tcPr>
            <w:tcW w:w="0" w:type="auto"/>
            <w:shd w:val="clear" w:color="auto" w:fill="auto"/>
          </w:tcPr>
          <w:p w14:paraId="26BA0370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2.67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4922B33B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5.68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342CC94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D43245">
              <w:rPr>
                <w:rFonts w:ascii="Times New Roman" w:hAnsi="Times New Roman"/>
                <w:color w:val="000000"/>
              </w:rPr>
              <w:t>6.53 * 10</w:t>
            </w:r>
            <w:r w:rsidRPr="00D43245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4AF240E" w14:textId="77777777" w:rsidR="003E0D24" w:rsidRPr="00D43245" w:rsidRDefault="003E0D24" w:rsidP="003E0D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14:paraId="3DEC6BEB" w14:textId="77777777" w:rsidR="003E0D24" w:rsidRDefault="003E0D24" w:rsidP="003E0D24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 xml:space="preserve">There were no associations that reached significance (p-value &lt;0.05) after further FDR-adjustment of the p-value for multiple testing including the three trimesters. </w:t>
      </w:r>
    </w:p>
    <w:p w14:paraId="31F4E6D8" w14:textId="565AFCF2" w:rsidR="003E0D24" w:rsidRDefault="003E0D24" w:rsidP="003E0D2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vertAlign w:val="superscript"/>
        </w:rPr>
        <w:t>#</w:t>
      </w:r>
      <w:r>
        <w:rPr>
          <w:rFonts w:ascii="Times New Roman" w:hAnsi="Times New Roman"/>
          <w:noProof/>
          <w:sz w:val="24"/>
          <w:szCs w:val="24"/>
        </w:rPr>
        <w:t xml:space="preserve">  We have indicated probes that map to DNA containing a single nucleotide polymorphis</w:t>
      </w:r>
      <w:r w:rsidR="00A07CDC">
        <w:rPr>
          <w:rFonts w:ascii="Times New Roman" w:hAnsi="Times New Roman"/>
          <w:noProof/>
          <w:sz w:val="24"/>
          <w:szCs w:val="24"/>
        </w:rPr>
        <w:t>m</w:t>
      </w:r>
      <w:r>
        <w:rPr>
          <w:rFonts w:ascii="Times New Roman" w:hAnsi="Times New Roman"/>
          <w:noProof/>
          <w:sz w:val="24"/>
          <w:szCs w:val="24"/>
        </w:rPr>
        <w:t xml:space="preserve"> (SNP), repetitive sequence elements or DNA harboring an insertion or deletion with a ‘1’ in this column.</w:t>
      </w:r>
    </w:p>
    <w:p w14:paraId="1B48C975" w14:textId="77777777" w:rsidR="003E0D24" w:rsidRPr="00726D7C" w:rsidRDefault="003E0D24" w:rsidP="003E0D24">
      <w:pPr>
        <w:rPr>
          <w:lang w:val="en-GB"/>
        </w:rPr>
      </w:pPr>
    </w:p>
    <w:p w14:paraId="759E3858" w14:textId="051150AE" w:rsidR="00642C30" w:rsidRDefault="00642C30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2D572374" w14:textId="61543A45" w:rsidR="00642C30" w:rsidRPr="00465D7D" w:rsidRDefault="00642C30" w:rsidP="00642C30">
      <w:pPr>
        <w:spacing w:after="160" w:line="259" w:lineRule="auto"/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Table </w:t>
      </w:r>
      <w:r w:rsidR="0078395F">
        <w:rPr>
          <w:rFonts w:ascii="Times New Roman" w:hAnsi="Times New Roman"/>
          <w:b/>
          <w:noProof/>
          <w:sz w:val="24"/>
          <w:szCs w:val="24"/>
        </w:rPr>
        <w:t>S</w:t>
      </w:r>
      <w:r>
        <w:rPr>
          <w:rFonts w:ascii="Times New Roman" w:hAnsi="Times New Roman"/>
          <w:b/>
          <w:noProof/>
          <w:sz w:val="24"/>
          <w:szCs w:val="24"/>
        </w:rPr>
        <w:t>6.</w:t>
      </w:r>
      <w:r>
        <w:rPr>
          <w:rFonts w:ascii="Times New Roman" w:hAnsi="Times New Roman"/>
          <w:noProof/>
          <w:sz w:val="24"/>
          <w:szCs w:val="24"/>
        </w:rPr>
        <w:t xml:space="preserve"> CpGs with p-values &lt;1.0 * 10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-5</w:t>
      </w:r>
      <w:r>
        <w:rPr>
          <w:rFonts w:ascii="Times New Roman" w:hAnsi="Times New Roman"/>
          <w:noProof/>
          <w:sz w:val="24"/>
          <w:szCs w:val="24"/>
        </w:rPr>
        <w:t xml:space="preserve"> from epigenome-wide association study of a mixture of phthalates and bisphenols in maternal urine averaged over pregnancy and DNA methylation in cord blood in the total group and among boys and girls specifically.</w:t>
      </w: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1304"/>
        <w:gridCol w:w="595"/>
        <w:gridCol w:w="1206"/>
        <w:gridCol w:w="1977"/>
        <w:gridCol w:w="911"/>
        <w:gridCol w:w="765"/>
        <w:gridCol w:w="848"/>
        <w:gridCol w:w="702"/>
      </w:tblGrid>
      <w:tr w:rsidR="00642C30" w:rsidRPr="00A76F44" w14:paraId="151A388D" w14:textId="77777777" w:rsidTr="0040369B">
        <w:tc>
          <w:tcPr>
            <w:tcW w:w="0" w:type="auto"/>
            <w:tcBorders>
              <w:bottom w:val="nil"/>
            </w:tcBorders>
          </w:tcPr>
          <w:p w14:paraId="02F7EECA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7C906018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49C37913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6B089E26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44A80640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7D049532" w14:textId="77777777" w:rsidR="00642C30" w:rsidRPr="007F1944" w:rsidRDefault="00642C30" w:rsidP="0040369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nl-NL"/>
              </w:rPr>
            </w:pPr>
            <w:r w:rsidRPr="007F1944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33DC9819" w14:textId="77777777" w:rsidR="00642C30" w:rsidRPr="007F1944" w:rsidRDefault="00642C30" w:rsidP="0040369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eastAsia="nl-NL"/>
              </w:rPr>
            </w:pPr>
            <w:r w:rsidRPr="007F1944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0C3D784" w14:textId="77777777" w:rsidR="00642C30" w:rsidRPr="007F1944" w:rsidRDefault="00642C30" w:rsidP="0040369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nl-NL"/>
              </w:rPr>
            </w:pPr>
            <w:r w:rsidRPr="007F1944">
              <w:rPr>
                <w:rFonts w:ascii="Times New Roman" w:eastAsia="Times New Roman" w:hAnsi="Times New Roman"/>
                <w:b/>
                <w:color w:val="000000"/>
                <w:lang w:eastAsia="nl-NL"/>
              </w:rPr>
              <w:t>p-value</w:t>
            </w:r>
          </w:p>
        </w:tc>
        <w:tc>
          <w:tcPr>
            <w:tcW w:w="0" w:type="auto"/>
          </w:tcPr>
          <w:p w14:paraId="642FB406" w14:textId="77777777" w:rsidR="00642C30" w:rsidRPr="00E42CD7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vertAlign w:val="superscript"/>
              </w:rPr>
            </w:pPr>
            <w:r w:rsidRPr="007F1944">
              <w:rPr>
                <w:rFonts w:ascii="Times New Roman" w:hAnsi="Times New Roman"/>
                <w:b/>
                <w:color w:val="000000"/>
              </w:rPr>
              <w:t>Flag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 w:rsidR="00642C30" w:rsidRPr="00A76F44" w14:paraId="3F7A1392" w14:textId="77777777" w:rsidTr="0040369B">
        <w:tc>
          <w:tcPr>
            <w:tcW w:w="0" w:type="auto"/>
            <w:tcBorders>
              <w:bottom w:val="nil"/>
            </w:tcBorders>
          </w:tcPr>
          <w:p w14:paraId="29F8420E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40ADBD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9287277</w:t>
            </w:r>
          </w:p>
        </w:tc>
        <w:tc>
          <w:tcPr>
            <w:tcW w:w="0" w:type="auto"/>
            <w:shd w:val="clear" w:color="auto" w:fill="auto"/>
          </w:tcPr>
          <w:p w14:paraId="1FA0AF4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2703CE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2337812</w:t>
            </w:r>
          </w:p>
        </w:tc>
        <w:tc>
          <w:tcPr>
            <w:tcW w:w="0" w:type="auto"/>
            <w:shd w:val="clear" w:color="auto" w:fill="auto"/>
          </w:tcPr>
          <w:p w14:paraId="56DC95F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76F44">
              <w:rPr>
                <w:rFonts w:ascii="Times New Roman" w:hAnsi="Times New Roman"/>
                <w:i/>
                <w:color w:val="000000"/>
              </w:rPr>
              <w:t>MEX3B</w:t>
            </w:r>
          </w:p>
        </w:tc>
        <w:tc>
          <w:tcPr>
            <w:tcW w:w="0" w:type="auto"/>
            <w:shd w:val="clear" w:color="auto" w:fill="auto"/>
          </w:tcPr>
          <w:p w14:paraId="6773470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C79C1B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760A982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0F7CBD6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0717FFCF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494DA001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20029A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6188496</w:t>
            </w:r>
          </w:p>
        </w:tc>
        <w:tc>
          <w:tcPr>
            <w:tcW w:w="0" w:type="auto"/>
            <w:shd w:val="clear" w:color="auto" w:fill="auto"/>
          </w:tcPr>
          <w:p w14:paraId="1B4A6C4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12857E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136476</w:t>
            </w:r>
          </w:p>
        </w:tc>
        <w:tc>
          <w:tcPr>
            <w:tcW w:w="0" w:type="auto"/>
            <w:shd w:val="clear" w:color="auto" w:fill="auto"/>
          </w:tcPr>
          <w:p w14:paraId="53C1F62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76F44">
              <w:rPr>
                <w:rFonts w:ascii="Times New Roman" w:hAnsi="Times New Roman"/>
                <w:i/>
                <w:color w:val="000000"/>
              </w:rPr>
              <w:t>SLC2A5</w:t>
            </w:r>
          </w:p>
        </w:tc>
        <w:tc>
          <w:tcPr>
            <w:tcW w:w="0" w:type="auto"/>
            <w:shd w:val="clear" w:color="auto" w:fill="auto"/>
          </w:tcPr>
          <w:p w14:paraId="530D85A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48CCE35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773B00C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2D99F9F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624243A8" w14:textId="77777777" w:rsidTr="004036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D51B6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76F44">
              <w:rPr>
                <w:rFonts w:ascii="Times New Roman" w:hAnsi="Times New Roman"/>
                <w:b/>
                <w:color w:val="000000"/>
              </w:rPr>
              <w:t>Boys</w:t>
            </w:r>
          </w:p>
        </w:tc>
        <w:tc>
          <w:tcPr>
            <w:tcW w:w="0" w:type="auto"/>
            <w:shd w:val="clear" w:color="auto" w:fill="auto"/>
          </w:tcPr>
          <w:p w14:paraId="7FF47EB7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shd w:val="clear" w:color="auto" w:fill="auto"/>
          </w:tcPr>
          <w:p w14:paraId="61AE3D3F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shd w:val="clear" w:color="auto" w:fill="auto"/>
          </w:tcPr>
          <w:p w14:paraId="74708302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1B5EDDDD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21721DC3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31EC7757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57AB129B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</w:tcPr>
          <w:p w14:paraId="58F5A185" w14:textId="77777777" w:rsidR="00642C30" w:rsidRPr="00E42CD7" w:rsidRDefault="00642C30" w:rsidP="0040369B">
            <w:pPr>
              <w:jc w:val="center"/>
              <w:rPr>
                <w:rFonts w:ascii="Times New Roman" w:hAnsi="Times New Roman"/>
                <w:b/>
                <w:color w:val="000000"/>
                <w:vertAlign w:val="superscript"/>
              </w:rPr>
            </w:pPr>
            <w:r w:rsidRPr="007F1944">
              <w:rPr>
                <w:rFonts w:ascii="Times New Roman" w:hAnsi="Times New Roman"/>
                <w:b/>
                <w:color w:val="000000"/>
              </w:rPr>
              <w:t>Flag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 w:rsidR="00642C30" w:rsidRPr="00A76F44" w14:paraId="1E9063F3" w14:textId="77777777" w:rsidTr="0040369B">
        <w:tc>
          <w:tcPr>
            <w:tcW w:w="0" w:type="auto"/>
            <w:tcBorders>
              <w:bottom w:val="nil"/>
            </w:tcBorders>
          </w:tcPr>
          <w:p w14:paraId="232A63CB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C431B7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0400361</w:t>
            </w:r>
          </w:p>
        </w:tc>
        <w:tc>
          <w:tcPr>
            <w:tcW w:w="0" w:type="auto"/>
            <w:shd w:val="clear" w:color="auto" w:fill="auto"/>
          </w:tcPr>
          <w:p w14:paraId="2581915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6B108F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5014040</w:t>
            </w:r>
          </w:p>
        </w:tc>
        <w:tc>
          <w:tcPr>
            <w:tcW w:w="0" w:type="auto"/>
            <w:shd w:val="clear" w:color="auto" w:fill="auto"/>
          </w:tcPr>
          <w:p w14:paraId="00B220E9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LYPLA1</w:t>
            </w:r>
          </w:p>
        </w:tc>
        <w:tc>
          <w:tcPr>
            <w:tcW w:w="0" w:type="auto"/>
            <w:shd w:val="clear" w:color="auto" w:fill="auto"/>
          </w:tcPr>
          <w:p w14:paraId="4CA5463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7B836EF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8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7C44EDD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</w:tcPr>
          <w:p w14:paraId="7B664C7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483765BC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2457185A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C4DFB9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0025138</w:t>
            </w:r>
          </w:p>
        </w:tc>
        <w:tc>
          <w:tcPr>
            <w:tcW w:w="0" w:type="auto"/>
            <w:shd w:val="clear" w:color="auto" w:fill="auto"/>
          </w:tcPr>
          <w:p w14:paraId="16B9302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5979751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1275917</w:t>
            </w:r>
          </w:p>
        </w:tc>
        <w:tc>
          <w:tcPr>
            <w:tcW w:w="0" w:type="auto"/>
            <w:shd w:val="clear" w:color="auto" w:fill="auto"/>
          </w:tcPr>
          <w:p w14:paraId="238E48FA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MAP3K9</w:t>
            </w:r>
          </w:p>
        </w:tc>
        <w:tc>
          <w:tcPr>
            <w:tcW w:w="0" w:type="auto"/>
            <w:shd w:val="clear" w:color="auto" w:fill="auto"/>
          </w:tcPr>
          <w:p w14:paraId="2492733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2159E68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14:paraId="10ECDC8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</w:tcPr>
          <w:p w14:paraId="69D5C01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4888ED71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1046B14B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30C557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2117396</w:t>
            </w:r>
          </w:p>
        </w:tc>
        <w:tc>
          <w:tcPr>
            <w:tcW w:w="0" w:type="auto"/>
            <w:shd w:val="clear" w:color="auto" w:fill="auto"/>
          </w:tcPr>
          <w:p w14:paraId="0B37EAE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B3AB77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438037</w:t>
            </w:r>
          </w:p>
        </w:tc>
        <w:tc>
          <w:tcPr>
            <w:tcW w:w="0" w:type="auto"/>
            <w:shd w:val="clear" w:color="auto" w:fill="auto"/>
          </w:tcPr>
          <w:p w14:paraId="169D5F7D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E64EE2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7110A99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2747609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7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7850A2F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094C017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4809F0E0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06A9FA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0195011</w:t>
            </w:r>
          </w:p>
        </w:tc>
        <w:tc>
          <w:tcPr>
            <w:tcW w:w="0" w:type="auto"/>
            <w:shd w:val="clear" w:color="auto" w:fill="auto"/>
          </w:tcPr>
          <w:p w14:paraId="557AF70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9636D9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8298798</w:t>
            </w:r>
          </w:p>
        </w:tc>
        <w:tc>
          <w:tcPr>
            <w:tcW w:w="0" w:type="auto"/>
            <w:shd w:val="clear" w:color="auto" w:fill="auto"/>
          </w:tcPr>
          <w:p w14:paraId="2670B7A4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VDR</w:t>
            </w:r>
          </w:p>
        </w:tc>
        <w:tc>
          <w:tcPr>
            <w:tcW w:w="0" w:type="auto"/>
            <w:shd w:val="clear" w:color="auto" w:fill="auto"/>
          </w:tcPr>
          <w:p w14:paraId="4D41CA5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6FFD766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69B429B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9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3FB1BC6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5C9812CA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0599E696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C2FACC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5087487</w:t>
            </w:r>
          </w:p>
        </w:tc>
        <w:tc>
          <w:tcPr>
            <w:tcW w:w="0" w:type="auto"/>
            <w:shd w:val="clear" w:color="auto" w:fill="auto"/>
          </w:tcPr>
          <w:p w14:paraId="4C03650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394742D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00626205</w:t>
            </w:r>
          </w:p>
        </w:tc>
        <w:tc>
          <w:tcPr>
            <w:tcW w:w="0" w:type="auto"/>
            <w:shd w:val="clear" w:color="auto" w:fill="auto"/>
          </w:tcPr>
          <w:p w14:paraId="7DDCEE26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DEGS2</w:t>
            </w:r>
          </w:p>
        </w:tc>
        <w:tc>
          <w:tcPr>
            <w:tcW w:w="0" w:type="auto"/>
            <w:shd w:val="clear" w:color="auto" w:fill="auto"/>
          </w:tcPr>
          <w:p w14:paraId="1FA92E2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385C5BD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8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14:paraId="4A3D3B5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2A1AAE2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37AF65FA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5115BC8D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9EF600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0953403</w:t>
            </w:r>
          </w:p>
        </w:tc>
        <w:tc>
          <w:tcPr>
            <w:tcW w:w="0" w:type="auto"/>
            <w:shd w:val="clear" w:color="auto" w:fill="auto"/>
          </w:tcPr>
          <w:p w14:paraId="7F43376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50B1E60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4099816</w:t>
            </w:r>
          </w:p>
        </w:tc>
        <w:tc>
          <w:tcPr>
            <w:tcW w:w="0" w:type="auto"/>
            <w:shd w:val="clear" w:color="auto" w:fill="auto"/>
          </w:tcPr>
          <w:p w14:paraId="53D27295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EXOC7</w:t>
            </w:r>
          </w:p>
        </w:tc>
        <w:tc>
          <w:tcPr>
            <w:tcW w:w="0" w:type="auto"/>
            <w:shd w:val="clear" w:color="auto" w:fill="auto"/>
          </w:tcPr>
          <w:p w14:paraId="4B82A86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6E825A7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19D48CA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0A248FD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0F8D470D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5EE8021B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5A5C14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9162751</w:t>
            </w:r>
          </w:p>
        </w:tc>
        <w:tc>
          <w:tcPr>
            <w:tcW w:w="0" w:type="auto"/>
            <w:shd w:val="clear" w:color="auto" w:fill="auto"/>
          </w:tcPr>
          <w:p w14:paraId="42F51AE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0162D1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27033519</w:t>
            </w:r>
          </w:p>
        </w:tc>
        <w:tc>
          <w:tcPr>
            <w:tcW w:w="0" w:type="auto"/>
            <w:shd w:val="clear" w:color="auto" w:fill="auto"/>
          </w:tcPr>
          <w:p w14:paraId="7DCDB4E2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ZNF800</w:t>
            </w:r>
          </w:p>
        </w:tc>
        <w:tc>
          <w:tcPr>
            <w:tcW w:w="0" w:type="auto"/>
            <w:shd w:val="clear" w:color="auto" w:fill="auto"/>
          </w:tcPr>
          <w:p w14:paraId="57A12BE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7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5D1E02A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9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635984C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7C48CA7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EC3BBA1" w14:textId="77777777" w:rsidTr="004036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B7A31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76F44">
              <w:rPr>
                <w:rFonts w:ascii="Times New Roman" w:hAnsi="Times New Roman"/>
                <w:b/>
                <w:color w:val="000000"/>
              </w:rPr>
              <w:t>Gir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BB73AF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Cp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51B7CC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C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04E1EE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5C329D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0E91FE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0398C3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08425D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A76F44">
              <w:rPr>
                <w:rFonts w:ascii="Times New Roman" w:hAnsi="Times New Roman"/>
                <w:b/>
                <w:noProof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6B53C" w14:textId="77777777" w:rsidR="00642C30" w:rsidRPr="00E42CD7" w:rsidRDefault="00642C30" w:rsidP="0040369B">
            <w:pPr>
              <w:jc w:val="center"/>
              <w:rPr>
                <w:rFonts w:ascii="Times New Roman" w:hAnsi="Times New Roman"/>
                <w:b/>
                <w:color w:val="000000"/>
                <w:vertAlign w:val="superscript"/>
              </w:rPr>
            </w:pPr>
            <w:r w:rsidRPr="007F1944">
              <w:rPr>
                <w:rFonts w:ascii="Times New Roman" w:hAnsi="Times New Roman"/>
                <w:b/>
                <w:color w:val="000000"/>
              </w:rPr>
              <w:t>Flag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 w:rsidR="00642C30" w:rsidRPr="00A76F44" w14:paraId="1330FF68" w14:textId="77777777" w:rsidTr="0040369B">
        <w:tc>
          <w:tcPr>
            <w:tcW w:w="0" w:type="auto"/>
            <w:tcBorders>
              <w:bottom w:val="nil"/>
            </w:tcBorders>
          </w:tcPr>
          <w:p w14:paraId="2601DAA5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DA68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33447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AB14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F028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69043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FB3F5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ALD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76E1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7F32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8D87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451C0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4F54274C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59C2E54A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31DA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49134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64ED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C460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15660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78144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ZNF219;C14orf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6D7F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7AC1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0EEC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42F37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9B1B10D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6A747209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7C4E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17238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9682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E37C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41364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F88D1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TAF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08F9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09F1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51BE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BB314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43B16D40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20E20EB3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AADB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00748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7F4C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6CE0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44637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A20C2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GSD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7856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4ED0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7428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0D67E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31443F1C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08B9030D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6B22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55044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E923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BF2F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84782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5B7CA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UTP11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89F1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C25F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99B9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303C3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35280CE8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2235E4E6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B093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70801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D95F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FF34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52434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51255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D266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9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77AC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D64E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4D8A4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37B8C7FD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5C83E789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6690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2802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73D5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8A3E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69905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55780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ITPRIP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A76E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7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07EF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3BE0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D9C10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7DCD848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46DCF4E6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BFA0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10856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42D5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C6F6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201246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A5B25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C2orf76;DB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7720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8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E83B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8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F98A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15B00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702FF810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5E620E5B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DAED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83282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982F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2FAC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189920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A8598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HIN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3FD0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DBF3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E89F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067EE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4F148899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7B4C7F83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4AE9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61623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B97C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A5F7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48391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E5970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9F06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8B40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E454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3C61F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7CC3DCB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61C940CD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7F5E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71062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17B4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437C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40338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BB2FB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DDI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E0A6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30BD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8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A329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38B85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45B9CB02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616B4B5E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73EF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00952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6B60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2554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41636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F6999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OPRK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311B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C3C8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9E73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83EB1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13A7C4EA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03ADD797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4607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48919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6BB2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6D14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345141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6C81D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EPH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7D30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7B33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88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358F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8CB9A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4E35B4BB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263A0320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6AC5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38603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EEEB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872D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64562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98654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32C8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9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FA24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1BEA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C21B3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41324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38E874A1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7D634891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3CC5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6139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26A7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C0B2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5962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5F8BE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WEE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475B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9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53F3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7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6978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7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06752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1766F8D1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48CF1509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6DE3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37536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8166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F9A1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52612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78B86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GDA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0505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82B4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1D3D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79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86852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1CB54428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64643A66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1380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85815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FC16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C851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57472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A5496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CCDC1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BF62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8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F132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EA8F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4F7D9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6CFA2BA9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710483FA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7F8A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00903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B92D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DDA7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568323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3BBB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507D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A8AF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8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1E0A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32B1F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3510A5B8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5469E5B5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E3F9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2585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9B6A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207C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99424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04916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J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09FE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2D1E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C8B1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03C28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F8124EA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5AB25FDB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4308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08168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54D1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BDDE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325293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C9946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EP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0C84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122D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8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1748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05F9E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2BC3F785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0871E9DF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5C0B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6780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F08D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4051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5159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31D8A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KDEL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1121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0103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9E9B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8CB82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28CDF136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17FB7320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C42E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49704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E8AA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AFFF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8380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B7164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GP1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9D31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2B61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0BA2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1E7FF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5DE5C31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7FAB7AB5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F66A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64838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1893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971D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8309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06EA4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REX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14BE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93A2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8B93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66506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D3A6486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5E838270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FFD3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28664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1405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DB65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98422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95A63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IQ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D4AB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8955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8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6074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2AD2D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1093AD10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342F45F7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BF40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03090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DFF4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6D98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625312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3D340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UA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C3BE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2FE4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2098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0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4D6DD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5AD457B8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0C62EAF3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C1F3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28899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6E1B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D132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349775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570F3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AFEA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9425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2B10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D9CC8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47A2C335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1F3612BD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9933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15466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13B1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484F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38448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D1C8C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ATP2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CD82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D8AA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79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D799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6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D9966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304556D8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4A27AA56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E762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043196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809B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89C7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67852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6B6C1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C2orf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DCED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43DC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1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3064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5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4F631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38FDA6E9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6F217A47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CDF8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21903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7B02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EBDD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4886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58E95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BF42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21FC3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93A0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73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4159A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42C30" w:rsidRPr="00A76F44" w14:paraId="0D7B2353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75F91D1F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F1E5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32691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C58B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3F4E4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429605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6A034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GSTK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CA869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57C7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5CF0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436E8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10E2ABAB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4806CDBE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FBA67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34265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EED1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A65D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13351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2DFAB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KLHL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BA42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9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5178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8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55C9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8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D8A63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3043862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62E07F56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1EA45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72135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545B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03F7E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769472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09F95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EVX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71D0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0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15FCC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7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4EF3F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8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B316E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ED57003" w14:textId="77777777" w:rsidTr="0040369B">
        <w:tc>
          <w:tcPr>
            <w:tcW w:w="0" w:type="auto"/>
            <w:tcBorders>
              <w:top w:val="nil"/>
              <w:bottom w:val="nil"/>
            </w:tcBorders>
          </w:tcPr>
          <w:p w14:paraId="73F3BEF9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2393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164188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9B60B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98D4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401984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DA8FE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90E10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D43F8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41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557D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22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879CC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642C30" w:rsidRPr="00A76F44" w14:paraId="29C799BE" w14:textId="77777777" w:rsidTr="0040369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36E1F4" w14:textId="77777777" w:rsidR="00642C30" w:rsidRPr="00A76F44" w:rsidRDefault="00642C30" w:rsidP="0040369B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736B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cg230180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9F11A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35341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515313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DB22A" w14:textId="77777777" w:rsidR="00642C30" w:rsidRPr="00F04AE0" w:rsidRDefault="00642C30" w:rsidP="0040369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04AE0">
              <w:rPr>
                <w:rFonts w:ascii="Times New Roman" w:hAnsi="Times New Roman"/>
                <w:i/>
                <w:color w:val="000000"/>
              </w:rPr>
              <w:t>KLK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8CF06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-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35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AE3E2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9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5329D" w14:textId="77777777" w:rsidR="00642C30" w:rsidRPr="00A76F44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6F44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76F44">
              <w:rPr>
                <w:rFonts w:ascii="Times New Roman" w:hAnsi="Times New Roman"/>
                <w:color w:val="000000"/>
              </w:rPr>
              <w:t>64 * 10</w:t>
            </w:r>
            <w:r w:rsidRPr="00A76F44"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37EE2" w14:textId="77777777" w:rsidR="00642C30" w:rsidRPr="00413247" w:rsidRDefault="00642C30" w:rsidP="0040369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14:paraId="6961C83E" w14:textId="7BA6B789" w:rsidR="00642C30" w:rsidRPr="0007620E" w:rsidRDefault="00642C30" w:rsidP="00642C30">
      <w:pPr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vertAlign w:val="superscript"/>
        </w:rPr>
        <w:t>#</w:t>
      </w:r>
      <w:r>
        <w:rPr>
          <w:rFonts w:ascii="Times New Roman" w:hAnsi="Times New Roman"/>
          <w:noProof/>
          <w:sz w:val="24"/>
          <w:szCs w:val="24"/>
        </w:rPr>
        <w:t xml:space="preserve"> We have indicated probes that map to DNA containing a single nucleotide polymorphis</w:t>
      </w:r>
      <w:r w:rsidR="00A07CDC">
        <w:rPr>
          <w:rFonts w:ascii="Times New Roman" w:hAnsi="Times New Roman"/>
          <w:noProof/>
          <w:sz w:val="24"/>
          <w:szCs w:val="24"/>
        </w:rPr>
        <w:t>m</w:t>
      </w:r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t xml:space="preserve"> (SNP), repetitive sequence elements or DNA harboring an insertion or deletion with a ‘1’ in this column. </w:t>
      </w:r>
    </w:p>
    <w:p w14:paraId="0450DDBC" w14:textId="37686B37" w:rsidR="00C2111F" w:rsidRPr="008008BB" w:rsidRDefault="00C2111F" w:rsidP="00642C30">
      <w:pPr>
        <w:rPr>
          <w:lang w:val="en-GB"/>
        </w:rPr>
      </w:pPr>
    </w:p>
    <w:sectPr w:rsidR="00C2111F" w:rsidRPr="00800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6B05F" w16cex:dateUtc="2022-03-23T08:58:00Z"/>
  <w16cex:commentExtensible w16cex:durableId="2606C5A3" w16cex:dateUtc="2022-04-17T14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C7C77E" w16cid:durableId="2606B05F"/>
  <w16cid:commentId w16cid:paraId="65B94FD9" w16cid:durableId="2606C5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F00"/>
    <w:rsid w:val="00034791"/>
    <w:rsid w:val="00064C6C"/>
    <w:rsid w:val="000E7D78"/>
    <w:rsid w:val="0019625E"/>
    <w:rsid w:val="001A7B00"/>
    <w:rsid w:val="00243630"/>
    <w:rsid w:val="00271A78"/>
    <w:rsid w:val="00296C29"/>
    <w:rsid w:val="00356467"/>
    <w:rsid w:val="003E0D24"/>
    <w:rsid w:val="0040369B"/>
    <w:rsid w:val="00505397"/>
    <w:rsid w:val="00514FAB"/>
    <w:rsid w:val="00521018"/>
    <w:rsid w:val="0064147A"/>
    <w:rsid w:val="00642C30"/>
    <w:rsid w:val="007417CB"/>
    <w:rsid w:val="00770F15"/>
    <w:rsid w:val="0078395F"/>
    <w:rsid w:val="008008BB"/>
    <w:rsid w:val="008059A0"/>
    <w:rsid w:val="00811F00"/>
    <w:rsid w:val="009A3445"/>
    <w:rsid w:val="009B253C"/>
    <w:rsid w:val="009C5D1A"/>
    <w:rsid w:val="009D6331"/>
    <w:rsid w:val="00A07CDC"/>
    <w:rsid w:val="00A14656"/>
    <w:rsid w:val="00AA4A1E"/>
    <w:rsid w:val="00AB65D0"/>
    <w:rsid w:val="00AE349E"/>
    <w:rsid w:val="00B206EA"/>
    <w:rsid w:val="00B233FE"/>
    <w:rsid w:val="00B475F0"/>
    <w:rsid w:val="00BC1C8A"/>
    <w:rsid w:val="00C2111F"/>
    <w:rsid w:val="00C51001"/>
    <w:rsid w:val="00CE6511"/>
    <w:rsid w:val="00D93A07"/>
    <w:rsid w:val="00D93EB2"/>
    <w:rsid w:val="00DD1FEE"/>
    <w:rsid w:val="00EE40CD"/>
    <w:rsid w:val="00F40FA3"/>
    <w:rsid w:val="00F441F2"/>
    <w:rsid w:val="00F56E99"/>
    <w:rsid w:val="00F775E7"/>
    <w:rsid w:val="00F87420"/>
    <w:rsid w:val="00FD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E0638"/>
  <w15:chartTrackingRefBased/>
  <w15:docId w15:val="{F3F7D178-055C-4D45-8273-6A6A6B870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08B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2">
    <w:name w:val="Body Text 2"/>
    <w:basedOn w:val="Standaard"/>
    <w:link w:val="Plattetekst2Char"/>
    <w:rsid w:val="008008BB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sz w:val="20"/>
      <w:szCs w:val="20"/>
    </w:rPr>
  </w:style>
  <w:style w:type="character" w:customStyle="1" w:styleId="Plattetekst2Char">
    <w:name w:val="Platte tekst 2 Char"/>
    <w:basedOn w:val="Standaardalinea-lettertype"/>
    <w:link w:val="Plattetekst2"/>
    <w:rsid w:val="008008BB"/>
    <w:rPr>
      <w:rFonts w:ascii="Calibri" w:eastAsia="Calibri" w:hAnsi="Calibri" w:cs="Times New Roman"/>
      <w:sz w:val="20"/>
      <w:szCs w:val="20"/>
      <w:lang w:val="en-US"/>
    </w:rPr>
  </w:style>
  <w:style w:type="character" w:styleId="Verwijzingopmerking">
    <w:name w:val="annotation reference"/>
    <w:uiPriority w:val="99"/>
    <w:rsid w:val="008008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8008B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008BB"/>
    <w:rPr>
      <w:rFonts w:ascii="Calibri" w:eastAsia="Calibri" w:hAnsi="Calibri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00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08BB"/>
    <w:rPr>
      <w:rFonts w:ascii="Segoe UI" w:eastAsia="Calibri" w:hAnsi="Segoe UI" w:cs="Segoe UI"/>
      <w:sz w:val="18"/>
      <w:szCs w:val="18"/>
      <w:lang w:val="en-US"/>
    </w:rPr>
  </w:style>
  <w:style w:type="paragraph" w:styleId="Geenafstand">
    <w:name w:val="No Spacing"/>
    <w:uiPriority w:val="1"/>
    <w:qFormat/>
    <w:rsid w:val="008008B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7420"/>
    <w:pPr>
      <w:spacing w:line="240" w:lineRule="auto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7420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5627\AppData\Local\Temp\Templafy\WordVsto\awti2p3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wti2p3r.dotx</Template>
  <TotalTime>17</TotalTime>
  <Pages>18</Pages>
  <Words>2668</Words>
  <Characters>14678</Characters>
  <Application>Microsoft Office Word</Application>
  <DocSecurity>0</DocSecurity>
  <Lines>122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M. Sol</dc:creator>
  <cp:keywords/>
  <dc:description/>
  <cp:lastModifiedBy>Chalana Sol</cp:lastModifiedBy>
  <cp:revision>4</cp:revision>
  <dcterms:created xsi:type="dcterms:W3CDTF">2022-10-09T12:40:00Z</dcterms:created>
  <dcterms:modified xsi:type="dcterms:W3CDTF">2022-10-0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517489503841</vt:lpwstr>
  </property>
  <property fmtid="{D5CDD505-2E9C-101B-9397-08002B2CF9AE}" pid="5" name="TemplafyFromBlank">
    <vt:bool>true</vt:bool>
  </property>
</Properties>
</file>